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1A670" w14:textId="77777777" w:rsidR="007E7EB1" w:rsidRPr="006775D7" w:rsidRDefault="007E7EB1" w:rsidP="007E7EB1">
      <w:pPr>
        <w:outlineLvl w:val="0"/>
        <w:rPr>
          <w:rFonts w:ascii="Arial" w:hAnsi="Arial" w:cs="Arial"/>
          <w:b/>
          <w:iCs/>
          <w:color w:val="000000" w:themeColor="text1"/>
          <w:sz w:val="20"/>
          <w:szCs w:val="24"/>
          <w:lang w:val="en-US"/>
        </w:rPr>
      </w:pPr>
      <w:r w:rsidRPr="006775D7">
        <w:rPr>
          <w:rFonts w:ascii="Arial" w:hAnsi="Arial" w:cs="Arial"/>
          <w:b/>
          <w:iCs/>
          <w:color w:val="000000" w:themeColor="text1"/>
          <w:sz w:val="20"/>
          <w:szCs w:val="24"/>
          <w:lang w:val="en-US"/>
        </w:rPr>
        <w:t xml:space="preserve">Table </w:t>
      </w:r>
      <w:r>
        <w:rPr>
          <w:rFonts w:ascii="Arial" w:hAnsi="Arial" w:cs="Arial"/>
          <w:b/>
          <w:iCs/>
          <w:color w:val="000000" w:themeColor="text1"/>
          <w:sz w:val="20"/>
          <w:szCs w:val="24"/>
          <w:lang w:val="en-US"/>
        </w:rPr>
        <w:t>S1</w:t>
      </w:r>
      <w:r w:rsidRPr="006775D7">
        <w:rPr>
          <w:rFonts w:ascii="Arial" w:hAnsi="Arial" w:cs="Arial"/>
          <w:b/>
          <w:iCs/>
          <w:color w:val="000000" w:themeColor="text1"/>
          <w:sz w:val="20"/>
          <w:szCs w:val="24"/>
          <w:lang w:val="en-US"/>
        </w:rPr>
        <w:t xml:space="preserve">. Patient’s characteristics </w:t>
      </w:r>
      <w:proofErr w:type="gramStart"/>
      <w:r w:rsidRPr="006775D7">
        <w:rPr>
          <w:rFonts w:ascii="Arial" w:hAnsi="Arial" w:cs="Arial"/>
          <w:b/>
          <w:iCs/>
          <w:color w:val="000000" w:themeColor="text1"/>
          <w:sz w:val="20"/>
          <w:szCs w:val="24"/>
          <w:lang w:val="en-US"/>
        </w:rPr>
        <w:t>according to</w:t>
      </w:r>
      <w:proofErr w:type="gramEnd"/>
      <w:r w:rsidRPr="006775D7">
        <w:rPr>
          <w:rFonts w:ascii="Arial" w:hAnsi="Arial" w:cs="Arial"/>
          <w:b/>
          <w:iCs/>
          <w:color w:val="000000" w:themeColor="text1"/>
          <w:sz w:val="20"/>
          <w:szCs w:val="24"/>
          <w:lang w:val="en-US"/>
        </w:rPr>
        <w:t xml:space="preserve"> first-line treat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7"/>
        <w:gridCol w:w="1560"/>
        <w:gridCol w:w="1309"/>
        <w:gridCol w:w="1398"/>
        <w:gridCol w:w="818"/>
      </w:tblGrid>
      <w:tr w:rsidR="007E7EB1" w:rsidRPr="00842009" w14:paraId="4B9136B2" w14:textId="77777777" w:rsidTr="00167679">
        <w:tc>
          <w:tcPr>
            <w:tcW w:w="4537" w:type="dxa"/>
            <w:shd w:val="clear" w:color="auto" w:fill="000000" w:themeFill="text1"/>
          </w:tcPr>
          <w:p w14:paraId="043B0596" w14:textId="77777777" w:rsidR="007E7EB1" w:rsidRPr="00842009" w:rsidRDefault="007E7EB1" w:rsidP="0016767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bookmarkStart w:id="0" w:name="_Hlk32826399"/>
          </w:p>
        </w:tc>
        <w:tc>
          <w:tcPr>
            <w:tcW w:w="1560" w:type="dxa"/>
            <w:shd w:val="clear" w:color="auto" w:fill="000000" w:themeFill="text1"/>
          </w:tcPr>
          <w:p w14:paraId="6751F85F" w14:textId="77777777" w:rsidR="007E7EB1" w:rsidRPr="0094074F" w:rsidRDefault="007E7EB1" w:rsidP="0016767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4074F">
              <w:rPr>
                <w:rFonts w:ascii="Arial" w:hAnsi="Arial" w:cs="Arial"/>
                <w:b/>
                <w:sz w:val="18"/>
                <w:szCs w:val="16"/>
              </w:rPr>
              <w:t xml:space="preserve">CT (N </w:t>
            </w:r>
            <w:proofErr w:type="spellStart"/>
            <w:r w:rsidRPr="0094074F">
              <w:rPr>
                <w:rFonts w:ascii="Arial" w:hAnsi="Arial" w:cs="Arial"/>
                <w:b/>
                <w:sz w:val="18"/>
                <w:szCs w:val="16"/>
              </w:rPr>
              <w:t>pts</w:t>
            </w:r>
            <w:proofErr w:type="spellEnd"/>
            <w:r w:rsidRPr="0094074F">
              <w:rPr>
                <w:rFonts w:ascii="Arial" w:hAnsi="Arial" w:cs="Arial"/>
                <w:b/>
                <w:sz w:val="18"/>
                <w:szCs w:val="16"/>
              </w:rPr>
              <w:t xml:space="preserve"> 224)</w:t>
            </w:r>
          </w:p>
        </w:tc>
        <w:tc>
          <w:tcPr>
            <w:tcW w:w="1309" w:type="dxa"/>
            <w:shd w:val="clear" w:color="auto" w:fill="000000" w:themeFill="text1"/>
          </w:tcPr>
          <w:p w14:paraId="4EB24D25" w14:textId="77777777" w:rsidR="007E7EB1" w:rsidRPr="0094074F" w:rsidRDefault="007E7EB1" w:rsidP="0016767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4074F">
              <w:rPr>
                <w:rFonts w:ascii="Arial" w:hAnsi="Arial" w:cs="Arial"/>
                <w:b/>
                <w:sz w:val="18"/>
                <w:szCs w:val="16"/>
              </w:rPr>
              <w:t xml:space="preserve">ET (N </w:t>
            </w:r>
            <w:proofErr w:type="spellStart"/>
            <w:r w:rsidRPr="0094074F">
              <w:rPr>
                <w:rFonts w:ascii="Arial" w:hAnsi="Arial" w:cs="Arial"/>
                <w:b/>
                <w:sz w:val="18"/>
                <w:szCs w:val="16"/>
              </w:rPr>
              <w:t>pts</w:t>
            </w:r>
            <w:proofErr w:type="spellEnd"/>
            <w:r w:rsidRPr="0094074F">
              <w:rPr>
                <w:rFonts w:ascii="Arial" w:hAnsi="Arial" w:cs="Arial"/>
                <w:b/>
                <w:sz w:val="18"/>
                <w:szCs w:val="16"/>
              </w:rPr>
              <w:t xml:space="preserve"> 352)</w:t>
            </w:r>
          </w:p>
        </w:tc>
        <w:tc>
          <w:tcPr>
            <w:tcW w:w="1398" w:type="dxa"/>
            <w:shd w:val="clear" w:color="auto" w:fill="000000" w:themeFill="text1"/>
          </w:tcPr>
          <w:p w14:paraId="29466F37" w14:textId="77777777" w:rsidR="007E7EB1" w:rsidRPr="0094074F" w:rsidRDefault="007E7EB1" w:rsidP="0016767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6"/>
                <w:lang w:val="fr-FR"/>
              </w:rPr>
            </w:pPr>
            <w:r w:rsidRPr="0094074F">
              <w:rPr>
                <w:rFonts w:ascii="Arial" w:hAnsi="Arial" w:cs="Arial"/>
                <w:b/>
                <w:sz w:val="18"/>
                <w:szCs w:val="16"/>
                <w:lang w:val="fr-FR"/>
              </w:rPr>
              <w:t>ET plus CDK4/6 (N pts 141)</w:t>
            </w:r>
          </w:p>
        </w:tc>
        <w:tc>
          <w:tcPr>
            <w:tcW w:w="0" w:type="auto"/>
            <w:shd w:val="clear" w:color="auto" w:fill="000000" w:themeFill="text1"/>
          </w:tcPr>
          <w:p w14:paraId="0E25649B" w14:textId="77777777" w:rsidR="007E7EB1" w:rsidRPr="0094074F" w:rsidRDefault="007E7EB1" w:rsidP="0016767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4074F">
              <w:rPr>
                <w:rFonts w:ascii="Arial" w:hAnsi="Arial" w:cs="Arial"/>
                <w:b/>
                <w:sz w:val="18"/>
                <w:szCs w:val="16"/>
              </w:rPr>
              <w:t xml:space="preserve">P </w:t>
            </w:r>
            <w:proofErr w:type="spellStart"/>
            <w:r w:rsidRPr="0094074F">
              <w:rPr>
                <w:rFonts w:ascii="Arial" w:hAnsi="Arial" w:cs="Arial"/>
                <w:b/>
                <w:sz w:val="18"/>
                <w:szCs w:val="16"/>
              </w:rPr>
              <w:t>value</w:t>
            </w:r>
            <w:proofErr w:type="spellEnd"/>
          </w:p>
        </w:tc>
      </w:tr>
      <w:tr w:rsidR="007E7EB1" w:rsidRPr="00842009" w14:paraId="68EBE6ED" w14:textId="77777777" w:rsidTr="00167679">
        <w:tc>
          <w:tcPr>
            <w:tcW w:w="4537" w:type="dxa"/>
            <w:shd w:val="clear" w:color="auto" w:fill="auto"/>
          </w:tcPr>
          <w:p w14:paraId="1CEC20D6" w14:textId="77777777" w:rsidR="007E7EB1" w:rsidRPr="00F00461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00461">
              <w:rPr>
                <w:rFonts w:ascii="Arial" w:hAnsi="Arial" w:cs="Arial"/>
                <w:b/>
                <w:sz w:val="16"/>
                <w:szCs w:val="16"/>
              </w:rPr>
              <w:t xml:space="preserve">Age </w:t>
            </w:r>
          </w:p>
          <w:p w14:paraId="29B460E0" w14:textId="77777777" w:rsidR="007E7EB1" w:rsidRPr="00842009" w:rsidRDefault="007E7EB1" w:rsidP="007E7EB1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842009">
              <w:rPr>
                <w:rFonts w:ascii="Arial" w:hAnsi="Arial" w:cs="Arial"/>
                <w:sz w:val="16"/>
                <w:szCs w:val="16"/>
              </w:rPr>
              <w:t xml:space="preserve">45 </w:t>
            </w:r>
          </w:p>
          <w:p w14:paraId="07F52E85" w14:textId="77777777" w:rsidR="007E7EB1" w:rsidRPr="00842009" w:rsidRDefault="007E7EB1" w:rsidP="007E7EB1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45-65 </w:t>
            </w:r>
          </w:p>
          <w:p w14:paraId="6406602F" w14:textId="77777777" w:rsidR="007E7EB1" w:rsidRPr="00842009" w:rsidRDefault="007E7EB1" w:rsidP="007E7EB1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</w:t>
            </w:r>
            <w:r w:rsidRPr="00842009">
              <w:rPr>
                <w:rFonts w:ascii="Arial" w:hAnsi="Arial" w:cs="Arial"/>
                <w:sz w:val="16"/>
                <w:szCs w:val="16"/>
              </w:rPr>
              <w:t xml:space="preserve">65 </w:t>
            </w:r>
          </w:p>
          <w:p w14:paraId="63A4C9EE" w14:textId="77777777" w:rsidR="007E7EB1" w:rsidRPr="00842009" w:rsidRDefault="007E7EB1" w:rsidP="007E7EB1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43E3AE0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97A14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6 (20.54 %)</w:t>
            </w:r>
          </w:p>
          <w:p w14:paraId="2412E1C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19 (53.13 %)</w:t>
            </w:r>
          </w:p>
          <w:p w14:paraId="036B957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7 (25.45 %)</w:t>
            </w:r>
          </w:p>
          <w:p w14:paraId="51519C5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 (0.89 %)</w:t>
            </w:r>
          </w:p>
        </w:tc>
        <w:tc>
          <w:tcPr>
            <w:tcW w:w="1309" w:type="dxa"/>
            <w:shd w:val="clear" w:color="auto" w:fill="auto"/>
          </w:tcPr>
          <w:p w14:paraId="42E8AD7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52CC7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6 (13.07 %)</w:t>
            </w:r>
          </w:p>
          <w:p w14:paraId="4A7A300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23 (34.94 %)</w:t>
            </w:r>
          </w:p>
          <w:p w14:paraId="4C91EEE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83 (51.99 %)</w:t>
            </w:r>
          </w:p>
          <w:p w14:paraId="158837F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0 (0 %)</w:t>
            </w:r>
          </w:p>
        </w:tc>
        <w:tc>
          <w:tcPr>
            <w:tcW w:w="1398" w:type="dxa"/>
            <w:shd w:val="clear" w:color="auto" w:fill="auto"/>
          </w:tcPr>
          <w:p w14:paraId="25D7E33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34585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4 (9.93 %)</w:t>
            </w:r>
          </w:p>
          <w:p w14:paraId="012E1DF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72 (51.06 %)</w:t>
            </w:r>
          </w:p>
          <w:p w14:paraId="6141033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5 (39.07 %)</w:t>
            </w:r>
          </w:p>
          <w:p w14:paraId="1626524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 (0 %)</w:t>
            </w:r>
          </w:p>
        </w:tc>
        <w:tc>
          <w:tcPr>
            <w:tcW w:w="0" w:type="auto"/>
            <w:shd w:val="clear" w:color="auto" w:fill="auto"/>
          </w:tcPr>
          <w:p w14:paraId="572FD45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F230A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4133B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6A8E8F" w14:textId="77777777" w:rsidR="007E7EB1" w:rsidRPr="002A75D7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5D7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7E7EB1" w:rsidRPr="00842009" w14:paraId="43E30D23" w14:textId="77777777" w:rsidTr="00167679">
        <w:tc>
          <w:tcPr>
            <w:tcW w:w="4537" w:type="dxa"/>
          </w:tcPr>
          <w:p w14:paraId="3D071047" w14:textId="77777777" w:rsidR="007E7EB1" w:rsidRPr="00F00461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00461">
              <w:rPr>
                <w:rFonts w:ascii="Arial" w:hAnsi="Arial" w:cs="Arial"/>
                <w:b/>
                <w:sz w:val="16"/>
                <w:szCs w:val="16"/>
              </w:rPr>
              <w:t>Histotype</w:t>
            </w:r>
            <w:proofErr w:type="spellEnd"/>
            <w:r w:rsidRPr="00F0046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53084923" w14:textId="77777777" w:rsidR="007E7EB1" w:rsidRPr="00842009" w:rsidRDefault="007E7EB1" w:rsidP="007E7EB1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Ductal</w:t>
            </w:r>
            <w:proofErr w:type="spellEnd"/>
          </w:p>
          <w:p w14:paraId="7FEA9948" w14:textId="77777777" w:rsidR="007E7EB1" w:rsidRPr="00842009" w:rsidRDefault="007E7EB1" w:rsidP="007E7EB1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Lobular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60749A1" w14:textId="77777777" w:rsidR="007E7EB1" w:rsidRPr="00842009" w:rsidRDefault="007E7EB1" w:rsidP="007E7EB1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0A083AC" w14:textId="77777777" w:rsidR="007E7EB1" w:rsidRPr="00842009" w:rsidRDefault="007E7EB1" w:rsidP="007E7EB1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8E843A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79877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69 (75.44 %)</w:t>
            </w:r>
          </w:p>
          <w:p w14:paraId="1E4F840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9 (12.95 %)</w:t>
            </w:r>
          </w:p>
          <w:p w14:paraId="6B87D9A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 (2.23 %)</w:t>
            </w:r>
          </w:p>
          <w:p w14:paraId="55B6AE5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1 (9.36%)</w:t>
            </w:r>
          </w:p>
        </w:tc>
        <w:tc>
          <w:tcPr>
            <w:tcW w:w="1309" w:type="dxa"/>
          </w:tcPr>
          <w:p w14:paraId="5C4B406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F2B8D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49 (70.74 %)</w:t>
            </w:r>
          </w:p>
          <w:p w14:paraId="73A9C88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66 (18.75 %)</w:t>
            </w:r>
          </w:p>
          <w:p w14:paraId="537EB44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8 (2.27 %)</w:t>
            </w:r>
          </w:p>
          <w:p w14:paraId="3ED66AA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9 (8.24 %)</w:t>
            </w:r>
          </w:p>
        </w:tc>
        <w:tc>
          <w:tcPr>
            <w:tcW w:w="1398" w:type="dxa"/>
          </w:tcPr>
          <w:p w14:paraId="42C622E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3574B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5 (67.38 %)</w:t>
            </w:r>
          </w:p>
          <w:p w14:paraId="0BCAB1C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2 (22.70%)</w:t>
            </w:r>
          </w:p>
          <w:p w14:paraId="7A12BBF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 (0.71 %)</w:t>
            </w:r>
          </w:p>
          <w:p w14:paraId="3BC2C88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3 (9.22 %)</w:t>
            </w:r>
          </w:p>
        </w:tc>
        <w:tc>
          <w:tcPr>
            <w:tcW w:w="0" w:type="auto"/>
          </w:tcPr>
          <w:p w14:paraId="3A94BBF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FAC38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2CB82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A0EE4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</w:tr>
      <w:tr w:rsidR="007E7EB1" w:rsidRPr="00842009" w14:paraId="11FB2432" w14:textId="77777777" w:rsidTr="00167679">
        <w:tc>
          <w:tcPr>
            <w:tcW w:w="4537" w:type="dxa"/>
          </w:tcPr>
          <w:p w14:paraId="787BD9A5" w14:textId="77777777" w:rsidR="007E7EB1" w:rsidRPr="00F00461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Ki-67 </w:t>
            </w:r>
          </w:p>
          <w:p w14:paraId="4259784A" w14:textId="77777777" w:rsidR="007E7EB1" w:rsidRPr="00842009" w:rsidRDefault="007E7EB1" w:rsidP="007E7EB1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842009">
              <w:rPr>
                <w:rFonts w:ascii="Arial" w:hAnsi="Arial" w:cs="Arial"/>
                <w:sz w:val="16"/>
                <w:szCs w:val="16"/>
              </w:rPr>
              <w:t>14 %</w:t>
            </w:r>
          </w:p>
          <w:p w14:paraId="7D6897B4" w14:textId="77777777" w:rsidR="007E7EB1" w:rsidRPr="00842009" w:rsidRDefault="007E7EB1" w:rsidP="007E7EB1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≥</w:t>
            </w:r>
            <w:r w:rsidRPr="00842009">
              <w:rPr>
                <w:rFonts w:ascii="Arial" w:hAnsi="Arial" w:cs="Arial"/>
                <w:sz w:val="16"/>
                <w:szCs w:val="16"/>
              </w:rPr>
              <w:t>14 %</w:t>
            </w:r>
          </w:p>
          <w:p w14:paraId="3090D904" w14:textId="77777777" w:rsidR="007E7EB1" w:rsidRPr="00842009" w:rsidRDefault="007E7EB1" w:rsidP="007E7EB1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3FE2356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27D78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1 (18.30 %)</w:t>
            </w:r>
          </w:p>
          <w:p w14:paraId="6783725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55 (69.20 %)</w:t>
            </w:r>
          </w:p>
          <w:p w14:paraId="38C549F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8 (12.50 %)</w:t>
            </w:r>
          </w:p>
        </w:tc>
        <w:tc>
          <w:tcPr>
            <w:tcW w:w="1309" w:type="dxa"/>
          </w:tcPr>
          <w:p w14:paraId="03B37FF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401A0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04 (29.55 %)</w:t>
            </w:r>
          </w:p>
          <w:p w14:paraId="6E32E0A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83 (51.99 %)</w:t>
            </w:r>
          </w:p>
          <w:p w14:paraId="30E107F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65 (18.47 %)</w:t>
            </w:r>
          </w:p>
        </w:tc>
        <w:tc>
          <w:tcPr>
            <w:tcW w:w="1398" w:type="dxa"/>
          </w:tcPr>
          <w:p w14:paraId="43FA4E8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A3E17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6 (25.53 %)</w:t>
            </w:r>
          </w:p>
          <w:p w14:paraId="4E0E850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2 (65.25 %)</w:t>
            </w:r>
          </w:p>
          <w:p w14:paraId="1E131B5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3 (9.22 %)</w:t>
            </w:r>
          </w:p>
        </w:tc>
        <w:tc>
          <w:tcPr>
            <w:tcW w:w="0" w:type="auto"/>
          </w:tcPr>
          <w:p w14:paraId="5E0BB2D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D9AA3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663E955" w14:textId="77777777" w:rsidR="007E7EB1" w:rsidRPr="002A75D7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5D7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</w:tr>
      <w:tr w:rsidR="007E7EB1" w:rsidRPr="00842009" w14:paraId="087B5F8B" w14:textId="77777777" w:rsidTr="00167679">
        <w:tc>
          <w:tcPr>
            <w:tcW w:w="4537" w:type="dxa"/>
          </w:tcPr>
          <w:p w14:paraId="6AA85320" w14:textId="77777777" w:rsidR="007E7EB1" w:rsidRPr="00F00461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00461">
              <w:rPr>
                <w:rFonts w:ascii="Arial" w:hAnsi="Arial" w:cs="Arial"/>
                <w:b/>
                <w:sz w:val="16"/>
                <w:szCs w:val="16"/>
              </w:rPr>
              <w:t xml:space="preserve">CT </w:t>
            </w:r>
            <w:proofErr w:type="spellStart"/>
            <w:r w:rsidRPr="00F00461">
              <w:rPr>
                <w:rFonts w:ascii="Arial" w:hAnsi="Arial" w:cs="Arial"/>
                <w:b/>
                <w:sz w:val="16"/>
                <w:szCs w:val="16"/>
              </w:rPr>
              <w:t>naive</w:t>
            </w:r>
            <w:proofErr w:type="spellEnd"/>
            <w:r w:rsidRPr="00F0046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5689DEF8" w14:textId="77777777" w:rsidR="007E7EB1" w:rsidRPr="00842009" w:rsidRDefault="007E7EB1" w:rsidP="007E7EB1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  <w:p w14:paraId="023BC2F7" w14:textId="77777777" w:rsidR="007E7EB1" w:rsidRPr="002A75D7" w:rsidRDefault="007E7EB1" w:rsidP="007E7EB1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560" w:type="dxa"/>
          </w:tcPr>
          <w:p w14:paraId="49B31C4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51940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14 (50.89 %)</w:t>
            </w:r>
          </w:p>
          <w:p w14:paraId="0FA8000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10 (49.11 %)</w:t>
            </w:r>
          </w:p>
        </w:tc>
        <w:tc>
          <w:tcPr>
            <w:tcW w:w="1309" w:type="dxa"/>
          </w:tcPr>
          <w:p w14:paraId="3B14A97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B4F253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39 (39.49 %)</w:t>
            </w:r>
          </w:p>
          <w:p w14:paraId="12C11C5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13 (60.51 %)</w:t>
            </w:r>
          </w:p>
        </w:tc>
        <w:tc>
          <w:tcPr>
            <w:tcW w:w="1398" w:type="dxa"/>
          </w:tcPr>
          <w:p w14:paraId="156811D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802FD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9 (41.84 %)</w:t>
            </w:r>
          </w:p>
          <w:p w14:paraId="54B8AF7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82 (58.16 %)</w:t>
            </w:r>
          </w:p>
        </w:tc>
        <w:tc>
          <w:tcPr>
            <w:tcW w:w="0" w:type="auto"/>
          </w:tcPr>
          <w:p w14:paraId="4C311A7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D108B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484B3D" w14:textId="77777777" w:rsidR="007E7EB1" w:rsidRPr="002A75D7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5D7">
              <w:rPr>
                <w:rFonts w:ascii="Arial" w:hAnsi="Arial" w:cs="Arial"/>
                <w:b/>
                <w:sz w:val="16"/>
                <w:szCs w:val="16"/>
              </w:rPr>
              <w:t>0.020</w:t>
            </w:r>
          </w:p>
        </w:tc>
      </w:tr>
      <w:tr w:rsidR="007E7EB1" w:rsidRPr="00842009" w14:paraId="174BA2F6" w14:textId="77777777" w:rsidTr="00167679">
        <w:trPr>
          <w:trHeight w:val="501"/>
        </w:trPr>
        <w:tc>
          <w:tcPr>
            <w:tcW w:w="4537" w:type="dxa"/>
          </w:tcPr>
          <w:p w14:paraId="000D1F0F" w14:textId="77777777" w:rsidR="007E7EB1" w:rsidRPr="00F00461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00461">
              <w:rPr>
                <w:rFonts w:ascii="Arial" w:hAnsi="Arial" w:cs="Arial"/>
                <w:b/>
                <w:sz w:val="16"/>
                <w:szCs w:val="16"/>
              </w:rPr>
              <w:t xml:space="preserve">ET </w:t>
            </w:r>
            <w:proofErr w:type="spellStart"/>
            <w:r w:rsidRPr="00F00461">
              <w:rPr>
                <w:rFonts w:ascii="Arial" w:hAnsi="Arial" w:cs="Arial"/>
                <w:b/>
                <w:sz w:val="16"/>
                <w:szCs w:val="16"/>
              </w:rPr>
              <w:t>naive</w:t>
            </w:r>
            <w:proofErr w:type="spellEnd"/>
            <w:r w:rsidRPr="00F0046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126D2179" w14:textId="77777777" w:rsidR="007E7EB1" w:rsidRPr="00842009" w:rsidRDefault="007E7EB1" w:rsidP="007E7EB1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FA9DA13" w14:textId="77777777" w:rsidR="007E7EB1" w:rsidRPr="002A75D7" w:rsidRDefault="007E7EB1" w:rsidP="007E7EB1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321FFE7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71CA5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40 (62.50 %)</w:t>
            </w:r>
          </w:p>
          <w:p w14:paraId="786D0EE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84 (37.50 %)</w:t>
            </w:r>
          </w:p>
        </w:tc>
        <w:tc>
          <w:tcPr>
            <w:tcW w:w="1309" w:type="dxa"/>
          </w:tcPr>
          <w:p w14:paraId="0AE27C5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C8817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16 (61.36 %)</w:t>
            </w:r>
          </w:p>
          <w:p w14:paraId="001AF7F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36 (38.64 %)</w:t>
            </w:r>
          </w:p>
        </w:tc>
        <w:tc>
          <w:tcPr>
            <w:tcW w:w="1398" w:type="dxa"/>
          </w:tcPr>
          <w:p w14:paraId="25A67FE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850F2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0 (63.83 %)</w:t>
            </w:r>
          </w:p>
          <w:p w14:paraId="2EA3B57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1 (36.17 %)</w:t>
            </w:r>
          </w:p>
        </w:tc>
        <w:tc>
          <w:tcPr>
            <w:tcW w:w="0" w:type="auto"/>
          </w:tcPr>
          <w:p w14:paraId="5975962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0D728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EEF57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</w:tr>
      <w:tr w:rsidR="007E7EB1" w:rsidRPr="00842009" w14:paraId="3061309F" w14:textId="77777777" w:rsidTr="00167679">
        <w:tc>
          <w:tcPr>
            <w:tcW w:w="4537" w:type="dxa"/>
          </w:tcPr>
          <w:p w14:paraId="4BB76AD8" w14:textId="77777777" w:rsidR="007E7EB1" w:rsidRPr="00F00461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00461">
              <w:rPr>
                <w:rFonts w:ascii="Arial" w:hAnsi="Arial" w:cs="Arial"/>
                <w:b/>
                <w:sz w:val="16"/>
                <w:szCs w:val="16"/>
              </w:rPr>
              <w:t>ER</w:t>
            </w:r>
          </w:p>
          <w:p w14:paraId="568AB224" w14:textId="77777777" w:rsidR="007E7EB1" w:rsidRPr="00842009" w:rsidRDefault="007E7EB1" w:rsidP="007E7EB1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≤ 10</w:t>
            </w:r>
            <w:r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  <w:p w14:paraId="21E0E878" w14:textId="77777777" w:rsidR="007E7EB1" w:rsidRPr="00842009" w:rsidRDefault="007E7EB1" w:rsidP="007E7EB1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&gt; 10</w:t>
            </w:r>
            <w:r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  <w:p w14:paraId="4C4311D2" w14:textId="77777777" w:rsidR="007E7EB1" w:rsidRPr="00842009" w:rsidRDefault="007E7EB1" w:rsidP="007E7EB1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440F710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707EF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2 (5.36 %)</w:t>
            </w:r>
          </w:p>
          <w:p w14:paraId="39C3F75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79 (79.91 %)</w:t>
            </w:r>
          </w:p>
          <w:p w14:paraId="2DF4992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3 (14.73 %)</w:t>
            </w:r>
          </w:p>
        </w:tc>
        <w:tc>
          <w:tcPr>
            <w:tcW w:w="1309" w:type="dxa"/>
          </w:tcPr>
          <w:p w14:paraId="1BA3364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65C02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 (2.56 %)</w:t>
            </w:r>
          </w:p>
          <w:p w14:paraId="5D89256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95 (83.81 %)</w:t>
            </w:r>
          </w:p>
          <w:p w14:paraId="716DCC9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8 (13.64 %)</w:t>
            </w:r>
          </w:p>
        </w:tc>
        <w:tc>
          <w:tcPr>
            <w:tcW w:w="1398" w:type="dxa"/>
          </w:tcPr>
          <w:p w14:paraId="1C4DCE3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EBD67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 (2.84 %)</w:t>
            </w:r>
          </w:p>
          <w:p w14:paraId="4590451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20 (85.11 %)</w:t>
            </w:r>
          </w:p>
          <w:p w14:paraId="4AB7488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7 (12.06 %)</w:t>
            </w:r>
          </w:p>
        </w:tc>
        <w:tc>
          <w:tcPr>
            <w:tcW w:w="0" w:type="auto"/>
          </w:tcPr>
          <w:p w14:paraId="7465BC8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FE794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80A5B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</w:tr>
      <w:tr w:rsidR="007E7EB1" w:rsidRPr="00842009" w14:paraId="6E924B96" w14:textId="77777777" w:rsidTr="00167679">
        <w:tc>
          <w:tcPr>
            <w:tcW w:w="4537" w:type="dxa"/>
          </w:tcPr>
          <w:p w14:paraId="1B931BE1" w14:textId="77777777" w:rsidR="007E7EB1" w:rsidRPr="00F00461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00461">
              <w:rPr>
                <w:rFonts w:ascii="Arial" w:hAnsi="Arial" w:cs="Arial"/>
                <w:b/>
                <w:sz w:val="16"/>
                <w:szCs w:val="16"/>
              </w:rPr>
              <w:t xml:space="preserve">BMI </w:t>
            </w:r>
            <w:r>
              <w:rPr>
                <w:rFonts w:ascii="Arial" w:hAnsi="Arial" w:cs="Arial"/>
                <w:b/>
                <w:sz w:val="16"/>
                <w:szCs w:val="16"/>
              </w:rPr>
              <w:t>(kg/m</w:t>
            </w:r>
            <w:r w:rsidRPr="005E236B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75A15197" w14:textId="77777777" w:rsidR="007E7EB1" w:rsidRPr="00842009" w:rsidRDefault="007E7EB1" w:rsidP="007E7EB1">
            <w:pPr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&lt; 25 </w:t>
            </w:r>
          </w:p>
          <w:p w14:paraId="48C3F94D" w14:textId="77777777" w:rsidR="007E7EB1" w:rsidRPr="00842009" w:rsidRDefault="007E7EB1" w:rsidP="007E7EB1">
            <w:pPr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≥ 25 </w:t>
            </w:r>
          </w:p>
          <w:p w14:paraId="213FEB19" w14:textId="77777777" w:rsidR="007E7EB1" w:rsidRPr="00842009" w:rsidRDefault="007E7EB1" w:rsidP="007E7EB1">
            <w:pPr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560" w:type="dxa"/>
          </w:tcPr>
          <w:p w14:paraId="2C2AD5A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544583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20 (53.57 %)</w:t>
            </w:r>
          </w:p>
          <w:p w14:paraId="75FB692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81 (36.16 %)</w:t>
            </w:r>
          </w:p>
          <w:p w14:paraId="48FD468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3 (10.27 %)</w:t>
            </w:r>
          </w:p>
        </w:tc>
        <w:tc>
          <w:tcPr>
            <w:tcW w:w="1309" w:type="dxa"/>
          </w:tcPr>
          <w:p w14:paraId="378849B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81D28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01 (28.69 %)</w:t>
            </w:r>
          </w:p>
          <w:p w14:paraId="4976F42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67 (47.44 %)</w:t>
            </w:r>
          </w:p>
          <w:p w14:paraId="7380D42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84 (23.86 %)</w:t>
            </w:r>
          </w:p>
        </w:tc>
        <w:tc>
          <w:tcPr>
            <w:tcW w:w="1398" w:type="dxa"/>
          </w:tcPr>
          <w:p w14:paraId="3057F38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26323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2 (29.79 %)</w:t>
            </w:r>
          </w:p>
          <w:p w14:paraId="096186A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5 (31.91 %)</w:t>
            </w:r>
          </w:p>
          <w:p w14:paraId="7D78901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4 (38.30 %)</w:t>
            </w:r>
          </w:p>
        </w:tc>
        <w:tc>
          <w:tcPr>
            <w:tcW w:w="0" w:type="auto"/>
          </w:tcPr>
          <w:p w14:paraId="153D664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897F0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DBAD41" w14:textId="77777777" w:rsidR="007E7EB1" w:rsidRPr="002A75D7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5D7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7E7EB1" w:rsidRPr="00842009" w14:paraId="615C01FB" w14:textId="77777777" w:rsidTr="00167679">
        <w:tc>
          <w:tcPr>
            <w:tcW w:w="4537" w:type="dxa"/>
          </w:tcPr>
          <w:p w14:paraId="7D6AA370" w14:textId="77777777" w:rsidR="007E7EB1" w:rsidRPr="00842009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4200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De novo</w:t>
            </w:r>
            <w:r w:rsidRPr="0084200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842009">
              <w:rPr>
                <w:rFonts w:ascii="Arial" w:hAnsi="Arial" w:cs="Arial"/>
                <w:b/>
                <w:sz w:val="16"/>
                <w:szCs w:val="16"/>
              </w:rPr>
              <w:t>metastatic</w:t>
            </w:r>
            <w:proofErr w:type="spellEnd"/>
            <w:r w:rsidRPr="0084200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842009">
              <w:rPr>
                <w:rFonts w:ascii="Arial" w:hAnsi="Arial" w:cs="Arial"/>
                <w:b/>
                <w:sz w:val="16"/>
                <w:szCs w:val="16"/>
              </w:rPr>
              <w:t>disease</w:t>
            </w:r>
            <w:proofErr w:type="spellEnd"/>
          </w:p>
          <w:p w14:paraId="7F0CF9E4" w14:textId="77777777" w:rsidR="007E7EB1" w:rsidRPr="00842009" w:rsidRDefault="007E7EB1" w:rsidP="007E7EB1">
            <w:pPr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FDBA9EC" w14:textId="77777777" w:rsidR="007E7EB1" w:rsidRPr="00842009" w:rsidRDefault="007E7EB1" w:rsidP="007E7EB1">
            <w:pPr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  <w:p w14:paraId="19129396" w14:textId="77777777" w:rsidR="007E7EB1" w:rsidRPr="00842009" w:rsidRDefault="007E7EB1" w:rsidP="007E7EB1">
            <w:pPr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78B4949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B5606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55 (69.20 %)</w:t>
            </w:r>
          </w:p>
          <w:p w14:paraId="43408A3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68 (30.36 %)</w:t>
            </w:r>
          </w:p>
          <w:p w14:paraId="1E03334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 (0.45 %)</w:t>
            </w:r>
          </w:p>
        </w:tc>
        <w:tc>
          <w:tcPr>
            <w:tcW w:w="1309" w:type="dxa"/>
          </w:tcPr>
          <w:p w14:paraId="7BD3EA3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CD004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52 (71.59 %)</w:t>
            </w:r>
          </w:p>
          <w:p w14:paraId="52902B3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7 (27.56 %)</w:t>
            </w:r>
          </w:p>
          <w:p w14:paraId="7FD68FC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 (0.85 %)</w:t>
            </w:r>
          </w:p>
        </w:tc>
        <w:tc>
          <w:tcPr>
            <w:tcW w:w="1398" w:type="dxa"/>
          </w:tcPr>
          <w:p w14:paraId="6556CB5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C3A0C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6 (68.</w:t>
            </w:r>
            <w:r w:rsidRPr="00842009">
              <w:rPr>
                <w:rFonts w:ascii="Arial" w:hAnsi="Arial" w:cs="Arial"/>
                <w:color w:val="000000"/>
                <w:sz w:val="16"/>
                <w:szCs w:val="16"/>
              </w:rPr>
              <w:t>09 %)</w:t>
            </w:r>
          </w:p>
          <w:p w14:paraId="64FC83E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3 (30.50 %)</w:t>
            </w:r>
          </w:p>
          <w:p w14:paraId="465E28C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 (1.42 %)</w:t>
            </w:r>
          </w:p>
        </w:tc>
        <w:tc>
          <w:tcPr>
            <w:tcW w:w="0" w:type="auto"/>
          </w:tcPr>
          <w:p w14:paraId="254F935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D549A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77509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0.699</w:t>
            </w:r>
          </w:p>
        </w:tc>
      </w:tr>
      <w:tr w:rsidR="007E7EB1" w:rsidRPr="00842009" w14:paraId="6493F0E5" w14:textId="77777777" w:rsidTr="00167679">
        <w:tc>
          <w:tcPr>
            <w:tcW w:w="4537" w:type="dxa"/>
          </w:tcPr>
          <w:p w14:paraId="21C4D274" w14:textId="77777777" w:rsidR="007E7EB1" w:rsidRPr="00715605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15605">
              <w:rPr>
                <w:rFonts w:ascii="Arial" w:hAnsi="Arial" w:cs="Arial"/>
                <w:b/>
                <w:sz w:val="16"/>
                <w:szCs w:val="16"/>
              </w:rPr>
              <w:t xml:space="preserve">Endocrine </w:t>
            </w:r>
            <w:proofErr w:type="spellStart"/>
            <w:r w:rsidRPr="00715605">
              <w:rPr>
                <w:rFonts w:ascii="Arial" w:hAnsi="Arial" w:cs="Arial"/>
                <w:b/>
                <w:sz w:val="16"/>
                <w:szCs w:val="16"/>
              </w:rPr>
              <w:t>responsiveness</w:t>
            </w:r>
            <w:proofErr w:type="spellEnd"/>
            <w:r w:rsidRPr="0071560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16CA5E92" w14:textId="77777777" w:rsidR="007E7EB1" w:rsidRPr="00842009" w:rsidRDefault="007E7EB1" w:rsidP="007E7EB1">
            <w:pPr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  <w:p w14:paraId="6C9AC3E1" w14:textId="77777777" w:rsidR="007E7EB1" w:rsidRPr="00842009" w:rsidRDefault="007E7EB1" w:rsidP="007E7EB1">
            <w:pPr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  <w:p w14:paraId="08597B77" w14:textId="77777777" w:rsidR="007E7EB1" w:rsidRPr="00842009" w:rsidRDefault="007E7EB1" w:rsidP="007E7EB1">
            <w:pPr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6BE226E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FC096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6 (42.86 %)</w:t>
            </w:r>
          </w:p>
          <w:p w14:paraId="290143A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87 (38.84 %)</w:t>
            </w:r>
          </w:p>
          <w:p w14:paraId="308C4C7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1 (18.30 %)</w:t>
            </w:r>
          </w:p>
        </w:tc>
        <w:tc>
          <w:tcPr>
            <w:tcW w:w="1309" w:type="dxa"/>
          </w:tcPr>
          <w:p w14:paraId="115DFD9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D688E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41 (40.06 %)</w:t>
            </w:r>
          </w:p>
          <w:p w14:paraId="0A50151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20 (34.09 %)</w:t>
            </w:r>
          </w:p>
          <w:p w14:paraId="3D44D14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1 (25.85 %)</w:t>
            </w:r>
          </w:p>
        </w:tc>
        <w:tc>
          <w:tcPr>
            <w:tcW w:w="1398" w:type="dxa"/>
          </w:tcPr>
          <w:p w14:paraId="141DF2D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FA6F6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64 (45.39 %)</w:t>
            </w:r>
          </w:p>
          <w:p w14:paraId="3190DD4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69 (48.94 %)</w:t>
            </w:r>
          </w:p>
          <w:p w14:paraId="1D86716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8 (5.67 %)</w:t>
            </w:r>
          </w:p>
        </w:tc>
        <w:tc>
          <w:tcPr>
            <w:tcW w:w="0" w:type="auto"/>
          </w:tcPr>
          <w:p w14:paraId="49B8FFC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39C8E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DCAAD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0.538</w:t>
            </w:r>
          </w:p>
        </w:tc>
      </w:tr>
      <w:tr w:rsidR="007E7EB1" w:rsidRPr="00842009" w14:paraId="3CA86A8B" w14:textId="77777777" w:rsidTr="00167679">
        <w:tc>
          <w:tcPr>
            <w:tcW w:w="4537" w:type="dxa"/>
          </w:tcPr>
          <w:p w14:paraId="1A8D70C3" w14:textId="77777777" w:rsidR="007E7EB1" w:rsidRPr="00715605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15605">
              <w:rPr>
                <w:rFonts w:ascii="Arial" w:hAnsi="Arial" w:cs="Arial"/>
                <w:b/>
                <w:sz w:val="16"/>
                <w:szCs w:val="16"/>
              </w:rPr>
              <w:t>Sites</w:t>
            </w:r>
            <w:proofErr w:type="spellEnd"/>
            <w:r w:rsidRPr="00715605">
              <w:rPr>
                <w:rFonts w:ascii="Arial" w:hAnsi="Arial" w:cs="Arial"/>
                <w:b/>
                <w:sz w:val="16"/>
                <w:szCs w:val="16"/>
              </w:rPr>
              <w:t xml:space="preserve">- first line </w:t>
            </w:r>
          </w:p>
          <w:p w14:paraId="3F2BAE13" w14:textId="77777777" w:rsidR="007E7EB1" w:rsidRPr="00842009" w:rsidRDefault="007E7EB1" w:rsidP="007E7EB1">
            <w:pPr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Bone </w:t>
            </w: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only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9C1E273" w14:textId="77777777" w:rsidR="007E7EB1" w:rsidRPr="00842009" w:rsidRDefault="007E7EB1" w:rsidP="007E7EB1">
            <w:pPr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visceral</w:t>
            </w:r>
            <w:proofErr w:type="spellEnd"/>
          </w:p>
          <w:p w14:paraId="6E191D8E" w14:textId="77777777" w:rsidR="007E7EB1" w:rsidRPr="00842009" w:rsidRDefault="007E7EB1" w:rsidP="007E7EB1">
            <w:pPr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Visceral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48FD13D" w14:textId="77777777" w:rsidR="007E7EB1" w:rsidRPr="00842009" w:rsidRDefault="007E7EB1" w:rsidP="007E7EB1">
            <w:pPr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2C5AE65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43F8B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6 (11.61 %)</w:t>
            </w:r>
          </w:p>
          <w:p w14:paraId="68A86AA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9 (17.41 %)</w:t>
            </w:r>
          </w:p>
          <w:p w14:paraId="2010660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59 (70.98 %)</w:t>
            </w:r>
          </w:p>
          <w:p w14:paraId="302700D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0 (0 %)</w:t>
            </w:r>
          </w:p>
        </w:tc>
        <w:tc>
          <w:tcPr>
            <w:tcW w:w="1309" w:type="dxa"/>
          </w:tcPr>
          <w:p w14:paraId="63574FC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9D71A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53 (43.47 %)</w:t>
            </w:r>
          </w:p>
          <w:p w14:paraId="5E1E932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83 (23.58 %)</w:t>
            </w:r>
          </w:p>
          <w:p w14:paraId="5600E7F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15 (32.67 %)</w:t>
            </w:r>
          </w:p>
          <w:p w14:paraId="7BCF8E3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 (0.28 %)</w:t>
            </w:r>
          </w:p>
        </w:tc>
        <w:tc>
          <w:tcPr>
            <w:tcW w:w="1398" w:type="dxa"/>
          </w:tcPr>
          <w:p w14:paraId="648F1F7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B698C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9 (27.66 %)</w:t>
            </w:r>
          </w:p>
          <w:p w14:paraId="350F085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9 (13.48 %)</w:t>
            </w:r>
          </w:p>
          <w:p w14:paraId="1CC0D95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79 (56.03 %)</w:t>
            </w:r>
          </w:p>
          <w:p w14:paraId="2D5E944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 (2.84 %)</w:t>
            </w:r>
          </w:p>
        </w:tc>
        <w:tc>
          <w:tcPr>
            <w:tcW w:w="0" w:type="auto"/>
          </w:tcPr>
          <w:p w14:paraId="206A5D8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93BF3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1A93E4" w14:textId="77777777" w:rsidR="007E7EB1" w:rsidRPr="002A75D7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5D7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7E7EB1" w:rsidRPr="00842009" w14:paraId="4052CB76" w14:textId="77777777" w:rsidTr="00167679">
        <w:tc>
          <w:tcPr>
            <w:tcW w:w="4537" w:type="dxa"/>
          </w:tcPr>
          <w:p w14:paraId="240C32BC" w14:textId="77777777" w:rsidR="007E7EB1" w:rsidRPr="00715605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15605">
              <w:rPr>
                <w:rFonts w:ascii="Arial" w:hAnsi="Arial" w:cs="Arial"/>
                <w:b/>
                <w:sz w:val="16"/>
                <w:szCs w:val="16"/>
              </w:rPr>
              <w:t>Metastatic</w:t>
            </w:r>
            <w:proofErr w:type="spellEnd"/>
            <w:r w:rsidRPr="0071560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15605">
              <w:rPr>
                <w:rFonts w:ascii="Arial" w:hAnsi="Arial" w:cs="Arial"/>
                <w:b/>
                <w:sz w:val="16"/>
                <w:szCs w:val="16"/>
              </w:rPr>
              <w:t>sites</w:t>
            </w:r>
            <w:proofErr w:type="spellEnd"/>
            <w:r w:rsidRPr="0071560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15605">
              <w:rPr>
                <w:rFonts w:ascii="Arial" w:hAnsi="Arial" w:cs="Arial"/>
                <w:b/>
                <w:sz w:val="16"/>
                <w:szCs w:val="16"/>
              </w:rPr>
              <w:t>number</w:t>
            </w:r>
            <w:proofErr w:type="spellEnd"/>
          </w:p>
          <w:p w14:paraId="030320C8" w14:textId="77777777" w:rsidR="007E7EB1" w:rsidRPr="00842009" w:rsidRDefault="007E7EB1" w:rsidP="007E7EB1">
            <w:pPr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&lt;3 </w:t>
            </w: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sites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and ≤5 </w:t>
            </w: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lesions</w:t>
            </w:r>
            <w:proofErr w:type="spellEnd"/>
          </w:p>
          <w:p w14:paraId="2A0D3AE6" w14:textId="77777777" w:rsidR="007E7EB1" w:rsidRPr="00842009" w:rsidRDefault="007E7EB1" w:rsidP="007E7EB1">
            <w:pPr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2009">
              <w:rPr>
                <w:rFonts w:ascii="Arial" w:hAnsi="Arial" w:cs="Arial"/>
                <w:sz w:val="16"/>
                <w:szCs w:val="16"/>
                <w:lang w:val="en-US"/>
              </w:rPr>
              <w:t>≥3 sites and ≤5 lesions/ &lt; 3 sites and &gt; 5 lesions</w:t>
            </w:r>
          </w:p>
          <w:p w14:paraId="589963C5" w14:textId="77777777" w:rsidR="007E7EB1" w:rsidRPr="00842009" w:rsidRDefault="007E7EB1" w:rsidP="007E7EB1">
            <w:pPr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≥ 3 </w:t>
            </w: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sites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and &gt;5 </w:t>
            </w: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lesions</w:t>
            </w:r>
            <w:proofErr w:type="spellEnd"/>
          </w:p>
          <w:p w14:paraId="0F9561B9" w14:textId="77777777" w:rsidR="007E7EB1" w:rsidRPr="00842009" w:rsidRDefault="007E7EB1" w:rsidP="007E7EB1">
            <w:pPr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70D2B1E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00A20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4 (15.18%)</w:t>
            </w:r>
          </w:p>
          <w:p w14:paraId="59547A3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89 (39.73%)</w:t>
            </w:r>
          </w:p>
          <w:p w14:paraId="18E2BA53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80 (35.71%)</w:t>
            </w:r>
          </w:p>
          <w:p w14:paraId="4D12CA2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21 (9.38%) </w:t>
            </w:r>
          </w:p>
        </w:tc>
        <w:tc>
          <w:tcPr>
            <w:tcW w:w="1309" w:type="dxa"/>
          </w:tcPr>
          <w:p w14:paraId="64E24FB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195B53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10 (31.25%)</w:t>
            </w:r>
          </w:p>
          <w:p w14:paraId="3CD1674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64 (46.59%)</w:t>
            </w:r>
          </w:p>
          <w:p w14:paraId="4874E13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3 (15.06%)</w:t>
            </w:r>
          </w:p>
          <w:p w14:paraId="46F1F36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5 (7.10%)</w:t>
            </w:r>
          </w:p>
        </w:tc>
        <w:tc>
          <w:tcPr>
            <w:tcW w:w="1398" w:type="dxa"/>
          </w:tcPr>
          <w:p w14:paraId="4B143F4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CCD78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3 (23.40%)</w:t>
            </w:r>
          </w:p>
          <w:p w14:paraId="6775CB4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68 (48.23%)</w:t>
            </w:r>
          </w:p>
          <w:p w14:paraId="2D04768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3 (23.40%)</w:t>
            </w:r>
          </w:p>
          <w:p w14:paraId="1F44E08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7 (4.96%)</w:t>
            </w:r>
          </w:p>
        </w:tc>
        <w:tc>
          <w:tcPr>
            <w:tcW w:w="0" w:type="auto"/>
          </w:tcPr>
          <w:p w14:paraId="30677F8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95278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194D3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B315AA" w14:textId="77777777" w:rsidR="007E7EB1" w:rsidRPr="002A75D7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5D7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7E7EB1" w:rsidRPr="00842009" w14:paraId="46D75C53" w14:textId="77777777" w:rsidTr="00167679">
        <w:tc>
          <w:tcPr>
            <w:tcW w:w="4537" w:type="dxa"/>
          </w:tcPr>
          <w:p w14:paraId="43544A41" w14:textId="77777777" w:rsidR="007E7EB1" w:rsidRPr="00715605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15605">
              <w:rPr>
                <w:rFonts w:ascii="Arial" w:hAnsi="Arial" w:cs="Arial"/>
                <w:b/>
                <w:sz w:val="16"/>
                <w:szCs w:val="16"/>
              </w:rPr>
              <w:t>ECOG PS-first line</w:t>
            </w:r>
          </w:p>
          <w:p w14:paraId="13B17808" w14:textId="77777777" w:rsidR="007E7EB1" w:rsidRPr="00842009" w:rsidRDefault="007E7EB1" w:rsidP="007E7EB1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≤ 1 </w:t>
            </w:r>
          </w:p>
          <w:p w14:paraId="1A568B46" w14:textId="77777777" w:rsidR="007E7EB1" w:rsidRPr="00842009" w:rsidRDefault="007E7EB1" w:rsidP="007E7EB1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&gt; 1 </w:t>
            </w:r>
          </w:p>
          <w:p w14:paraId="0529B109" w14:textId="77777777" w:rsidR="007E7EB1" w:rsidRPr="00842009" w:rsidRDefault="007E7EB1" w:rsidP="007E7EB1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2B79470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A62663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40 (62.50 %)</w:t>
            </w:r>
          </w:p>
          <w:p w14:paraId="0F1B9E2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9 (12.95 %)</w:t>
            </w:r>
          </w:p>
          <w:p w14:paraId="318FE1A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5 (24.55 %)</w:t>
            </w:r>
          </w:p>
        </w:tc>
        <w:tc>
          <w:tcPr>
            <w:tcW w:w="1309" w:type="dxa"/>
          </w:tcPr>
          <w:p w14:paraId="77D01A6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90F83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27 (64.49 %)</w:t>
            </w:r>
          </w:p>
          <w:p w14:paraId="258F554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78 (22.16 %)</w:t>
            </w:r>
          </w:p>
          <w:p w14:paraId="06C79C4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7 (13.35 %)</w:t>
            </w:r>
          </w:p>
        </w:tc>
        <w:tc>
          <w:tcPr>
            <w:tcW w:w="1398" w:type="dxa"/>
          </w:tcPr>
          <w:p w14:paraId="32C3F41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77E01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27 (90.07 %)</w:t>
            </w:r>
          </w:p>
          <w:p w14:paraId="6BDC7BA3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 (0.71%)</w:t>
            </w:r>
          </w:p>
          <w:p w14:paraId="04801FA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3 (9.22 %)</w:t>
            </w:r>
          </w:p>
        </w:tc>
        <w:tc>
          <w:tcPr>
            <w:tcW w:w="0" w:type="auto"/>
          </w:tcPr>
          <w:p w14:paraId="424AA12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1464E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70AE30" w14:textId="77777777" w:rsidR="007E7EB1" w:rsidRPr="002A75D7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5D7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7E7EB1" w:rsidRPr="00842009" w14:paraId="65328E4B" w14:textId="77777777" w:rsidTr="00167679">
        <w:tc>
          <w:tcPr>
            <w:tcW w:w="4537" w:type="dxa"/>
          </w:tcPr>
          <w:p w14:paraId="4EFDC3C7" w14:textId="77777777" w:rsidR="007E7EB1" w:rsidRPr="00715605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15605">
              <w:rPr>
                <w:rFonts w:ascii="Arial" w:hAnsi="Arial" w:cs="Arial"/>
                <w:b/>
                <w:sz w:val="16"/>
                <w:szCs w:val="16"/>
              </w:rPr>
              <w:t>Menopause status</w:t>
            </w:r>
          </w:p>
          <w:p w14:paraId="784C8B25" w14:textId="77777777" w:rsidR="007E7EB1" w:rsidRPr="00842009" w:rsidRDefault="007E7EB1" w:rsidP="007E7EB1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  <w:p w14:paraId="2B831330" w14:textId="77777777" w:rsidR="007E7EB1" w:rsidRPr="00842009" w:rsidRDefault="007E7EB1" w:rsidP="007E7EB1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  <w:p w14:paraId="5E83DEF2" w14:textId="77777777" w:rsidR="007E7EB1" w:rsidRPr="00842009" w:rsidRDefault="007E7EB1" w:rsidP="007E7EB1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040CC0D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4E79D3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71 (31.70 %)</w:t>
            </w:r>
          </w:p>
          <w:p w14:paraId="75A49AA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35 (60.27 %)</w:t>
            </w:r>
          </w:p>
          <w:p w14:paraId="46CE9E9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8 (8.04 %)</w:t>
            </w:r>
          </w:p>
        </w:tc>
        <w:tc>
          <w:tcPr>
            <w:tcW w:w="1309" w:type="dxa"/>
          </w:tcPr>
          <w:p w14:paraId="7FA7B6B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186CF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9 (8.24 %)</w:t>
            </w:r>
          </w:p>
          <w:p w14:paraId="2419BA8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14 (89.20 %)</w:t>
            </w:r>
          </w:p>
          <w:p w14:paraId="0A1531E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 (2.56 %)</w:t>
            </w:r>
          </w:p>
        </w:tc>
        <w:tc>
          <w:tcPr>
            <w:tcW w:w="1398" w:type="dxa"/>
          </w:tcPr>
          <w:p w14:paraId="6A28E7A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4BBEF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2 (22.70%)</w:t>
            </w:r>
          </w:p>
          <w:p w14:paraId="7AEB017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08 (76.60 %)</w:t>
            </w:r>
          </w:p>
          <w:p w14:paraId="24A53C35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 (0.71 %)</w:t>
            </w:r>
          </w:p>
        </w:tc>
        <w:tc>
          <w:tcPr>
            <w:tcW w:w="0" w:type="auto"/>
          </w:tcPr>
          <w:p w14:paraId="7203736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7002F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2E02EA" w14:textId="77777777" w:rsidR="007E7EB1" w:rsidRPr="002A75D7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5D7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7E7EB1" w:rsidRPr="00842009" w14:paraId="49C18730" w14:textId="77777777" w:rsidTr="00167679">
        <w:trPr>
          <w:trHeight w:val="689"/>
        </w:trPr>
        <w:tc>
          <w:tcPr>
            <w:tcW w:w="4537" w:type="dxa"/>
          </w:tcPr>
          <w:p w14:paraId="5F89B16E" w14:textId="77777777" w:rsidR="007E7EB1" w:rsidRPr="00715605" w:rsidRDefault="007E7EB1" w:rsidP="00167679">
            <w:pPr>
              <w:spacing w:after="0" w:line="20" w:lineRule="atLeast"/>
              <w:rPr>
                <w:rFonts w:ascii="Arial" w:hAnsi="Arial" w:cs="Arial"/>
                <w:b/>
                <w:sz w:val="16"/>
                <w:szCs w:val="16"/>
              </w:rPr>
            </w:pPr>
            <w:r w:rsidRPr="00715605">
              <w:rPr>
                <w:rFonts w:ascii="Arial" w:hAnsi="Arial" w:cs="Arial"/>
                <w:b/>
                <w:sz w:val="16"/>
                <w:szCs w:val="16"/>
              </w:rPr>
              <w:t xml:space="preserve">AST </w:t>
            </w:r>
          </w:p>
          <w:p w14:paraId="4068AF2A" w14:textId="77777777" w:rsidR="007E7EB1" w:rsidRPr="00842009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r w:rsidRPr="00842009">
              <w:rPr>
                <w:rFonts w:ascii="Arial" w:hAnsi="Arial" w:cs="Arial"/>
                <w:bCs/>
                <w:sz w:val="16"/>
                <w:szCs w:val="16"/>
              </w:rPr>
              <w:t xml:space="preserve">≤ 2.5 ULN </w:t>
            </w:r>
          </w:p>
          <w:p w14:paraId="0B14AECF" w14:textId="77777777" w:rsidR="007E7EB1" w:rsidRPr="00842009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r w:rsidRPr="00842009">
              <w:rPr>
                <w:rFonts w:ascii="Arial" w:hAnsi="Arial" w:cs="Arial"/>
                <w:bCs/>
                <w:sz w:val="16"/>
                <w:szCs w:val="16"/>
              </w:rPr>
              <w:t xml:space="preserve">&gt; 2.5 ULN </w:t>
            </w:r>
          </w:p>
          <w:p w14:paraId="3382F8CB" w14:textId="77777777" w:rsidR="007E7EB1" w:rsidRPr="00A0643C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bCs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560" w:type="dxa"/>
          </w:tcPr>
          <w:p w14:paraId="428F431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0C82F3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61 (71.88%)</w:t>
            </w:r>
          </w:p>
          <w:p w14:paraId="3408585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 (2.23%)</w:t>
            </w:r>
          </w:p>
          <w:p w14:paraId="3F3257C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8 (25.89%)</w:t>
            </w:r>
          </w:p>
        </w:tc>
        <w:tc>
          <w:tcPr>
            <w:tcW w:w="1309" w:type="dxa"/>
          </w:tcPr>
          <w:p w14:paraId="095D3F8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5B3BF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02 (57.39%)</w:t>
            </w:r>
          </w:p>
          <w:p w14:paraId="1C19553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6 (1.70%)</w:t>
            </w:r>
          </w:p>
          <w:p w14:paraId="12E705E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44 (40.91%)</w:t>
            </w:r>
          </w:p>
        </w:tc>
        <w:tc>
          <w:tcPr>
            <w:tcW w:w="1398" w:type="dxa"/>
          </w:tcPr>
          <w:p w14:paraId="43DB6B5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B1569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07 (75.89%)</w:t>
            </w:r>
          </w:p>
          <w:p w14:paraId="5554FB2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0 (0%)</w:t>
            </w:r>
          </w:p>
          <w:p w14:paraId="383529B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0" w:type="auto"/>
          </w:tcPr>
          <w:p w14:paraId="6A8E440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D54FC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629A2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</w:tr>
      <w:tr w:rsidR="007E7EB1" w:rsidRPr="00842009" w14:paraId="10B1B803" w14:textId="77777777" w:rsidTr="00167679">
        <w:trPr>
          <w:trHeight w:val="824"/>
        </w:trPr>
        <w:tc>
          <w:tcPr>
            <w:tcW w:w="4537" w:type="dxa"/>
          </w:tcPr>
          <w:p w14:paraId="206C2A49" w14:textId="77777777" w:rsidR="007E7EB1" w:rsidRPr="00715605" w:rsidRDefault="007E7EB1" w:rsidP="00167679">
            <w:pPr>
              <w:spacing w:after="0" w:line="20" w:lineRule="atLeast"/>
              <w:rPr>
                <w:rFonts w:ascii="Arial" w:hAnsi="Arial" w:cs="Arial"/>
                <w:b/>
                <w:sz w:val="16"/>
                <w:szCs w:val="16"/>
              </w:rPr>
            </w:pPr>
            <w:r w:rsidRPr="00715605">
              <w:rPr>
                <w:rFonts w:ascii="Arial" w:hAnsi="Arial" w:cs="Arial"/>
                <w:b/>
                <w:sz w:val="16"/>
                <w:szCs w:val="16"/>
              </w:rPr>
              <w:t>GGT</w:t>
            </w:r>
          </w:p>
          <w:p w14:paraId="709EF0EF" w14:textId="77777777" w:rsidR="007E7EB1" w:rsidRPr="00842009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r w:rsidRPr="00842009">
              <w:rPr>
                <w:rFonts w:ascii="Arial" w:hAnsi="Arial" w:cs="Arial"/>
                <w:bCs/>
                <w:sz w:val="16"/>
                <w:szCs w:val="16"/>
              </w:rPr>
              <w:t xml:space="preserve">≤ 2.5 ULN </w:t>
            </w:r>
          </w:p>
          <w:p w14:paraId="1C8DE66E" w14:textId="77777777" w:rsidR="007E7EB1" w:rsidRPr="00842009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r w:rsidRPr="00842009">
              <w:rPr>
                <w:rFonts w:ascii="Arial" w:hAnsi="Arial" w:cs="Arial"/>
                <w:bCs/>
                <w:sz w:val="16"/>
                <w:szCs w:val="16"/>
              </w:rPr>
              <w:t xml:space="preserve">&gt; 2.5 ULN </w:t>
            </w:r>
          </w:p>
          <w:p w14:paraId="0ACDC921" w14:textId="77777777" w:rsidR="007E7EB1" w:rsidRPr="00842009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bCs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560" w:type="dxa"/>
          </w:tcPr>
          <w:p w14:paraId="13A9AF30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B280C1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0 (40.18%)</w:t>
            </w:r>
          </w:p>
          <w:p w14:paraId="2E024E6C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2 (9.82%)</w:t>
            </w:r>
          </w:p>
          <w:p w14:paraId="298744B3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12 (50.00 %)</w:t>
            </w:r>
          </w:p>
        </w:tc>
        <w:tc>
          <w:tcPr>
            <w:tcW w:w="1309" w:type="dxa"/>
          </w:tcPr>
          <w:p w14:paraId="45635B19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AAA048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25 (35.51%)</w:t>
            </w:r>
          </w:p>
          <w:p w14:paraId="1FD3A79A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2 (3.41%)</w:t>
            </w:r>
          </w:p>
          <w:p w14:paraId="15D17053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15 (61.08%)</w:t>
            </w:r>
          </w:p>
        </w:tc>
        <w:tc>
          <w:tcPr>
            <w:tcW w:w="1398" w:type="dxa"/>
          </w:tcPr>
          <w:p w14:paraId="1ECEEE88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A18ABC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61 (43.26%)</w:t>
            </w:r>
          </w:p>
          <w:p w14:paraId="67541208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6 (4.26%)</w:t>
            </w:r>
          </w:p>
          <w:p w14:paraId="1F449E8A" w14:textId="77777777" w:rsidR="007E7EB1" w:rsidRPr="00842009" w:rsidRDefault="007E7EB1" w:rsidP="00167679">
            <w:pPr>
              <w:spacing w:after="0" w:line="2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74 (52.48%)</w:t>
            </w:r>
          </w:p>
        </w:tc>
        <w:tc>
          <w:tcPr>
            <w:tcW w:w="0" w:type="auto"/>
          </w:tcPr>
          <w:p w14:paraId="2682E19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15F07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B6FA6C" w14:textId="77777777" w:rsidR="007E7EB1" w:rsidRPr="002A75D7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5D7">
              <w:rPr>
                <w:rFonts w:ascii="Arial" w:hAnsi="Arial" w:cs="Arial"/>
                <w:b/>
                <w:sz w:val="16"/>
                <w:szCs w:val="16"/>
              </w:rPr>
              <w:t>0.022</w:t>
            </w:r>
          </w:p>
        </w:tc>
      </w:tr>
      <w:tr w:rsidR="007E7EB1" w:rsidRPr="00842009" w14:paraId="2C81EC65" w14:textId="77777777" w:rsidTr="00167679">
        <w:tc>
          <w:tcPr>
            <w:tcW w:w="4537" w:type="dxa"/>
          </w:tcPr>
          <w:p w14:paraId="0CECF61A" w14:textId="77777777" w:rsidR="007E7EB1" w:rsidRPr="00715605" w:rsidRDefault="007E7EB1" w:rsidP="00167679">
            <w:pPr>
              <w:spacing w:after="0" w:line="20" w:lineRule="atLeast"/>
              <w:rPr>
                <w:rFonts w:ascii="Arial" w:hAnsi="Arial" w:cs="Arial"/>
                <w:b/>
                <w:sz w:val="16"/>
                <w:szCs w:val="16"/>
              </w:rPr>
            </w:pPr>
            <w:r w:rsidRPr="00715605">
              <w:rPr>
                <w:rFonts w:ascii="Arial" w:hAnsi="Arial" w:cs="Arial"/>
                <w:b/>
                <w:sz w:val="16"/>
                <w:szCs w:val="16"/>
              </w:rPr>
              <w:t>ALP</w:t>
            </w:r>
          </w:p>
          <w:p w14:paraId="79AA00F5" w14:textId="77777777" w:rsidR="007E7EB1" w:rsidRPr="00842009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r w:rsidRPr="00842009">
              <w:rPr>
                <w:rFonts w:ascii="Arial" w:hAnsi="Arial" w:cs="Arial"/>
                <w:bCs/>
                <w:sz w:val="16"/>
                <w:szCs w:val="16"/>
              </w:rPr>
              <w:t xml:space="preserve">≤ 2.5 ULN </w:t>
            </w:r>
          </w:p>
          <w:p w14:paraId="09F3BC15" w14:textId="77777777" w:rsidR="007E7EB1" w:rsidRPr="00842009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r w:rsidRPr="00842009">
              <w:rPr>
                <w:rFonts w:ascii="Arial" w:hAnsi="Arial" w:cs="Arial"/>
                <w:bCs/>
                <w:sz w:val="16"/>
                <w:szCs w:val="16"/>
              </w:rPr>
              <w:t xml:space="preserve">&gt; 2.5 ULN </w:t>
            </w:r>
          </w:p>
          <w:p w14:paraId="66831584" w14:textId="77777777" w:rsidR="007E7EB1" w:rsidRPr="00842009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bCs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560" w:type="dxa"/>
          </w:tcPr>
          <w:p w14:paraId="4DDD696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2094D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36 (60.71%)</w:t>
            </w:r>
          </w:p>
          <w:p w14:paraId="76F9E2F3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4 (6.25%)</w:t>
            </w:r>
          </w:p>
          <w:p w14:paraId="6B8479F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74 (33.04%)</w:t>
            </w:r>
          </w:p>
        </w:tc>
        <w:tc>
          <w:tcPr>
            <w:tcW w:w="1309" w:type="dxa"/>
          </w:tcPr>
          <w:p w14:paraId="5448C68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F557B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87 (53.13%)</w:t>
            </w:r>
          </w:p>
          <w:p w14:paraId="0D32576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0 (2.84%)</w:t>
            </w:r>
          </w:p>
          <w:p w14:paraId="5F4EE68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55 (44.03%)</w:t>
            </w:r>
          </w:p>
        </w:tc>
        <w:tc>
          <w:tcPr>
            <w:tcW w:w="1398" w:type="dxa"/>
          </w:tcPr>
          <w:p w14:paraId="70EF7F8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FCECE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8 (69.50%)</w:t>
            </w:r>
          </w:p>
          <w:p w14:paraId="3819726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 (1.42%)</w:t>
            </w:r>
          </w:p>
          <w:p w14:paraId="43467F08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1 (29.08%)</w:t>
            </w:r>
          </w:p>
        </w:tc>
        <w:tc>
          <w:tcPr>
            <w:tcW w:w="0" w:type="auto"/>
          </w:tcPr>
          <w:p w14:paraId="028436C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36B7E7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F39EE90" w14:textId="77777777" w:rsidR="007E7EB1" w:rsidRPr="002A75D7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5D7">
              <w:rPr>
                <w:rFonts w:ascii="Arial" w:hAnsi="Arial" w:cs="Arial"/>
                <w:b/>
                <w:sz w:val="16"/>
                <w:szCs w:val="16"/>
              </w:rPr>
              <w:t>0.044</w:t>
            </w:r>
          </w:p>
        </w:tc>
      </w:tr>
      <w:tr w:rsidR="007E7EB1" w:rsidRPr="00842009" w14:paraId="17934292" w14:textId="77777777" w:rsidTr="00167679">
        <w:trPr>
          <w:trHeight w:val="619"/>
        </w:trPr>
        <w:tc>
          <w:tcPr>
            <w:tcW w:w="4537" w:type="dxa"/>
          </w:tcPr>
          <w:p w14:paraId="0F56AF9E" w14:textId="77777777" w:rsidR="007E7EB1" w:rsidRPr="00715605" w:rsidRDefault="007E7EB1" w:rsidP="00167679">
            <w:pPr>
              <w:spacing w:after="0" w:line="20" w:lineRule="atLeast"/>
              <w:rPr>
                <w:rFonts w:ascii="Arial" w:hAnsi="Arial" w:cs="Arial"/>
                <w:b/>
                <w:sz w:val="16"/>
                <w:szCs w:val="16"/>
              </w:rPr>
            </w:pPr>
            <w:r w:rsidRPr="00715605">
              <w:rPr>
                <w:rFonts w:ascii="Arial" w:hAnsi="Arial" w:cs="Arial"/>
                <w:b/>
                <w:sz w:val="16"/>
                <w:szCs w:val="16"/>
              </w:rPr>
              <w:lastRenderedPageBreak/>
              <w:t>ALT</w:t>
            </w:r>
          </w:p>
          <w:p w14:paraId="0B9BFA79" w14:textId="77777777" w:rsidR="007E7EB1" w:rsidRPr="00842009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r w:rsidRPr="00842009">
              <w:rPr>
                <w:rFonts w:ascii="Arial" w:hAnsi="Arial" w:cs="Arial"/>
                <w:bCs/>
                <w:sz w:val="16"/>
                <w:szCs w:val="16"/>
              </w:rPr>
              <w:t xml:space="preserve">≤ 2.5 ULN </w:t>
            </w:r>
          </w:p>
          <w:p w14:paraId="79E49EAA" w14:textId="77777777" w:rsidR="007E7EB1" w:rsidRPr="00842009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r w:rsidRPr="00842009">
              <w:rPr>
                <w:rFonts w:ascii="Arial" w:hAnsi="Arial" w:cs="Arial"/>
                <w:bCs/>
                <w:sz w:val="16"/>
                <w:szCs w:val="16"/>
              </w:rPr>
              <w:t xml:space="preserve">&gt; 2.5 ULN </w:t>
            </w:r>
          </w:p>
          <w:p w14:paraId="52A7CE20" w14:textId="77777777" w:rsidR="007E7EB1" w:rsidRPr="00842009" w:rsidRDefault="007E7EB1" w:rsidP="007E7EB1">
            <w:pPr>
              <w:pStyle w:val="Paragrafoelenco"/>
              <w:numPr>
                <w:ilvl w:val="0"/>
                <w:numId w:val="1"/>
              </w:numPr>
              <w:spacing w:after="0" w:line="20" w:lineRule="atLeast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bCs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560" w:type="dxa"/>
          </w:tcPr>
          <w:p w14:paraId="0A9B90E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1270E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59 (70.98%)</w:t>
            </w:r>
          </w:p>
          <w:p w14:paraId="1782A50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7 (3.13%)</w:t>
            </w:r>
          </w:p>
          <w:p w14:paraId="0A0236EB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8 (25.89%)</w:t>
            </w:r>
          </w:p>
        </w:tc>
        <w:tc>
          <w:tcPr>
            <w:tcW w:w="1309" w:type="dxa"/>
          </w:tcPr>
          <w:p w14:paraId="12019763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19656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205 (58.24%)</w:t>
            </w:r>
          </w:p>
          <w:p w14:paraId="0354730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 (0.85%)</w:t>
            </w:r>
          </w:p>
          <w:p w14:paraId="59CE372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44 (40.91%)</w:t>
            </w:r>
          </w:p>
        </w:tc>
        <w:tc>
          <w:tcPr>
            <w:tcW w:w="1398" w:type="dxa"/>
          </w:tcPr>
          <w:p w14:paraId="57278C7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43CCC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05 (74.47%)</w:t>
            </w:r>
          </w:p>
          <w:p w14:paraId="7B12CBB2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 (2.13%)</w:t>
            </w:r>
          </w:p>
          <w:p w14:paraId="1B1D65B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3 (23.40%)</w:t>
            </w:r>
          </w:p>
        </w:tc>
        <w:tc>
          <w:tcPr>
            <w:tcW w:w="0" w:type="auto"/>
          </w:tcPr>
          <w:p w14:paraId="51D4400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A8190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D4803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0.258</w:t>
            </w:r>
          </w:p>
          <w:p w14:paraId="384704E3" w14:textId="77777777" w:rsidR="007E7EB1" w:rsidRPr="00842009" w:rsidRDefault="007E7EB1" w:rsidP="001676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7EB1" w:rsidRPr="00842009" w14:paraId="718848C7" w14:textId="77777777" w:rsidTr="00167679">
        <w:tc>
          <w:tcPr>
            <w:tcW w:w="4537" w:type="dxa"/>
          </w:tcPr>
          <w:p w14:paraId="076DA72C" w14:textId="77777777" w:rsidR="007E7EB1" w:rsidRPr="00715605" w:rsidRDefault="007E7EB1" w:rsidP="0016767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15605">
              <w:rPr>
                <w:rFonts w:ascii="Arial" w:hAnsi="Arial" w:cs="Arial"/>
                <w:b/>
                <w:sz w:val="16"/>
                <w:szCs w:val="16"/>
                <w:lang w:val="en-US"/>
              </w:rPr>
              <w:t>Site change between first and second line</w:t>
            </w:r>
          </w:p>
          <w:p w14:paraId="14B2E514" w14:textId="77777777" w:rsidR="007E7EB1" w:rsidRPr="00842009" w:rsidRDefault="007E7EB1" w:rsidP="007E7EB1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visceral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2009">
              <w:rPr>
                <w:rFonts w:ascii="Arial" w:hAnsi="Arial" w:cs="Arial"/>
                <w:sz w:val="16"/>
                <w:szCs w:val="16"/>
              </w:rPr>
              <w:sym w:font="Wingdings" w:char="F0E0"/>
            </w:r>
            <w:r w:rsidRPr="00842009">
              <w:rPr>
                <w:rFonts w:ascii="Arial" w:hAnsi="Arial" w:cs="Arial"/>
                <w:sz w:val="16"/>
                <w:szCs w:val="16"/>
              </w:rPr>
              <w:t xml:space="preserve"> no </w:t>
            </w: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visceral</w:t>
            </w:r>
            <w:proofErr w:type="spellEnd"/>
          </w:p>
          <w:p w14:paraId="2E0AFC8B" w14:textId="77777777" w:rsidR="007E7EB1" w:rsidRPr="00842009" w:rsidRDefault="007E7EB1" w:rsidP="007E7EB1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Visceral-visceral</w:t>
            </w:r>
            <w:proofErr w:type="spellEnd"/>
          </w:p>
          <w:p w14:paraId="768736E3" w14:textId="77777777" w:rsidR="007E7EB1" w:rsidRPr="00842009" w:rsidRDefault="007E7EB1" w:rsidP="007E7EB1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visceral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2009">
              <w:rPr>
                <w:rFonts w:ascii="Arial" w:hAnsi="Arial" w:cs="Arial"/>
                <w:sz w:val="16"/>
                <w:szCs w:val="16"/>
              </w:rPr>
              <w:sym w:font="Wingdings" w:char="F0E0"/>
            </w:r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visceral</w:t>
            </w:r>
            <w:proofErr w:type="spellEnd"/>
          </w:p>
          <w:p w14:paraId="3C518CDD" w14:textId="77777777" w:rsidR="007E7EB1" w:rsidRPr="00842009" w:rsidRDefault="007E7EB1" w:rsidP="007E7EB1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2009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  <w:r w:rsidRPr="0084200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1F95D16E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9025F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5 (6.70%)</w:t>
            </w:r>
          </w:p>
          <w:p w14:paraId="220CD5F0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64 (73.21%)</w:t>
            </w:r>
          </w:p>
          <w:p w14:paraId="617818E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5 (6.70%)</w:t>
            </w:r>
          </w:p>
          <w:p w14:paraId="5761138A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0 (13.39%)</w:t>
            </w:r>
          </w:p>
        </w:tc>
        <w:tc>
          <w:tcPr>
            <w:tcW w:w="1309" w:type="dxa"/>
          </w:tcPr>
          <w:p w14:paraId="42376DF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83B9C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84 (23.86%)</w:t>
            </w:r>
          </w:p>
          <w:p w14:paraId="4F7C22CC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165 (46.88%)</w:t>
            </w:r>
          </w:p>
          <w:p w14:paraId="684FDBD3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44 (12.50%)</w:t>
            </w:r>
          </w:p>
          <w:p w14:paraId="5AB1272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59 (16.76%)</w:t>
            </w:r>
          </w:p>
        </w:tc>
        <w:tc>
          <w:tcPr>
            <w:tcW w:w="1398" w:type="dxa"/>
          </w:tcPr>
          <w:p w14:paraId="593927BD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B66C8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7 (4.96%)</w:t>
            </w:r>
          </w:p>
          <w:p w14:paraId="716F56D4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7 (26.24%)</w:t>
            </w:r>
          </w:p>
          <w:p w14:paraId="5762FBA6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3 (2.13%)</w:t>
            </w:r>
          </w:p>
          <w:p w14:paraId="0B5D059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009">
              <w:rPr>
                <w:rFonts w:ascii="Arial" w:hAnsi="Arial" w:cs="Arial"/>
                <w:sz w:val="16"/>
                <w:szCs w:val="16"/>
              </w:rPr>
              <w:t>94 (66.67 %)</w:t>
            </w:r>
          </w:p>
        </w:tc>
        <w:tc>
          <w:tcPr>
            <w:tcW w:w="0" w:type="auto"/>
          </w:tcPr>
          <w:p w14:paraId="0AAD50F9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081A61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E8BE5F" w14:textId="77777777" w:rsidR="007E7EB1" w:rsidRPr="00842009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DC391F" w14:textId="77777777" w:rsidR="007E7EB1" w:rsidRPr="002A75D7" w:rsidRDefault="007E7EB1" w:rsidP="001676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75D7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bookmarkEnd w:id="0"/>
    </w:tbl>
    <w:p w14:paraId="145CF76D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4D8CD143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2E44C7D0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1FB2538D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173C0BA9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75981826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66E36E20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3E04B970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564AC22C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0D07EC93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040B8E09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4A549F73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2B75D0C0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61D624A6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6F48D868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58A30165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00796406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4BFEF5F9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0F2F295A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1F52231C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2D19B29A" w14:textId="77777777" w:rsidR="007E7EB1" w:rsidRDefault="007E7EB1" w:rsidP="007E7EB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4DE59815" w14:textId="77777777" w:rsidR="007E7EB1" w:rsidRPr="006775D7" w:rsidRDefault="007E7EB1" w:rsidP="007E7EB1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6775D7">
        <w:rPr>
          <w:rFonts w:cstheme="minorHAnsi"/>
          <w:b/>
          <w:sz w:val="24"/>
          <w:szCs w:val="24"/>
          <w:lang w:val="en-US"/>
        </w:rPr>
        <w:t xml:space="preserve">Table </w:t>
      </w:r>
      <w:r>
        <w:rPr>
          <w:rFonts w:cstheme="minorHAnsi"/>
          <w:b/>
          <w:sz w:val="24"/>
          <w:szCs w:val="24"/>
          <w:lang w:val="en-US"/>
        </w:rPr>
        <w:t>S2</w:t>
      </w:r>
      <w:r w:rsidRPr="006775D7">
        <w:rPr>
          <w:rFonts w:cstheme="minorHAnsi"/>
          <w:b/>
          <w:sz w:val="24"/>
          <w:szCs w:val="24"/>
          <w:lang w:val="en-US"/>
        </w:rPr>
        <w:t>.</w:t>
      </w:r>
      <w:r w:rsidRPr="006775D7">
        <w:rPr>
          <w:rFonts w:cstheme="minorHAnsi"/>
          <w:sz w:val="24"/>
          <w:szCs w:val="24"/>
          <w:lang w:val="en-US"/>
        </w:rPr>
        <w:t xml:space="preserve"> </w:t>
      </w:r>
      <w:r w:rsidRPr="006775D7">
        <w:rPr>
          <w:rFonts w:ascii="Arial" w:hAnsi="Arial" w:cs="Arial"/>
          <w:b/>
          <w:iCs/>
          <w:color w:val="000000" w:themeColor="text1"/>
          <w:sz w:val="20"/>
          <w:szCs w:val="24"/>
          <w:lang w:val="en-US"/>
        </w:rPr>
        <w:t xml:space="preserve">Patient’s characteristics </w:t>
      </w:r>
      <w:proofErr w:type="gramStart"/>
      <w:r w:rsidRPr="006775D7">
        <w:rPr>
          <w:rFonts w:ascii="Arial" w:hAnsi="Arial" w:cs="Arial"/>
          <w:b/>
          <w:iCs/>
          <w:color w:val="000000" w:themeColor="text1"/>
          <w:sz w:val="20"/>
          <w:szCs w:val="24"/>
          <w:lang w:val="en-US"/>
        </w:rPr>
        <w:t>according to</w:t>
      </w:r>
      <w:proofErr w:type="gramEnd"/>
      <w:r w:rsidRPr="006775D7">
        <w:rPr>
          <w:rFonts w:ascii="Arial" w:hAnsi="Arial" w:cs="Arial"/>
          <w:b/>
          <w:iCs/>
          <w:color w:val="000000" w:themeColor="text1"/>
          <w:sz w:val="20"/>
          <w:szCs w:val="24"/>
          <w:lang w:val="en-US"/>
        </w:rPr>
        <w:t xml:space="preserve"> treatment strategies</w:t>
      </w:r>
    </w:p>
    <w:tbl>
      <w:tblPr>
        <w:tblStyle w:val="Grigliatabella"/>
        <w:tblW w:w="9589" w:type="dxa"/>
        <w:tblLook w:val="04A0" w:firstRow="1" w:lastRow="0" w:firstColumn="1" w:lastColumn="0" w:noHBand="0" w:noVBand="1"/>
      </w:tblPr>
      <w:tblGrid>
        <w:gridCol w:w="1905"/>
        <w:gridCol w:w="1241"/>
        <w:gridCol w:w="1398"/>
        <w:gridCol w:w="1398"/>
        <w:gridCol w:w="1398"/>
        <w:gridCol w:w="1338"/>
        <w:gridCol w:w="911"/>
      </w:tblGrid>
      <w:tr w:rsidR="007E7EB1" w14:paraId="75176839" w14:textId="77777777" w:rsidTr="00167679">
        <w:tc>
          <w:tcPr>
            <w:tcW w:w="1905" w:type="dxa"/>
            <w:shd w:val="clear" w:color="auto" w:fill="000000" w:themeFill="text1"/>
          </w:tcPr>
          <w:p w14:paraId="7C084B2C" w14:textId="77777777" w:rsidR="007E7EB1" w:rsidRPr="007E7EB1" w:rsidRDefault="007E7EB1" w:rsidP="00167679">
            <w:pPr>
              <w:rPr>
                <w:rFonts w:ascii="Arial" w:hAnsi="Arial" w:cs="Arial"/>
                <w:b/>
                <w:color w:val="FFFFFF" w:themeColor="background1"/>
                <w:sz w:val="16"/>
                <w:szCs w:val="20"/>
              </w:rPr>
            </w:pPr>
            <w:proofErr w:type="spellStart"/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</w:rPr>
              <w:t>Variables</w:t>
            </w:r>
            <w:proofErr w:type="spellEnd"/>
          </w:p>
        </w:tc>
        <w:tc>
          <w:tcPr>
            <w:tcW w:w="1241" w:type="dxa"/>
            <w:shd w:val="clear" w:color="auto" w:fill="000000" w:themeFill="text1"/>
          </w:tcPr>
          <w:p w14:paraId="6538C640" w14:textId="77777777" w:rsidR="007E7EB1" w:rsidRPr="007E7EB1" w:rsidRDefault="007E7EB1" w:rsidP="00167679">
            <w:pPr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</w:pPr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  <w:t xml:space="preserve">ET CDK 4/6 </w:t>
            </w:r>
          </w:p>
          <w:p w14:paraId="4E1A7B69" w14:textId="77777777" w:rsidR="007E7EB1" w:rsidRPr="007E7EB1" w:rsidRDefault="007E7EB1" w:rsidP="00167679">
            <w:pPr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</w:pPr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  <w:t>-&gt;ET (N pts 19)</w:t>
            </w:r>
          </w:p>
        </w:tc>
        <w:tc>
          <w:tcPr>
            <w:tcW w:w="1398" w:type="dxa"/>
            <w:shd w:val="clear" w:color="auto" w:fill="000000" w:themeFill="text1"/>
          </w:tcPr>
          <w:p w14:paraId="68FD5624" w14:textId="77777777" w:rsidR="007E7EB1" w:rsidRPr="007E7EB1" w:rsidRDefault="007E7EB1" w:rsidP="00167679">
            <w:pPr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</w:pPr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  <w:t xml:space="preserve">ET CDK 4/6 </w:t>
            </w:r>
          </w:p>
          <w:p w14:paraId="59DE8B9A" w14:textId="77777777" w:rsidR="007E7EB1" w:rsidRPr="007E7EB1" w:rsidRDefault="007E7EB1" w:rsidP="00167679">
            <w:pPr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</w:pPr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  <w:t>-&gt;CT (N pts 29)</w:t>
            </w:r>
          </w:p>
        </w:tc>
        <w:tc>
          <w:tcPr>
            <w:tcW w:w="1398" w:type="dxa"/>
            <w:shd w:val="clear" w:color="auto" w:fill="000000" w:themeFill="text1"/>
          </w:tcPr>
          <w:p w14:paraId="499E7BB2" w14:textId="77777777" w:rsidR="007E7EB1" w:rsidRPr="007E7EB1" w:rsidRDefault="007E7EB1" w:rsidP="00167679">
            <w:pPr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</w:pPr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  <w:t xml:space="preserve">ET -&gt; ET plus </w:t>
            </w:r>
            <w:proofErr w:type="spellStart"/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  <w:t>CDKi</w:t>
            </w:r>
            <w:proofErr w:type="spellEnd"/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  <w:t xml:space="preserve"> 4/</w:t>
            </w:r>
            <w:proofErr w:type="gramStart"/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  <w:t>6  (</w:t>
            </w:r>
            <w:proofErr w:type="gramEnd"/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  <w:t>N pts 40)</w:t>
            </w:r>
          </w:p>
        </w:tc>
        <w:tc>
          <w:tcPr>
            <w:tcW w:w="1398" w:type="dxa"/>
            <w:shd w:val="clear" w:color="auto" w:fill="000000" w:themeFill="text1"/>
          </w:tcPr>
          <w:p w14:paraId="5FFC32F4" w14:textId="77777777" w:rsidR="007E7EB1" w:rsidRPr="007E7EB1" w:rsidRDefault="007E7EB1" w:rsidP="00167679">
            <w:pPr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</w:pPr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  <w:t>ET -&gt;CT or ET (N pts 254)</w:t>
            </w:r>
          </w:p>
        </w:tc>
        <w:tc>
          <w:tcPr>
            <w:tcW w:w="1338" w:type="dxa"/>
            <w:shd w:val="clear" w:color="auto" w:fill="000000" w:themeFill="text1"/>
          </w:tcPr>
          <w:p w14:paraId="693BABEE" w14:textId="77777777" w:rsidR="007E7EB1" w:rsidRPr="007E7EB1" w:rsidRDefault="007E7EB1" w:rsidP="00167679">
            <w:pPr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highlight w:val="red"/>
                <w:lang w:val="fr-FR"/>
              </w:rPr>
            </w:pPr>
            <w:r w:rsidRPr="007E7EB1">
              <w:rPr>
                <w:rFonts w:ascii="Arial" w:hAnsi="Arial" w:cs="Arial"/>
                <w:b/>
                <w:color w:val="FFFFFF" w:themeColor="background1"/>
                <w:sz w:val="16"/>
                <w:szCs w:val="20"/>
                <w:lang w:val="fr-FR"/>
              </w:rPr>
              <w:t>CT-&gt;ET or CT (N pts 196)</w:t>
            </w:r>
          </w:p>
        </w:tc>
        <w:tc>
          <w:tcPr>
            <w:tcW w:w="911" w:type="dxa"/>
            <w:shd w:val="clear" w:color="auto" w:fill="000000" w:themeFill="text1"/>
          </w:tcPr>
          <w:p w14:paraId="313FBBE1" w14:textId="77777777" w:rsidR="007E7EB1" w:rsidRPr="00D12CB3" w:rsidRDefault="007E7EB1" w:rsidP="00167679">
            <w:pPr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20"/>
              </w:rPr>
            </w:pPr>
            <w:r w:rsidRPr="00D12CB3">
              <w:rPr>
                <w:rFonts w:ascii="Arial" w:hAnsi="Arial" w:cs="Arial"/>
                <w:b/>
                <w:color w:val="FFFFFF" w:themeColor="background1"/>
                <w:sz w:val="18"/>
                <w:szCs w:val="20"/>
              </w:rPr>
              <w:t xml:space="preserve">P </w:t>
            </w:r>
            <w:proofErr w:type="spellStart"/>
            <w:r w:rsidRPr="00D12CB3">
              <w:rPr>
                <w:rFonts w:ascii="Arial" w:hAnsi="Arial" w:cs="Arial"/>
                <w:b/>
                <w:color w:val="FFFFFF" w:themeColor="background1"/>
                <w:sz w:val="18"/>
                <w:szCs w:val="20"/>
              </w:rPr>
              <w:t>value</w:t>
            </w:r>
            <w:proofErr w:type="spellEnd"/>
          </w:p>
        </w:tc>
      </w:tr>
      <w:tr w:rsidR="007E7EB1" w14:paraId="0ABA9341" w14:textId="77777777" w:rsidTr="00167679">
        <w:tc>
          <w:tcPr>
            <w:tcW w:w="1905" w:type="dxa"/>
            <w:shd w:val="clear" w:color="auto" w:fill="auto"/>
          </w:tcPr>
          <w:p w14:paraId="1E064979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Age</w:t>
            </w:r>
          </w:p>
          <w:p w14:paraId="723D56AF" w14:textId="77777777" w:rsidR="007E7EB1" w:rsidRPr="00776D91" w:rsidRDefault="007E7EB1" w:rsidP="007E7EB1">
            <w:pPr>
              <w:pStyle w:val="Paragrafoelenco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&lt; 45</w:t>
            </w:r>
          </w:p>
          <w:p w14:paraId="36336C77" w14:textId="77777777" w:rsidR="007E7EB1" w:rsidRPr="00776D91" w:rsidRDefault="007E7EB1" w:rsidP="007E7EB1">
            <w:pPr>
              <w:pStyle w:val="Paragrafoelenco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45-65 </w:t>
            </w:r>
          </w:p>
          <w:p w14:paraId="6DD4D27E" w14:textId="77777777" w:rsidR="007E7EB1" w:rsidRPr="00776D91" w:rsidRDefault="007E7EB1" w:rsidP="007E7EB1">
            <w:pPr>
              <w:pStyle w:val="Paragrafoelenco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&gt; 65</w:t>
            </w:r>
          </w:p>
          <w:p w14:paraId="189C0DA2" w14:textId="77777777" w:rsidR="007E7EB1" w:rsidRPr="00776D91" w:rsidRDefault="007E7EB1" w:rsidP="007E7EB1">
            <w:pPr>
              <w:pStyle w:val="Paragrafoelenco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15"/>
                <w:szCs w:val="20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</w:tc>
        <w:tc>
          <w:tcPr>
            <w:tcW w:w="1241" w:type="dxa"/>
            <w:shd w:val="clear" w:color="auto" w:fill="auto"/>
          </w:tcPr>
          <w:p w14:paraId="35C3BC0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110E03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10.53%)</w:t>
            </w:r>
          </w:p>
          <w:p w14:paraId="6F75592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 (47.37%)</w:t>
            </w:r>
          </w:p>
          <w:p w14:paraId="03E9B3C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8 (42.11%)</w:t>
            </w:r>
          </w:p>
          <w:p w14:paraId="37A2191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FFFF" w:themeColor="background1"/>
                <w:sz w:val="15"/>
                <w:szCs w:val="20"/>
                <w:lang w:val="fr-FR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  <w:shd w:val="clear" w:color="auto" w:fill="auto"/>
          </w:tcPr>
          <w:p w14:paraId="60A8FAE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DAEDD5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 (10.34%)</w:t>
            </w:r>
          </w:p>
          <w:p w14:paraId="486F2A6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1 (37.93%)</w:t>
            </w:r>
          </w:p>
          <w:p w14:paraId="6BB98CC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5 (51.72%)</w:t>
            </w:r>
          </w:p>
          <w:p w14:paraId="485B6BD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FFFF" w:themeColor="background1"/>
                <w:sz w:val="15"/>
                <w:szCs w:val="20"/>
                <w:lang w:val="fr-FR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  <w:shd w:val="clear" w:color="auto" w:fill="auto"/>
          </w:tcPr>
          <w:p w14:paraId="7644E92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CB1530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7 (17.50%)</w:t>
            </w:r>
          </w:p>
          <w:p w14:paraId="49CB606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 (22.50%)</w:t>
            </w:r>
          </w:p>
          <w:p w14:paraId="1A3E2AF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4 (60.00%)</w:t>
            </w:r>
          </w:p>
          <w:p w14:paraId="5E03B7A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FFFF" w:themeColor="background1"/>
                <w:sz w:val="15"/>
                <w:szCs w:val="20"/>
                <w:lang w:val="fr-FR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  <w:shd w:val="clear" w:color="auto" w:fill="auto"/>
          </w:tcPr>
          <w:p w14:paraId="4FAA2F2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EE0CE8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2 (12.60 %)</w:t>
            </w:r>
          </w:p>
          <w:p w14:paraId="2160E51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8 (38.58%)</w:t>
            </w:r>
          </w:p>
          <w:p w14:paraId="1D40A1F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24 (48.82%)</w:t>
            </w:r>
          </w:p>
          <w:p w14:paraId="5391F33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FFFF" w:themeColor="background1"/>
                <w:sz w:val="15"/>
                <w:szCs w:val="20"/>
                <w:lang w:val="fr-FR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38" w:type="dxa"/>
            <w:shd w:val="clear" w:color="auto" w:fill="auto"/>
          </w:tcPr>
          <w:p w14:paraId="212D770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683D0C4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44 (22.45%)</w:t>
            </w:r>
          </w:p>
          <w:p w14:paraId="090D08D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02 (52.04%)</w:t>
            </w:r>
          </w:p>
          <w:p w14:paraId="5418DC0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48 (24.49%)</w:t>
            </w:r>
          </w:p>
          <w:p w14:paraId="58BE9E3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FFFF" w:themeColor="background1"/>
                <w:sz w:val="15"/>
                <w:szCs w:val="20"/>
                <w:lang w:val="fr-FR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2 (1.02%)</w:t>
            </w:r>
          </w:p>
        </w:tc>
        <w:tc>
          <w:tcPr>
            <w:tcW w:w="911" w:type="dxa"/>
            <w:shd w:val="clear" w:color="auto" w:fill="auto"/>
          </w:tcPr>
          <w:p w14:paraId="23C76B8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4742C6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7D90F0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&lt; 0.001</w:t>
            </w:r>
          </w:p>
          <w:p w14:paraId="0D22CA6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FFFF" w:themeColor="background1"/>
                <w:sz w:val="15"/>
                <w:szCs w:val="20"/>
              </w:rPr>
            </w:pPr>
          </w:p>
        </w:tc>
      </w:tr>
      <w:tr w:rsidR="007E7EB1" w14:paraId="7A9A3B89" w14:textId="77777777" w:rsidTr="00167679">
        <w:tc>
          <w:tcPr>
            <w:tcW w:w="1905" w:type="dxa"/>
          </w:tcPr>
          <w:p w14:paraId="32AFD7F1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b/>
                <w:sz w:val="15"/>
                <w:szCs w:val="16"/>
              </w:rPr>
              <w:t>Histotype</w:t>
            </w:r>
            <w:proofErr w:type="spellEnd"/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 </w:t>
            </w:r>
          </w:p>
          <w:p w14:paraId="1EFBFC4A" w14:textId="77777777" w:rsidR="007E7EB1" w:rsidRPr="00776D91" w:rsidRDefault="007E7EB1" w:rsidP="007E7EB1">
            <w:pPr>
              <w:pStyle w:val="Paragrafoelenco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Ductal</w:t>
            </w:r>
            <w:proofErr w:type="spellEnd"/>
          </w:p>
          <w:p w14:paraId="440A5E27" w14:textId="77777777" w:rsidR="007E7EB1" w:rsidRPr="00776D91" w:rsidRDefault="007E7EB1" w:rsidP="007E7EB1">
            <w:pPr>
              <w:pStyle w:val="Paragrafoelenco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Lobular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  <w:p w14:paraId="5CCACBA4" w14:textId="77777777" w:rsidR="007E7EB1" w:rsidRPr="00776D91" w:rsidRDefault="007E7EB1" w:rsidP="007E7EB1">
            <w:pPr>
              <w:pStyle w:val="Paragrafoelenco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Other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  <w:p w14:paraId="6AF34BBC" w14:textId="77777777" w:rsidR="007E7EB1" w:rsidRPr="00776D91" w:rsidRDefault="007E7EB1" w:rsidP="007E7EB1">
            <w:pPr>
              <w:pStyle w:val="Paragrafoelenco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</w:tc>
        <w:tc>
          <w:tcPr>
            <w:tcW w:w="1241" w:type="dxa"/>
          </w:tcPr>
          <w:p w14:paraId="12AD607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05B522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2(63.16%)</w:t>
            </w:r>
          </w:p>
          <w:p w14:paraId="6A6CA67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 (21.05%)</w:t>
            </w:r>
          </w:p>
          <w:p w14:paraId="653A474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 (5.26%)</w:t>
            </w:r>
          </w:p>
          <w:p w14:paraId="07CDE6F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10.53%)</w:t>
            </w:r>
          </w:p>
        </w:tc>
        <w:tc>
          <w:tcPr>
            <w:tcW w:w="1398" w:type="dxa"/>
          </w:tcPr>
          <w:p w14:paraId="01220F4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2B0310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4 (48.28%)</w:t>
            </w:r>
          </w:p>
          <w:p w14:paraId="0C56333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0 (34.48%)</w:t>
            </w:r>
          </w:p>
          <w:p w14:paraId="61F7772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  <w:p w14:paraId="6DA2A47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5 (17.24%)</w:t>
            </w:r>
          </w:p>
        </w:tc>
        <w:tc>
          <w:tcPr>
            <w:tcW w:w="1398" w:type="dxa"/>
          </w:tcPr>
          <w:p w14:paraId="138B44B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0D6F24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7 (67.50%)</w:t>
            </w:r>
          </w:p>
          <w:p w14:paraId="3119353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 (22.50%)</w:t>
            </w:r>
          </w:p>
          <w:p w14:paraId="2F1AFA9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  <w:p w14:paraId="390B24A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 (10.00%)</w:t>
            </w:r>
          </w:p>
        </w:tc>
        <w:tc>
          <w:tcPr>
            <w:tcW w:w="1398" w:type="dxa"/>
          </w:tcPr>
          <w:p w14:paraId="7B89F94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72DE89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82 (71.65%)</w:t>
            </w:r>
          </w:p>
          <w:p w14:paraId="3741FA1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4 (17.32%)</w:t>
            </w:r>
          </w:p>
          <w:p w14:paraId="79245EE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7 (2.76%)</w:t>
            </w:r>
          </w:p>
          <w:p w14:paraId="035AC61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1 (8.27%)</w:t>
            </w:r>
          </w:p>
        </w:tc>
        <w:tc>
          <w:tcPr>
            <w:tcW w:w="1338" w:type="dxa"/>
          </w:tcPr>
          <w:p w14:paraId="4C6E8DD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843518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45 (73,98%)</w:t>
            </w:r>
          </w:p>
          <w:p w14:paraId="599AC61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8 (14.29%)</w:t>
            </w:r>
          </w:p>
          <w:p w14:paraId="21AF10D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5 (2.55%)</w:t>
            </w:r>
          </w:p>
          <w:p w14:paraId="5426CF5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8 (9.18%)</w:t>
            </w:r>
          </w:p>
        </w:tc>
        <w:tc>
          <w:tcPr>
            <w:tcW w:w="911" w:type="dxa"/>
          </w:tcPr>
          <w:p w14:paraId="6FEC38E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44F038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64637C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.147</w:t>
            </w:r>
          </w:p>
          <w:p w14:paraId="7ED6341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7E7EB1" w14:paraId="59DC069B" w14:textId="77777777" w:rsidTr="00167679">
        <w:tc>
          <w:tcPr>
            <w:tcW w:w="1905" w:type="dxa"/>
          </w:tcPr>
          <w:p w14:paraId="09EAF27B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Ki-67 </w:t>
            </w:r>
          </w:p>
          <w:p w14:paraId="156507F7" w14:textId="77777777" w:rsidR="007E7EB1" w:rsidRPr="00776D91" w:rsidRDefault="007E7EB1" w:rsidP="007E7EB1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&lt;14 %</w:t>
            </w:r>
          </w:p>
          <w:p w14:paraId="5FEF59CF" w14:textId="77777777" w:rsidR="007E7EB1" w:rsidRPr="00776D91" w:rsidRDefault="007E7EB1" w:rsidP="007E7EB1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≥14 %</w:t>
            </w:r>
          </w:p>
          <w:p w14:paraId="7C55342F" w14:textId="77777777" w:rsidR="007E7EB1" w:rsidRPr="00776D91" w:rsidRDefault="007E7EB1" w:rsidP="007E7EB1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</w:tc>
        <w:tc>
          <w:tcPr>
            <w:tcW w:w="1241" w:type="dxa"/>
          </w:tcPr>
          <w:p w14:paraId="6BBFF50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E289E8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6 (31.58%)</w:t>
            </w:r>
          </w:p>
          <w:p w14:paraId="3755B04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3 (68.42%)</w:t>
            </w:r>
          </w:p>
          <w:p w14:paraId="6D585F7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725369F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5150DD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6 (20.69%)</w:t>
            </w:r>
          </w:p>
          <w:p w14:paraId="13BF996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0 (68.97%)</w:t>
            </w:r>
          </w:p>
          <w:p w14:paraId="386C46F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 (10.34%)</w:t>
            </w:r>
          </w:p>
        </w:tc>
        <w:tc>
          <w:tcPr>
            <w:tcW w:w="1398" w:type="dxa"/>
          </w:tcPr>
          <w:p w14:paraId="2CEBC0C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B4EA77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4 (35.00%)</w:t>
            </w:r>
          </w:p>
          <w:p w14:paraId="437A998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1 (52.50 %)</w:t>
            </w:r>
          </w:p>
          <w:p w14:paraId="515FC2A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5 (12.50 %)</w:t>
            </w:r>
          </w:p>
        </w:tc>
        <w:tc>
          <w:tcPr>
            <w:tcW w:w="1398" w:type="dxa"/>
          </w:tcPr>
          <w:p w14:paraId="61BB63D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CF34EB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69 (27.17 %)</w:t>
            </w:r>
          </w:p>
          <w:p w14:paraId="4D204B4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31 (51.57%)</w:t>
            </w:r>
          </w:p>
          <w:p w14:paraId="6AF4B9A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54 (21.26 %)</w:t>
            </w:r>
          </w:p>
        </w:tc>
        <w:tc>
          <w:tcPr>
            <w:tcW w:w="1338" w:type="dxa"/>
          </w:tcPr>
          <w:p w14:paraId="498269B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B1DB69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8 (19.39%)</w:t>
            </w:r>
          </w:p>
          <w:p w14:paraId="2DF2B26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32 (67.35%)</w:t>
            </w:r>
          </w:p>
          <w:p w14:paraId="52B2A9F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6 (13.27%)</w:t>
            </w:r>
          </w:p>
        </w:tc>
        <w:tc>
          <w:tcPr>
            <w:tcW w:w="911" w:type="dxa"/>
          </w:tcPr>
          <w:p w14:paraId="2B2FBB2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12ABCA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F93259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.087</w:t>
            </w:r>
          </w:p>
          <w:p w14:paraId="0B15AEB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7E7EB1" w14:paraId="500633F6" w14:textId="77777777" w:rsidTr="00167679">
        <w:tc>
          <w:tcPr>
            <w:tcW w:w="1905" w:type="dxa"/>
          </w:tcPr>
          <w:p w14:paraId="68F652A1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CT </w:t>
            </w:r>
            <w:proofErr w:type="spellStart"/>
            <w:r w:rsidRPr="00776D91">
              <w:rPr>
                <w:rFonts w:ascii="Arial" w:hAnsi="Arial" w:cs="Arial"/>
                <w:b/>
                <w:sz w:val="15"/>
                <w:szCs w:val="16"/>
              </w:rPr>
              <w:t>naive</w:t>
            </w:r>
            <w:proofErr w:type="spellEnd"/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 </w:t>
            </w:r>
          </w:p>
          <w:p w14:paraId="4CCCE106" w14:textId="77777777" w:rsidR="007E7EB1" w:rsidRPr="00776D91" w:rsidRDefault="007E7EB1" w:rsidP="007E7EB1">
            <w:pPr>
              <w:pStyle w:val="Paragrafoelenco"/>
              <w:numPr>
                <w:ilvl w:val="0"/>
                <w:numId w:val="17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No </w:t>
            </w:r>
          </w:p>
          <w:p w14:paraId="6AE18AA7" w14:textId="77777777" w:rsidR="007E7EB1" w:rsidRPr="00776D91" w:rsidRDefault="007E7EB1" w:rsidP="007E7EB1">
            <w:pPr>
              <w:pStyle w:val="Paragrafoelenco"/>
              <w:numPr>
                <w:ilvl w:val="0"/>
                <w:numId w:val="17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Yes </w:t>
            </w:r>
          </w:p>
          <w:p w14:paraId="699122F3" w14:textId="77777777" w:rsidR="007E7EB1" w:rsidRPr="00776D91" w:rsidRDefault="007E7EB1" w:rsidP="007E7EB1">
            <w:pPr>
              <w:pStyle w:val="Paragrafoelenco"/>
              <w:numPr>
                <w:ilvl w:val="0"/>
                <w:numId w:val="17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</w:tc>
        <w:tc>
          <w:tcPr>
            <w:tcW w:w="1241" w:type="dxa"/>
          </w:tcPr>
          <w:p w14:paraId="7FF6AEE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5A0999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6 (31.58%)</w:t>
            </w:r>
          </w:p>
          <w:p w14:paraId="6D31801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3 (68.42%)</w:t>
            </w:r>
          </w:p>
          <w:p w14:paraId="1F0BAF5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1E52BDC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74749F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2 (75.86%)</w:t>
            </w:r>
          </w:p>
          <w:p w14:paraId="34ED7E4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7 (24.14%)</w:t>
            </w:r>
          </w:p>
          <w:p w14:paraId="1612DCD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6CAFC70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E74237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9 (47.50%)</w:t>
            </w:r>
          </w:p>
          <w:p w14:paraId="3881CC9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1 (54.39 %)</w:t>
            </w:r>
          </w:p>
          <w:p w14:paraId="6691E14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057CD57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114DF5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08 (42.52%)</w:t>
            </w:r>
          </w:p>
          <w:p w14:paraId="38C8C22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46 (57.48%)</w:t>
            </w:r>
          </w:p>
          <w:p w14:paraId="08CE33A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38" w:type="dxa"/>
          </w:tcPr>
          <w:p w14:paraId="69A1734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1D129A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8 (50.00%)</w:t>
            </w:r>
          </w:p>
          <w:p w14:paraId="0039212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8 (50,00%)</w:t>
            </w:r>
          </w:p>
          <w:p w14:paraId="2ABA85E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911" w:type="dxa"/>
          </w:tcPr>
          <w:p w14:paraId="50AFBE7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12BCC4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847A35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0.006</w:t>
            </w:r>
          </w:p>
          <w:p w14:paraId="3F52369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7E7EB1" w14:paraId="485E5727" w14:textId="77777777" w:rsidTr="00167679">
        <w:tc>
          <w:tcPr>
            <w:tcW w:w="1905" w:type="dxa"/>
          </w:tcPr>
          <w:p w14:paraId="19043D62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ET </w:t>
            </w:r>
            <w:proofErr w:type="spellStart"/>
            <w:r w:rsidRPr="00776D91">
              <w:rPr>
                <w:rFonts w:ascii="Arial" w:hAnsi="Arial" w:cs="Arial"/>
                <w:b/>
                <w:sz w:val="15"/>
                <w:szCs w:val="16"/>
              </w:rPr>
              <w:t>naive</w:t>
            </w:r>
            <w:proofErr w:type="spellEnd"/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 </w:t>
            </w:r>
          </w:p>
          <w:p w14:paraId="52B3AA59" w14:textId="77777777" w:rsidR="007E7EB1" w:rsidRPr="00776D91" w:rsidRDefault="007E7EB1" w:rsidP="007E7EB1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No </w:t>
            </w:r>
          </w:p>
          <w:p w14:paraId="519AF8B0" w14:textId="77777777" w:rsidR="007E7EB1" w:rsidRPr="00776D91" w:rsidRDefault="007E7EB1" w:rsidP="007E7EB1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Yes </w:t>
            </w:r>
          </w:p>
          <w:p w14:paraId="41436868" w14:textId="77777777" w:rsidR="007E7EB1" w:rsidRPr="00776D91" w:rsidRDefault="007E7EB1" w:rsidP="007E7EB1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</w:tc>
        <w:tc>
          <w:tcPr>
            <w:tcW w:w="1241" w:type="dxa"/>
          </w:tcPr>
          <w:p w14:paraId="520929E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499981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 (47.37%)</w:t>
            </w:r>
          </w:p>
          <w:p w14:paraId="536CE9B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0 (52.63%)</w:t>
            </w:r>
          </w:p>
          <w:p w14:paraId="144F349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3DA1BBF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0B5635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7 (93.10 %)</w:t>
            </w:r>
          </w:p>
          <w:p w14:paraId="49B04A8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6.90 %)</w:t>
            </w:r>
          </w:p>
          <w:p w14:paraId="0B27318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 %)</w:t>
            </w:r>
          </w:p>
        </w:tc>
        <w:tc>
          <w:tcPr>
            <w:tcW w:w="1398" w:type="dxa"/>
          </w:tcPr>
          <w:p w14:paraId="79A3ADE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752868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3 (57.50%)</w:t>
            </w:r>
          </w:p>
          <w:p w14:paraId="53FFB13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7 (42.50 %)</w:t>
            </w:r>
          </w:p>
          <w:p w14:paraId="133DC84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 %)</w:t>
            </w:r>
          </w:p>
        </w:tc>
        <w:tc>
          <w:tcPr>
            <w:tcW w:w="1398" w:type="dxa"/>
          </w:tcPr>
          <w:p w14:paraId="4439CC1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858AA2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62 (63.78%)</w:t>
            </w:r>
          </w:p>
          <w:p w14:paraId="7C84CC1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2 (36.22%)</w:t>
            </w:r>
          </w:p>
          <w:p w14:paraId="0D97AA6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38" w:type="dxa"/>
          </w:tcPr>
          <w:p w14:paraId="0E706BD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09E4C7D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19 (60.71%)</w:t>
            </w:r>
          </w:p>
          <w:p w14:paraId="28D3E65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77 (39.29%)</w:t>
            </w:r>
          </w:p>
          <w:p w14:paraId="6439546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0 (0 %)</w:t>
            </w:r>
          </w:p>
        </w:tc>
        <w:tc>
          <w:tcPr>
            <w:tcW w:w="911" w:type="dxa"/>
          </w:tcPr>
          <w:p w14:paraId="0667CC5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717B03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2CF790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0.006</w:t>
            </w:r>
          </w:p>
          <w:p w14:paraId="2C620B7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7E7EB1" w14:paraId="217011B1" w14:textId="77777777" w:rsidTr="00167679">
        <w:tc>
          <w:tcPr>
            <w:tcW w:w="1905" w:type="dxa"/>
          </w:tcPr>
          <w:p w14:paraId="6642503A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ER </w:t>
            </w:r>
          </w:p>
          <w:p w14:paraId="190CB1D7" w14:textId="77777777" w:rsidR="007E7EB1" w:rsidRPr="00776D91" w:rsidRDefault="007E7EB1" w:rsidP="007E7EB1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≤ 10</w:t>
            </w:r>
            <w:r>
              <w:rPr>
                <w:rFonts w:ascii="Arial" w:hAnsi="Arial" w:cs="Arial"/>
                <w:sz w:val="15"/>
                <w:szCs w:val="16"/>
              </w:rPr>
              <w:t xml:space="preserve"> %</w:t>
            </w:r>
          </w:p>
          <w:p w14:paraId="170F46BF" w14:textId="77777777" w:rsidR="007E7EB1" w:rsidRPr="00776D91" w:rsidRDefault="007E7EB1" w:rsidP="007E7EB1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&gt; 10</w:t>
            </w:r>
            <w:r>
              <w:rPr>
                <w:rFonts w:ascii="Arial" w:hAnsi="Arial" w:cs="Arial"/>
                <w:sz w:val="15"/>
                <w:szCs w:val="16"/>
              </w:rPr>
              <w:t xml:space="preserve"> %</w:t>
            </w:r>
          </w:p>
          <w:p w14:paraId="4019C55C" w14:textId="77777777" w:rsidR="007E7EB1" w:rsidRPr="00776D91" w:rsidRDefault="007E7EB1" w:rsidP="007E7EB1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</w:p>
        </w:tc>
        <w:tc>
          <w:tcPr>
            <w:tcW w:w="1241" w:type="dxa"/>
          </w:tcPr>
          <w:p w14:paraId="37B5283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BD3F4D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10.53%)</w:t>
            </w:r>
          </w:p>
          <w:p w14:paraId="4D64741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6 (84.21%)</w:t>
            </w:r>
          </w:p>
          <w:p w14:paraId="21C6284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 (5.26%)</w:t>
            </w:r>
          </w:p>
        </w:tc>
        <w:tc>
          <w:tcPr>
            <w:tcW w:w="1398" w:type="dxa"/>
          </w:tcPr>
          <w:p w14:paraId="4A037BF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2B8771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 %)</w:t>
            </w:r>
          </w:p>
          <w:p w14:paraId="79BDB9E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8 (96.55 %)</w:t>
            </w:r>
          </w:p>
          <w:p w14:paraId="7E92634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 (3.45 %)</w:t>
            </w:r>
          </w:p>
        </w:tc>
        <w:tc>
          <w:tcPr>
            <w:tcW w:w="1398" w:type="dxa"/>
          </w:tcPr>
          <w:p w14:paraId="50F7BC1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AF8813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2.50 %)</w:t>
            </w:r>
          </w:p>
          <w:p w14:paraId="3A8235A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6 (90.00 %)</w:t>
            </w:r>
          </w:p>
          <w:p w14:paraId="30505E1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 (7.50 %)</w:t>
            </w:r>
          </w:p>
        </w:tc>
        <w:tc>
          <w:tcPr>
            <w:tcW w:w="1398" w:type="dxa"/>
          </w:tcPr>
          <w:p w14:paraId="16369B2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7EC131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 (1.57%)</w:t>
            </w:r>
          </w:p>
          <w:p w14:paraId="46A5625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10 (82.68%)</w:t>
            </w:r>
          </w:p>
          <w:p w14:paraId="51B9E57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0 (15.75 %)</w:t>
            </w:r>
          </w:p>
        </w:tc>
        <w:tc>
          <w:tcPr>
            <w:tcW w:w="1338" w:type="dxa"/>
          </w:tcPr>
          <w:p w14:paraId="63A5D65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</w:p>
          <w:p w14:paraId="6C1D5B1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9 (4.59%)</w:t>
            </w:r>
          </w:p>
          <w:p w14:paraId="3D3D639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58 (80.61%)</w:t>
            </w:r>
          </w:p>
          <w:p w14:paraId="7723767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29 (14.80%)</w:t>
            </w:r>
          </w:p>
        </w:tc>
        <w:tc>
          <w:tcPr>
            <w:tcW w:w="911" w:type="dxa"/>
          </w:tcPr>
          <w:p w14:paraId="2683C94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8CDAF4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5CA857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.102</w:t>
            </w:r>
          </w:p>
          <w:p w14:paraId="756E3EE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7E7EB1" w14:paraId="42672C88" w14:textId="77777777" w:rsidTr="00167679">
        <w:tc>
          <w:tcPr>
            <w:tcW w:w="1905" w:type="dxa"/>
          </w:tcPr>
          <w:p w14:paraId="63636AD2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BMI </w:t>
            </w:r>
            <w:r>
              <w:rPr>
                <w:rFonts w:ascii="Arial" w:hAnsi="Arial" w:cs="Arial"/>
                <w:b/>
                <w:sz w:val="15"/>
                <w:szCs w:val="16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</w:rPr>
              <w:t>kg/m</w:t>
            </w:r>
            <w:r w:rsidRPr="005E236B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7805EAFA" w14:textId="77777777" w:rsidR="007E7EB1" w:rsidRPr="00776D91" w:rsidRDefault="007E7EB1" w:rsidP="007E7EB1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&lt;25 </w:t>
            </w:r>
          </w:p>
          <w:p w14:paraId="16148038" w14:textId="77777777" w:rsidR="007E7EB1" w:rsidRPr="00776D91" w:rsidRDefault="007E7EB1" w:rsidP="007E7EB1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≥25 </w:t>
            </w:r>
          </w:p>
          <w:p w14:paraId="2B87A083" w14:textId="77777777" w:rsidR="007E7EB1" w:rsidRPr="00776D91" w:rsidRDefault="007E7EB1" w:rsidP="007E7EB1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</w:p>
        </w:tc>
        <w:tc>
          <w:tcPr>
            <w:tcW w:w="1241" w:type="dxa"/>
          </w:tcPr>
          <w:p w14:paraId="0D2595F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5F6C61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5 (26.32%)</w:t>
            </w:r>
          </w:p>
          <w:p w14:paraId="17199A3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7 (36.84%)</w:t>
            </w:r>
          </w:p>
          <w:p w14:paraId="4C3E55F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7 (36.84%)</w:t>
            </w:r>
          </w:p>
        </w:tc>
        <w:tc>
          <w:tcPr>
            <w:tcW w:w="1398" w:type="dxa"/>
          </w:tcPr>
          <w:p w14:paraId="0E740B9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4EC8DA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 (31.03%)</w:t>
            </w:r>
          </w:p>
          <w:p w14:paraId="5203CAB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2 (41.38%)</w:t>
            </w:r>
          </w:p>
          <w:p w14:paraId="7684900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8 (27.59%)</w:t>
            </w:r>
          </w:p>
        </w:tc>
        <w:tc>
          <w:tcPr>
            <w:tcW w:w="1398" w:type="dxa"/>
          </w:tcPr>
          <w:p w14:paraId="5696CD5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2513AD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6 (15.00%)</w:t>
            </w:r>
          </w:p>
          <w:p w14:paraId="314AD33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9 (47.50%)</w:t>
            </w:r>
          </w:p>
          <w:p w14:paraId="1E96F80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5 (37.50%)</w:t>
            </w:r>
          </w:p>
        </w:tc>
        <w:tc>
          <w:tcPr>
            <w:tcW w:w="1398" w:type="dxa"/>
          </w:tcPr>
          <w:p w14:paraId="20B5B36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5AF68B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75 (29.53%)</w:t>
            </w:r>
          </w:p>
          <w:p w14:paraId="6551954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23 (48.43%)</w:t>
            </w:r>
          </w:p>
          <w:p w14:paraId="05D8288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56 (22.05%)</w:t>
            </w:r>
          </w:p>
        </w:tc>
        <w:tc>
          <w:tcPr>
            <w:tcW w:w="1338" w:type="dxa"/>
          </w:tcPr>
          <w:p w14:paraId="50984A5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7D68D06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03 (52.55%)</w:t>
            </w:r>
          </w:p>
          <w:p w14:paraId="390F253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71 (36.22%)</w:t>
            </w:r>
          </w:p>
          <w:p w14:paraId="1513216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22 (11.22%)</w:t>
            </w:r>
          </w:p>
        </w:tc>
        <w:tc>
          <w:tcPr>
            <w:tcW w:w="911" w:type="dxa"/>
          </w:tcPr>
          <w:p w14:paraId="19F5E46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94932A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8289FE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&lt;0.001</w:t>
            </w:r>
          </w:p>
          <w:p w14:paraId="298A86E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7E7EB1" w14:paraId="10D4D9A3" w14:textId="77777777" w:rsidTr="00167679">
        <w:tc>
          <w:tcPr>
            <w:tcW w:w="1905" w:type="dxa"/>
          </w:tcPr>
          <w:p w14:paraId="0B242F9B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M de novo</w:t>
            </w:r>
          </w:p>
          <w:p w14:paraId="06430AC1" w14:textId="77777777" w:rsidR="007E7EB1" w:rsidRPr="00776D91" w:rsidRDefault="007E7EB1" w:rsidP="007E7EB1">
            <w:pPr>
              <w:pStyle w:val="Paragrafoelenco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No</w:t>
            </w:r>
          </w:p>
          <w:p w14:paraId="55003F7D" w14:textId="77777777" w:rsidR="007E7EB1" w:rsidRPr="00776D91" w:rsidRDefault="007E7EB1" w:rsidP="007E7EB1">
            <w:pPr>
              <w:pStyle w:val="Paragrafoelenco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Yes </w:t>
            </w:r>
          </w:p>
          <w:p w14:paraId="05909327" w14:textId="77777777" w:rsidR="007E7EB1" w:rsidRPr="00776D91" w:rsidRDefault="007E7EB1" w:rsidP="007E7EB1">
            <w:pPr>
              <w:pStyle w:val="Paragrafoelenco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</w:tc>
        <w:tc>
          <w:tcPr>
            <w:tcW w:w="1241" w:type="dxa"/>
          </w:tcPr>
          <w:p w14:paraId="1669F27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988B5D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1 (57.89%)</w:t>
            </w:r>
          </w:p>
          <w:p w14:paraId="0CB60DA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8 (42.11%)</w:t>
            </w:r>
          </w:p>
          <w:p w14:paraId="3F36407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1F54FB8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A42A7D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7 (93.10%)</w:t>
            </w:r>
          </w:p>
          <w:p w14:paraId="0A2D9A4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6.90%)</w:t>
            </w:r>
          </w:p>
          <w:p w14:paraId="12837D7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59710D8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11FEE7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9 (72.50%)</w:t>
            </w:r>
          </w:p>
          <w:p w14:paraId="210B6A6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1 (27.50%)</w:t>
            </w:r>
          </w:p>
          <w:p w14:paraId="4DFE975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3B01945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6A59BD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86 (73.23%)</w:t>
            </w:r>
          </w:p>
          <w:p w14:paraId="5A592C3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66 (25.98 %)</w:t>
            </w:r>
          </w:p>
          <w:p w14:paraId="2A0276B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0.79%)</w:t>
            </w:r>
          </w:p>
        </w:tc>
        <w:tc>
          <w:tcPr>
            <w:tcW w:w="1338" w:type="dxa"/>
          </w:tcPr>
          <w:p w14:paraId="3B91864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</w:p>
          <w:p w14:paraId="58D8266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33 (67.86%)</w:t>
            </w:r>
          </w:p>
          <w:p w14:paraId="77473A5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63 (32.14%)</w:t>
            </w:r>
          </w:p>
          <w:p w14:paraId="02967A3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0 (0%)</w:t>
            </w:r>
          </w:p>
        </w:tc>
        <w:tc>
          <w:tcPr>
            <w:tcW w:w="911" w:type="dxa"/>
          </w:tcPr>
          <w:p w14:paraId="61DB82F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D3D438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253BF0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0.035</w:t>
            </w:r>
          </w:p>
          <w:p w14:paraId="11D4192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7E7EB1" w14:paraId="3FC2DBD4" w14:textId="77777777" w:rsidTr="00167679">
        <w:tc>
          <w:tcPr>
            <w:tcW w:w="1905" w:type="dxa"/>
          </w:tcPr>
          <w:p w14:paraId="50AE031A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Endocrine </w:t>
            </w:r>
            <w:proofErr w:type="spellStart"/>
            <w:r w:rsidRPr="00776D91">
              <w:rPr>
                <w:rFonts w:ascii="Arial" w:hAnsi="Arial" w:cs="Arial"/>
                <w:b/>
                <w:sz w:val="15"/>
                <w:szCs w:val="16"/>
              </w:rPr>
              <w:t>responsiveness</w:t>
            </w:r>
            <w:proofErr w:type="spellEnd"/>
          </w:p>
          <w:p w14:paraId="3EB9E1D3" w14:textId="77777777" w:rsidR="007E7EB1" w:rsidRPr="00776D91" w:rsidRDefault="007E7EB1" w:rsidP="007E7EB1">
            <w:pPr>
              <w:pStyle w:val="Paragrafoelenco"/>
              <w:numPr>
                <w:ilvl w:val="0"/>
                <w:numId w:val="21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No </w:t>
            </w:r>
          </w:p>
          <w:p w14:paraId="7C192C46" w14:textId="77777777" w:rsidR="007E7EB1" w:rsidRPr="00776D91" w:rsidRDefault="007E7EB1" w:rsidP="007E7EB1">
            <w:pPr>
              <w:pStyle w:val="Paragrafoelenco"/>
              <w:numPr>
                <w:ilvl w:val="0"/>
                <w:numId w:val="21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Yes</w:t>
            </w:r>
          </w:p>
          <w:p w14:paraId="6CC4645A" w14:textId="77777777" w:rsidR="007E7EB1" w:rsidRPr="00776D91" w:rsidRDefault="007E7EB1" w:rsidP="007E7EB1">
            <w:pPr>
              <w:pStyle w:val="Paragrafoelenco"/>
              <w:numPr>
                <w:ilvl w:val="0"/>
                <w:numId w:val="21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</w:tc>
        <w:tc>
          <w:tcPr>
            <w:tcW w:w="1241" w:type="dxa"/>
          </w:tcPr>
          <w:p w14:paraId="454AB25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DA80E1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3307BF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0 (52.63%)</w:t>
            </w:r>
          </w:p>
          <w:p w14:paraId="460F974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 (47.37%)</w:t>
            </w:r>
          </w:p>
          <w:p w14:paraId="5F2A761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7B02777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8AE529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2A371F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2 (41.38%)</w:t>
            </w:r>
          </w:p>
          <w:p w14:paraId="1357643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5 (51.72%)</w:t>
            </w:r>
          </w:p>
          <w:p w14:paraId="1AACBC9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6.90%)</w:t>
            </w:r>
          </w:p>
        </w:tc>
        <w:tc>
          <w:tcPr>
            <w:tcW w:w="1398" w:type="dxa"/>
          </w:tcPr>
          <w:p w14:paraId="6FCBDD8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AFF24E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937215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2 (55.00%)</w:t>
            </w:r>
          </w:p>
          <w:p w14:paraId="43079AD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0 (25.00%)</w:t>
            </w:r>
          </w:p>
          <w:p w14:paraId="15CD055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8 (20.00%)</w:t>
            </w:r>
          </w:p>
        </w:tc>
        <w:tc>
          <w:tcPr>
            <w:tcW w:w="1398" w:type="dxa"/>
          </w:tcPr>
          <w:p w14:paraId="7552105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84A264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FAC87D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2 (36.22 %)</w:t>
            </w:r>
          </w:p>
          <w:p w14:paraId="18E3B5C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5 (37.40 %)</w:t>
            </w:r>
          </w:p>
          <w:p w14:paraId="72C113D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67 (26.38 %)</w:t>
            </w:r>
          </w:p>
        </w:tc>
        <w:tc>
          <w:tcPr>
            <w:tcW w:w="1338" w:type="dxa"/>
          </w:tcPr>
          <w:p w14:paraId="74221D2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5BC6490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60ED3B6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83 (42.35%)</w:t>
            </w:r>
          </w:p>
          <w:p w14:paraId="080BF94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77 (39.29%)</w:t>
            </w:r>
          </w:p>
          <w:p w14:paraId="4E66774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36 (18.37%)</w:t>
            </w:r>
          </w:p>
        </w:tc>
        <w:tc>
          <w:tcPr>
            <w:tcW w:w="911" w:type="dxa"/>
          </w:tcPr>
          <w:p w14:paraId="4BFB976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DEBD00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A98DB0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516D19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.312</w:t>
            </w:r>
          </w:p>
          <w:p w14:paraId="17735CF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7E7EB1" w14:paraId="3897FD96" w14:textId="77777777" w:rsidTr="00167679">
        <w:tc>
          <w:tcPr>
            <w:tcW w:w="1905" w:type="dxa"/>
          </w:tcPr>
          <w:p w14:paraId="31783B45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b/>
                <w:sz w:val="15"/>
                <w:szCs w:val="16"/>
              </w:rPr>
              <w:t>Sites</w:t>
            </w:r>
            <w:proofErr w:type="spellEnd"/>
          </w:p>
          <w:p w14:paraId="6C868514" w14:textId="77777777" w:rsidR="007E7EB1" w:rsidRPr="00776D91" w:rsidRDefault="007E7EB1" w:rsidP="007E7EB1">
            <w:pPr>
              <w:pStyle w:val="Paragrafoelenco"/>
              <w:numPr>
                <w:ilvl w:val="0"/>
                <w:numId w:val="22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Bone </w:t>
            </w: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only</w:t>
            </w:r>
            <w:proofErr w:type="spellEnd"/>
          </w:p>
          <w:p w14:paraId="7FAC4740" w14:textId="77777777" w:rsidR="007E7EB1" w:rsidRPr="00776D91" w:rsidRDefault="007E7EB1" w:rsidP="007E7EB1">
            <w:pPr>
              <w:pStyle w:val="Paragrafoelenco"/>
              <w:numPr>
                <w:ilvl w:val="0"/>
                <w:numId w:val="22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Not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visceral</w:t>
            </w:r>
            <w:proofErr w:type="spellEnd"/>
          </w:p>
          <w:p w14:paraId="0F364D2D" w14:textId="77777777" w:rsidR="007E7EB1" w:rsidRPr="00776D91" w:rsidRDefault="007E7EB1" w:rsidP="007E7EB1">
            <w:pPr>
              <w:pStyle w:val="Paragrafoelenco"/>
              <w:numPr>
                <w:ilvl w:val="0"/>
                <w:numId w:val="22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Visceral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  <w:p w14:paraId="313B729E" w14:textId="77777777" w:rsidR="007E7EB1" w:rsidRPr="00776D91" w:rsidRDefault="007E7EB1" w:rsidP="007E7EB1">
            <w:pPr>
              <w:pStyle w:val="Paragrafoelenco"/>
              <w:numPr>
                <w:ilvl w:val="0"/>
                <w:numId w:val="22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</w:tc>
        <w:tc>
          <w:tcPr>
            <w:tcW w:w="1241" w:type="dxa"/>
          </w:tcPr>
          <w:p w14:paraId="50A8E4E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A61382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6 (31.58%)</w:t>
            </w:r>
          </w:p>
          <w:p w14:paraId="7EB4BEC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10.53%)</w:t>
            </w:r>
          </w:p>
          <w:p w14:paraId="7708E85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1 (57.89%)</w:t>
            </w:r>
          </w:p>
          <w:p w14:paraId="2BC5FCB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657BD6D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AEE977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5 (17.24%)</w:t>
            </w:r>
          </w:p>
          <w:p w14:paraId="0E36103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5 (17.24%)</w:t>
            </w:r>
          </w:p>
          <w:p w14:paraId="4B17FEB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8 (62.07%)</w:t>
            </w:r>
          </w:p>
          <w:p w14:paraId="7293A74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 (3.45%)</w:t>
            </w:r>
          </w:p>
        </w:tc>
        <w:tc>
          <w:tcPr>
            <w:tcW w:w="1398" w:type="dxa"/>
          </w:tcPr>
          <w:p w14:paraId="2585C8E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8792C0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7 (42.50%)</w:t>
            </w:r>
          </w:p>
          <w:p w14:paraId="7B9B91F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 (10.00%)</w:t>
            </w:r>
          </w:p>
          <w:p w14:paraId="1A3A8C4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8 (45.00%)</w:t>
            </w:r>
          </w:p>
          <w:p w14:paraId="5323CBB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 (2.50%)</w:t>
            </w:r>
          </w:p>
        </w:tc>
        <w:tc>
          <w:tcPr>
            <w:tcW w:w="1398" w:type="dxa"/>
          </w:tcPr>
          <w:p w14:paraId="1F4B227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0761A2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13 (44.49%)</w:t>
            </w:r>
          </w:p>
          <w:p w14:paraId="6DD62BB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67 (26.38%)</w:t>
            </w:r>
          </w:p>
          <w:p w14:paraId="4C58451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74 (29.13%)</w:t>
            </w:r>
          </w:p>
          <w:p w14:paraId="715EE74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38" w:type="dxa"/>
          </w:tcPr>
          <w:p w14:paraId="60DAA46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3EE1933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21 (10.71%)</w:t>
            </w:r>
          </w:p>
          <w:p w14:paraId="6ED9FE6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36 (18.37%)</w:t>
            </w:r>
          </w:p>
          <w:p w14:paraId="3C0253B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39 (70.92%)</w:t>
            </w:r>
          </w:p>
          <w:p w14:paraId="405295A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0 (0%)</w:t>
            </w:r>
          </w:p>
        </w:tc>
        <w:tc>
          <w:tcPr>
            <w:tcW w:w="911" w:type="dxa"/>
          </w:tcPr>
          <w:p w14:paraId="3B432EE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B6A757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E27FB4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EE0292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&lt;0.001</w:t>
            </w:r>
          </w:p>
        </w:tc>
      </w:tr>
      <w:tr w:rsidR="007E7EB1" w14:paraId="3B215829" w14:textId="77777777" w:rsidTr="00167679">
        <w:tc>
          <w:tcPr>
            <w:tcW w:w="1905" w:type="dxa"/>
          </w:tcPr>
          <w:p w14:paraId="39E8285A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b/>
                <w:sz w:val="15"/>
                <w:szCs w:val="16"/>
              </w:rPr>
              <w:t>Number</w:t>
            </w:r>
            <w:proofErr w:type="spellEnd"/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 of </w:t>
            </w:r>
            <w:proofErr w:type="spellStart"/>
            <w:r w:rsidRPr="00776D91">
              <w:rPr>
                <w:rFonts w:ascii="Arial" w:hAnsi="Arial" w:cs="Arial"/>
                <w:b/>
                <w:sz w:val="15"/>
                <w:szCs w:val="16"/>
              </w:rPr>
              <w:t>Sites</w:t>
            </w:r>
            <w:proofErr w:type="spellEnd"/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 </w:t>
            </w:r>
          </w:p>
          <w:p w14:paraId="1A60DBC4" w14:textId="77777777" w:rsidR="007E7EB1" w:rsidRPr="00776D91" w:rsidRDefault="007E7EB1" w:rsidP="007E7EB1">
            <w:pPr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&lt;3 </w:t>
            </w: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sites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and ≤5 </w:t>
            </w: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lesions</w:t>
            </w:r>
            <w:proofErr w:type="spellEnd"/>
          </w:p>
          <w:p w14:paraId="10DBA43B" w14:textId="77777777" w:rsidR="007E7EB1" w:rsidRPr="00776D91" w:rsidRDefault="007E7EB1" w:rsidP="007E7EB1">
            <w:pPr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  <w:lang w:val="en-US"/>
              </w:rPr>
            </w:pPr>
            <w:r w:rsidRPr="00776D91">
              <w:rPr>
                <w:rFonts w:ascii="Arial" w:hAnsi="Arial" w:cs="Arial"/>
                <w:sz w:val="15"/>
                <w:szCs w:val="16"/>
                <w:lang w:val="en-US"/>
              </w:rPr>
              <w:t>≥3 sites and ≤5 lesions/ &lt; 3 sites and &gt; 5 lesions</w:t>
            </w:r>
          </w:p>
          <w:p w14:paraId="55381D7C" w14:textId="77777777" w:rsidR="007E7EB1" w:rsidRPr="00776D91" w:rsidRDefault="007E7EB1" w:rsidP="007E7EB1">
            <w:pPr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  <w:lang w:val="en-US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≥ 3 </w:t>
            </w: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sites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and &gt;5 </w:t>
            </w: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lesions</w:t>
            </w:r>
            <w:proofErr w:type="spellEnd"/>
          </w:p>
          <w:p w14:paraId="64D004C6" w14:textId="77777777" w:rsidR="007E7EB1" w:rsidRPr="00776D91" w:rsidRDefault="007E7EB1" w:rsidP="007E7EB1">
            <w:pPr>
              <w:pStyle w:val="Paragrafoelenco"/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</w:p>
        </w:tc>
        <w:tc>
          <w:tcPr>
            <w:tcW w:w="1241" w:type="dxa"/>
          </w:tcPr>
          <w:p w14:paraId="1B53FAE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FCCEA4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 (21.05%)</w:t>
            </w:r>
          </w:p>
          <w:p w14:paraId="73454DE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4CAB77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8 (42.11%)</w:t>
            </w:r>
          </w:p>
          <w:p w14:paraId="2FEE1A2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C6DA7D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5CD28B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A9EE79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 (21.05%)</w:t>
            </w:r>
          </w:p>
          <w:p w14:paraId="1D285FA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0EA7FE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 (15.79%)</w:t>
            </w:r>
          </w:p>
        </w:tc>
        <w:tc>
          <w:tcPr>
            <w:tcW w:w="1398" w:type="dxa"/>
          </w:tcPr>
          <w:p w14:paraId="2F39B2E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3906C8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6 (20.69%)</w:t>
            </w:r>
          </w:p>
          <w:p w14:paraId="669F79F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F17B2A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3 (44.83%)</w:t>
            </w:r>
          </w:p>
          <w:p w14:paraId="1B2E99E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5D2DA7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51476E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D233E8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9 (31.03%)</w:t>
            </w:r>
          </w:p>
          <w:p w14:paraId="2C23D35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56F467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 (3.45%)</w:t>
            </w:r>
          </w:p>
        </w:tc>
        <w:tc>
          <w:tcPr>
            <w:tcW w:w="1398" w:type="dxa"/>
          </w:tcPr>
          <w:p w14:paraId="48EFDE6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5333FA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0 (25.00%)</w:t>
            </w:r>
          </w:p>
          <w:p w14:paraId="0A1CB7C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AC391F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9 (47.50%)</w:t>
            </w:r>
          </w:p>
          <w:p w14:paraId="0BC41C9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D8A38A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AAC506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F959BC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7 (17.50%)</w:t>
            </w:r>
          </w:p>
          <w:p w14:paraId="298697C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B7AAAC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 (10.00%)</w:t>
            </w:r>
          </w:p>
        </w:tc>
        <w:tc>
          <w:tcPr>
            <w:tcW w:w="1398" w:type="dxa"/>
          </w:tcPr>
          <w:p w14:paraId="1BF57DB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3E39F0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82 (32.28 %)</w:t>
            </w:r>
          </w:p>
          <w:p w14:paraId="3E58C46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E74979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19 (46.85 %)</w:t>
            </w:r>
          </w:p>
          <w:p w14:paraId="09E8375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CA033D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8F279A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931E9B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4 (13.39 %)</w:t>
            </w:r>
          </w:p>
          <w:p w14:paraId="7AE0CAF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CD7D86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9 (7.48 %)</w:t>
            </w:r>
          </w:p>
        </w:tc>
        <w:tc>
          <w:tcPr>
            <w:tcW w:w="1338" w:type="dxa"/>
          </w:tcPr>
          <w:p w14:paraId="1F968DF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</w:p>
          <w:p w14:paraId="6DD0F15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28 (14.29%)</w:t>
            </w:r>
          </w:p>
          <w:p w14:paraId="03C710F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06E37BE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80 (40.82%)</w:t>
            </w:r>
          </w:p>
          <w:p w14:paraId="6015E78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4360C56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72817DD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6CC6A71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70 (35.71%)</w:t>
            </w:r>
          </w:p>
          <w:p w14:paraId="1C05A19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1F14A4D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8 (9.18%)</w:t>
            </w:r>
          </w:p>
        </w:tc>
        <w:tc>
          <w:tcPr>
            <w:tcW w:w="911" w:type="dxa"/>
          </w:tcPr>
          <w:p w14:paraId="7604085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3C1F69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31CA1E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C7B8EC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&lt;0.001</w:t>
            </w:r>
          </w:p>
        </w:tc>
      </w:tr>
      <w:tr w:rsidR="007E7EB1" w14:paraId="2D1A92F7" w14:textId="77777777" w:rsidTr="00167679">
        <w:tc>
          <w:tcPr>
            <w:tcW w:w="1905" w:type="dxa"/>
          </w:tcPr>
          <w:p w14:paraId="093FFE01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Menopause status</w:t>
            </w:r>
          </w:p>
          <w:p w14:paraId="77002F6C" w14:textId="77777777" w:rsidR="007E7EB1" w:rsidRPr="00776D91" w:rsidRDefault="007E7EB1" w:rsidP="007E7EB1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No </w:t>
            </w:r>
          </w:p>
          <w:p w14:paraId="5D2831E0" w14:textId="77777777" w:rsidR="007E7EB1" w:rsidRPr="00776D91" w:rsidRDefault="007E7EB1" w:rsidP="007E7EB1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Yes </w:t>
            </w:r>
          </w:p>
          <w:p w14:paraId="6A0E5117" w14:textId="77777777" w:rsidR="007E7EB1" w:rsidRPr="00776D91" w:rsidRDefault="007E7EB1" w:rsidP="007E7EB1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</w:p>
        </w:tc>
        <w:tc>
          <w:tcPr>
            <w:tcW w:w="1241" w:type="dxa"/>
          </w:tcPr>
          <w:p w14:paraId="4249BCB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1D99EC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5 (26.32%)</w:t>
            </w:r>
          </w:p>
          <w:p w14:paraId="34AC4FF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4 (73.68%)</w:t>
            </w:r>
          </w:p>
          <w:p w14:paraId="5185A31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0ECF28D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C5F68E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6.90%)</w:t>
            </w:r>
          </w:p>
          <w:p w14:paraId="3348056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7 (93.10%)</w:t>
            </w:r>
          </w:p>
          <w:p w14:paraId="6D038BE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 %)</w:t>
            </w:r>
          </w:p>
        </w:tc>
        <w:tc>
          <w:tcPr>
            <w:tcW w:w="1398" w:type="dxa"/>
          </w:tcPr>
          <w:p w14:paraId="3C1A9D5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413FC9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5 (12.50%)</w:t>
            </w:r>
          </w:p>
          <w:p w14:paraId="6DCDCD5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3 (82.50 %)</w:t>
            </w:r>
          </w:p>
          <w:p w14:paraId="0B4CAF4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5.00%)</w:t>
            </w:r>
          </w:p>
        </w:tc>
        <w:tc>
          <w:tcPr>
            <w:tcW w:w="1398" w:type="dxa"/>
          </w:tcPr>
          <w:p w14:paraId="17ECCA5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21BA1D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9 (7.48 %)</w:t>
            </w:r>
          </w:p>
          <w:p w14:paraId="291C38A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28 (89.76%)</w:t>
            </w:r>
          </w:p>
          <w:p w14:paraId="3AB540A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7 (2.76 %)</w:t>
            </w:r>
          </w:p>
        </w:tc>
        <w:tc>
          <w:tcPr>
            <w:tcW w:w="1338" w:type="dxa"/>
          </w:tcPr>
          <w:p w14:paraId="567DD0B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</w:p>
          <w:p w14:paraId="33BC96A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68 (34.69%)</w:t>
            </w:r>
          </w:p>
          <w:p w14:paraId="64EB876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14 (58.16%)</w:t>
            </w:r>
          </w:p>
          <w:p w14:paraId="3AB5C63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4 (7.14%)</w:t>
            </w:r>
          </w:p>
        </w:tc>
        <w:tc>
          <w:tcPr>
            <w:tcW w:w="911" w:type="dxa"/>
          </w:tcPr>
          <w:p w14:paraId="6A812ED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8EF2DF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AC4707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&lt;0.001</w:t>
            </w:r>
          </w:p>
        </w:tc>
      </w:tr>
      <w:tr w:rsidR="007E7EB1" w14:paraId="3DFF8014" w14:textId="77777777" w:rsidTr="00167679">
        <w:tc>
          <w:tcPr>
            <w:tcW w:w="1905" w:type="dxa"/>
          </w:tcPr>
          <w:p w14:paraId="6F84E77E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Site </w:t>
            </w:r>
            <w:proofErr w:type="spellStart"/>
            <w:r w:rsidRPr="00776D91">
              <w:rPr>
                <w:rFonts w:ascii="Arial" w:hAnsi="Arial" w:cs="Arial"/>
                <w:b/>
                <w:sz w:val="15"/>
                <w:szCs w:val="16"/>
              </w:rPr>
              <w:t>change</w:t>
            </w:r>
            <w:proofErr w:type="spellEnd"/>
            <w:r w:rsidRPr="00776D91">
              <w:rPr>
                <w:rFonts w:ascii="Arial" w:hAnsi="Arial" w:cs="Arial"/>
                <w:b/>
                <w:sz w:val="15"/>
                <w:szCs w:val="16"/>
              </w:rPr>
              <w:t xml:space="preserve"> </w:t>
            </w:r>
          </w:p>
          <w:p w14:paraId="58B1BDD7" w14:textId="77777777" w:rsidR="007E7EB1" w:rsidRPr="00776D91" w:rsidRDefault="007E7EB1" w:rsidP="007E7EB1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No </w:t>
            </w: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visceral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  <w:r w:rsidRPr="00776D91">
              <w:rPr>
                <w:rFonts w:ascii="Arial" w:hAnsi="Arial" w:cs="Arial"/>
                <w:sz w:val="15"/>
                <w:szCs w:val="16"/>
              </w:rPr>
              <w:sym w:font="Wingdings" w:char="F0E0"/>
            </w:r>
            <w:r w:rsidRPr="00776D91">
              <w:rPr>
                <w:rFonts w:ascii="Arial" w:hAnsi="Arial" w:cs="Arial"/>
                <w:sz w:val="15"/>
                <w:szCs w:val="16"/>
              </w:rPr>
              <w:t xml:space="preserve"> no </w:t>
            </w: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visceral</w:t>
            </w:r>
            <w:proofErr w:type="spellEnd"/>
          </w:p>
          <w:p w14:paraId="35CCBEB1" w14:textId="77777777" w:rsidR="007E7EB1" w:rsidRPr="00776D91" w:rsidRDefault="007E7EB1" w:rsidP="007E7EB1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Visceral-visceral</w:t>
            </w:r>
            <w:proofErr w:type="spellEnd"/>
          </w:p>
          <w:p w14:paraId="0ABC6120" w14:textId="77777777" w:rsidR="007E7EB1" w:rsidRPr="00776D91" w:rsidRDefault="007E7EB1" w:rsidP="007E7EB1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No </w:t>
            </w: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visceral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  <w:r w:rsidRPr="00776D91">
              <w:rPr>
                <w:rFonts w:ascii="Arial" w:hAnsi="Arial" w:cs="Arial"/>
                <w:sz w:val="15"/>
                <w:szCs w:val="16"/>
              </w:rPr>
              <w:sym w:font="Wingdings" w:char="F0E0"/>
            </w:r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visceral</w:t>
            </w:r>
            <w:proofErr w:type="spellEnd"/>
          </w:p>
          <w:p w14:paraId="77E6AD69" w14:textId="77777777" w:rsidR="007E7EB1" w:rsidRPr="00776D91" w:rsidRDefault="007E7EB1" w:rsidP="007E7EB1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  <w:r w:rsidRPr="00776D91">
              <w:rPr>
                <w:rFonts w:ascii="Arial" w:hAnsi="Arial" w:cs="Arial"/>
                <w:sz w:val="15"/>
                <w:szCs w:val="16"/>
              </w:rPr>
              <w:t xml:space="preserve"> </w:t>
            </w:r>
          </w:p>
        </w:tc>
        <w:tc>
          <w:tcPr>
            <w:tcW w:w="1241" w:type="dxa"/>
          </w:tcPr>
          <w:p w14:paraId="67979C7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E5A5CD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 (21.05%)</w:t>
            </w:r>
          </w:p>
          <w:p w14:paraId="2BA9901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230A456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2 (63.16%)</w:t>
            </w:r>
          </w:p>
          <w:p w14:paraId="5C1497D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D11174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 (5.26%)</w:t>
            </w:r>
          </w:p>
          <w:p w14:paraId="33B5C26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EF090B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10.53%)</w:t>
            </w:r>
          </w:p>
        </w:tc>
        <w:tc>
          <w:tcPr>
            <w:tcW w:w="1398" w:type="dxa"/>
          </w:tcPr>
          <w:p w14:paraId="4DEC6A0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1ACC5E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 (10.34%)</w:t>
            </w:r>
          </w:p>
          <w:p w14:paraId="5C30A7E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1A5135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4 (82.76%)</w:t>
            </w:r>
          </w:p>
          <w:p w14:paraId="44E4E99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CE1598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6.90%)</w:t>
            </w:r>
          </w:p>
          <w:p w14:paraId="0C33B76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70FC8D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</w:tc>
        <w:tc>
          <w:tcPr>
            <w:tcW w:w="1398" w:type="dxa"/>
          </w:tcPr>
          <w:p w14:paraId="739841C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31F9A0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1 (27.50%)</w:t>
            </w:r>
          </w:p>
          <w:p w14:paraId="5E64BD6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9C327D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4 (60.00%)</w:t>
            </w:r>
          </w:p>
          <w:p w14:paraId="2EDBE32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4A73C8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 (7.50%)</w:t>
            </w:r>
          </w:p>
          <w:p w14:paraId="5EC987D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46E296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5%)</w:t>
            </w:r>
          </w:p>
        </w:tc>
        <w:tc>
          <w:tcPr>
            <w:tcW w:w="1398" w:type="dxa"/>
          </w:tcPr>
          <w:p w14:paraId="4137923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BF0FF3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73 (28.74%)</w:t>
            </w:r>
          </w:p>
          <w:p w14:paraId="377B42B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EBB0B4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41 (55.51%)</w:t>
            </w:r>
          </w:p>
          <w:p w14:paraId="38AC370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41C7BCA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8 (14.96%)</w:t>
            </w:r>
          </w:p>
          <w:p w14:paraId="269DBDA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0C812E6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0.79%)</w:t>
            </w:r>
          </w:p>
        </w:tc>
        <w:tc>
          <w:tcPr>
            <w:tcW w:w="1338" w:type="dxa"/>
          </w:tcPr>
          <w:p w14:paraId="52DDAF2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</w:p>
          <w:p w14:paraId="1D9582E6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5 (7.65%)</w:t>
            </w:r>
          </w:p>
          <w:p w14:paraId="0BCB849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19A9DF2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60 (81.63%)</w:t>
            </w:r>
          </w:p>
          <w:p w14:paraId="24E1EC2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0A2C5A2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5 (7.65%)</w:t>
            </w:r>
          </w:p>
          <w:p w14:paraId="628A309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</w:p>
          <w:p w14:paraId="6A766505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6 (3.06%)</w:t>
            </w:r>
          </w:p>
        </w:tc>
        <w:tc>
          <w:tcPr>
            <w:tcW w:w="911" w:type="dxa"/>
          </w:tcPr>
          <w:p w14:paraId="5B0E670D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52944FB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EC1F75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23AADB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027B2B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&lt;0.001</w:t>
            </w:r>
          </w:p>
        </w:tc>
      </w:tr>
      <w:tr w:rsidR="007E7EB1" w14:paraId="59D678D8" w14:textId="77777777" w:rsidTr="00167679">
        <w:tc>
          <w:tcPr>
            <w:tcW w:w="1905" w:type="dxa"/>
          </w:tcPr>
          <w:p w14:paraId="0DE14D45" w14:textId="77777777" w:rsidR="007E7EB1" w:rsidRPr="00776D91" w:rsidRDefault="007E7EB1" w:rsidP="007E7EB1">
            <w:pPr>
              <w:spacing w:after="0" w:line="240" w:lineRule="auto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ECOG PS - first line</w:t>
            </w:r>
          </w:p>
          <w:p w14:paraId="175E06EB" w14:textId="77777777" w:rsidR="007E7EB1" w:rsidRPr="00776D91" w:rsidRDefault="007E7EB1" w:rsidP="007E7EB1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≤ 1 </w:t>
            </w:r>
          </w:p>
          <w:p w14:paraId="0D3C175A" w14:textId="77777777" w:rsidR="007E7EB1" w:rsidRPr="00776D91" w:rsidRDefault="007E7EB1" w:rsidP="007E7EB1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 xml:space="preserve">&gt; 1 </w:t>
            </w:r>
          </w:p>
          <w:p w14:paraId="55589117" w14:textId="77777777" w:rsidR="007E7EB1" w:rsidRPr="00776D91" w:rsidRDefault="007E7EB1" w:rsidP="007E7EB1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776D91">
              <w:rPr>
                <w:rFonts w:ascii="Arial" w:hAnsi="Arial" w:cs="Arial"/>
                <w:sz w:val="15"/>
                <w:szCs w:val="16"/>
              </w:rPr>
              <w:t>Missing</w:t>
            </w:r>
            <w:proofErr w:type="spellEnd"/>
          </w:p>
        </w:tc>
        <w:tc>
          <w:tcPr>
            <w:tcW w:w="1241" w:type="dxa"/>
          </w:tcPr>
          <w:p w14:paraId="41C2FE7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0A7FBC8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8 (94.74%)</w:t>
            </w:r>
          </w:p>
          <w:p w14:paraId="7773137A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%)</w:t>
            </w:r>
          </w:p>
          <w:p w14:paraId="14BF17D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 (5.26%)</w:t>
            </w:r>
          </w:p>
        </w:tc>
        <w:tc>
          <w:tcPr>
            <w:tcW w:w="1398" w:type="dxa"/>
          </w:tcPr>
          <w:p w14:paraId="0202A24C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A18F58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6 (89.66%)</w:t>
            </w:r>
          </w:p>
          <w:p w14:paraId="6A8F430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 (10.34%)</w:t>
            </w:r>
          </w:p>
          <w:p w14:paraId="150B93B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0 (0 %)</w:t>
            </w:r>
          </w:p>
        </w:tc>
        <w:tc>
          <w:tcPr>
            <w:tcW w:w="1398" w:type="dxa"/>
          </w:tcPr>
          <w:p w14:paraId="782E154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1AF39AD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32 (80.00%)</w:t>
            </w:r>
          </w:p>
          <w:p w14:paraId="0E88E82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2 (5.00%)</w:t>
            </w:r>
          </w:p>
          <w:p w14:paraId="353FE2A9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6 (15.00%)</w:t>
            </w:r>
          </w:p>
        </w:tc>
        <w:tc>
          <w:tcPr>
            <w:tcW w:w="1398" w:type="dxa"/>
          </w:tcPr>
          <w:p w14:paraId="6EE73ED7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3862A8F4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165 (64.96%)</w:t>
            </w:r>
          </w:p>
          <w:p w14:paraId="3BF8736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8 (18.90%)</w:t>
            </w:r>
          </w:p>
          <w:p w14:paraId="456F28CE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776D91">
              <w:rPr>
                <w:rFonts w:ascii="Arial" w:hAnsi="Arial" w:cs="Arial"/>
                <w:sz w:val="15"/>
                <w:szCs w:val="16"/>
              </w:rPr>
              <w:t>41 (16.14%)</w:t>
            </w:r>
          </w:p>
        </w:tc>
        <w:tc>
          <w:tcPr>
            <w:tcW w:w="1338" w:type="dxa"/>
          </w:tcPr>
          <w:p w14:paraId="547D352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</w:p>
          <w:p w14:paraId="626C526F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127 (64.80%)</w:t>
            </w:r>
          </w:p>
          <w:p w14:paraId="70A35A8B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21 (10.71%)</w:t>
            </w:r>
          </w:p>
          <w:p w14:paraId="45D567C1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6"/>
                <w:highlight w:val="red"/>
              </w:rPr>
            </w:pPr>
            <w:r w:rsidRPr="00776D91">
              <w:rPr>
                <w:rFonts w:ascii="Arial" w:hAnsi="Arial" w:cs="Arial"/>
                <w:color w:val="000000" w:themeColor="text1"/>
                <w:sz w:val="15"/>
                <w:szCs w:val="16"/>
              </w:rPr>
              <w:t>48 (24.49%)</w:t>
            </w:r>
          </w:p>
        </w:tc>
        <w:tc>
          <w:tcPr>
            <w:tcW w:w="911" w:type="dxa"/>
          </w:tcPr>
          <w:p w14:paraId="26FA2843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65E76150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</w:p>
          <w:p w14:paraId="788D2522" w14:textId="77777777" w:rsidR="007E7EB1" w:rsidRPr="00776D91" w:rsidRDefault="007E7EB1" w:rsidP="007E7EB1">
            <w:pPr>
              <w:spacing w:after="0" w:line="240" w:lineRule="auto"/>
              <w:jc w:val="center"/>
              <w:rPr>
                <w:rFonts w:ascii="Arial" w:hAnsi="Arial" w:cs="Arial"/>
                <w:b/>
                <w:sz w:val="15"/>
                <w:szCs w:val="16"/>
              </w:rPr>
            </w:pPr>
            <w:r w:rsidRPr="00776D91">
              <w:rPr>
                <w:rFonts w:ascii="Arial" w:hAnsi="Arial" w:cs="Arial"/>
                <w:b/>
                <w:sz w:val="15"/>
                <w:szCs w:val="16"/>
              </w:rPr>
              <w:t>0.001</w:t>
            </w:r>
          </w:p>
        </w:tc>
      </w:tr>
    </w:tbl>
    <w:p w14:paraId="13E6DB1A" w14:textId="77777777" w:rsidR="007E7EB1" w:rsidRPr="0015294B" w:rsidRDefault="007E7EB1" w:rsidP="007E7EB1">
      <w:pPr>
        <w:pStyle w:val="Didascalia"/>
        <w:keepNext/>
        <w:rPr>
          <w:b/>
          <w:bCs/>
          <w:i w:val="0"/>
          <w:color w:val="auto"/>
          <w:sz w:val="24"/>
          <w:szCs w:val="24"/>
          <w:lang w:val="en-US"/>
        </w:rPr>
      </w:pPr>
      <w:r w:rsidRPr="0015294B">
        <w:rPr>
          <w:b/>
          <w:bCs/>
          <w:i w:val="0"/>
          <w:color w:val="auto"/>
          <w:sz w:val="24"/>
          <w:szCs w:val="24"/>
          <w:lang w:val="en-US"/>
        </w:rPr>
        <w:t xml:space="preserve">Table </w:t>
      </w:r>
      <w:r>
        <w:rPr>
          <w:b/>
          <w:bCs/>
          <w:i w:val="0"/>
          <w:color w:val="auto"/>
          <w:sz w:val="24"/>
          <w:szCs w:val="24"/>
          <w:lang w:val="en-US"/>
        </w:rPr>
        <w:t>S3</w:t>
      </w:r>
      <w:r w:rsidRPr="0015294B">
        <w:rPr>
          <w:b/>
          <w:bCs/>
          <w:i w:val="0"/>
          <w:color w:val="auto"/>
          <w:sz w:val="24"/>
          <w:szCs w:val="24"/>
          <w:lang w:val="en-US"/>
        </w:rPr>
        <w:t>. Univariate and Multivariate analysis-PFS2</w:t>
      </w:r>
    </w:p>
    <w:p w14:paraId="1A7025C0" w14:textId="77777777" w:rsidR="007E7EB1" w:rsidRPr="004A5F35" w:rsidRDefault="007E7EB1" w:rsidP="007E7EB1">
      <w:pPr>
        <w:rPr>
          <w:lang w:val="en-US"/>
        </w:rPr>
      </w:pPr>
    </w:p>
    <w:tbl>
      <w:tblPr>
        <w:tblStyle w:val="Grigliatabella"/>
        <w:tblpPr w:leftFromText="141" w:rightFromText="141" w:vertAnchor="page" w:horzAnchor="page" w:tblpX="1618" w:tblpY="2133"/>
        <w:tblW w:w="8721" w:type="dxa"/>
        <w:tblLook w:val="04A0" w:firstRow="1" w:lastRow="0" w:firstColumn="1" w:lastColumn="0" w:noHBand="0" w:noVBand="1"/>
      </w:tblPr>
      <w:tblGrid>
        <w:gridCol w:w="3022"/>
        <w:gridCol w:w="652"/>
        <w:gridCol w:w="983"/>
        <w:gridCol w:w="1184"/>
        <w:gridCol w:w="685"/>
        <w:gridCol w:w="900"/>
        <w:gridCol w:w="1295"/>
      </w:tblGrid>
      <w:tr w:rsidR="007E7EB1" w14:paraId="293C74AC" w14:textId="77777777" w:rsidTr="00167679">
        <w:trPr>
          <w:trHeight w:val="513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4FE28" w14:textId="77777777" w:rsidR="007E7EB1" w:rsidRDefault="007E7EB1" w:rsidP="007E7EB1">
            <w:pPr>
              <w:spacing w:after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hideMark/>
          </w:tcPr>
          <w:p w14:paraId="4C772257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24"/>
              </w:rPr>
              <w:t>Univariate</w:t>
            </w:r>
            <w:proofErr w:type="spellEnd"/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24"/>
              </w:rPr>
              <w:t>analysis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hideMark/>
          </w:tcPr>
          <w:p w14:paraId="116D4D55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24"/>
              </w:rPr>
              <w:t xml:space="preserve">Multivariate </w:t>
            </w:r>
            <w:proofErr w:type="spellStart"/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24"/>
              </w:rPr>
              <w:t>analysis</w:t>
            </w:r>
            <w:proofErr w:type="spellEnd"/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24"/>
              </w:rPr>
              <w:t>therapy</w:t>
            </w:r>
            <w:proofErr w:type="spellEnd"/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24"/>
              </w:rPr>
              <w:t>)</w:t>
            </w:r>
          </w:p>
        </w:tc>
      </w:tr>
      <w:tr w:rsidR="007E7EB1" w14:paraId="5A5C5A20" w14:textId="77777777" w:rsidTr="00167679">
        <w:trPr>
          <w:trHeight w:val="178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0F54A635" w14:textId="77777777" w:rsidR="007E7EB1" w:rsidRDefault="007E7EB1" w:rsidP="007E7EB1">
            <w:pPr>
              <w:spacing w:after="0"/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  <w:t>Variables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3D78E9D0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  <w:t>HR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62AEB0FE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  <w:t>P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62C8F7B5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  <w:t>95 % CI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52D3C91F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  <w:t>H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21D79975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  <w:t>P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6726E642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</w:rPr>
              <w:t>95 % CI</w:t>
            </w:r>
          </w:p>
        </w:tc>
      </w:tr>
      <w:tr w:rsidR="007E7EB1" w14:paraId="349F5D49" w14:textId="77777777" w:rsidTr="00167679">
        <w:trPr>
          <w:trHeight w:val="755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A69E6" w14:textId="77777777" w:rsidR="007E7EB1" w:rsidRPr="007C7110" w:rsidRDefault="007E7EB1" w:rsidP="007E7EB1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  <w:p w14:paraId="58BD6216" w14:textId="77777777" w:rsidR="007E7EB1" w:rsidRPr="007C7110" w:rsidRDefault="007E7EB1" w:rsidP="007E7EB1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C7110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7468D568" w14:textId="77777777" w:rsidR="007E7EB1" w:rsidRPr="007C7110" w:rsidRDefault="007E7EB1" w:rsidP="007E7EB1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45-65</w:t>
            </w:r>
          </w:p>
          <w:p w14:paraId="74CFFACD" w14:textId="77777777" w:rsidR="007E7EB1" w:rsidRPr="007C7110" w:rsidRDefault="007E7EB1" w:rsidP="007E7EB1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</w:t>
            </w:r>
            <w:r w:rsidRPr="007C711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58CC5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865CF9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7DA99C83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88</w:t>
            </w:r>
          </w:p>
          <w:p w14:paraId="6EE6488B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9FF8C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4D6BDC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2FB423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341</w:t>
            </w:r>
          </w:p>
          <w:p w14:paraId="1C1E54B2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EA0F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572088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87EE81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67 – 1.15</w:t>
            </w:r>
          </w:p>
          <w:p w14:paraId="3BD59053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67 – 1.1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E823E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73FF1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DBF7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7EB1" w14:paraId="25C10427" w14:textId="77777777" w:rsidTr="00167679">
        <w:trPr>
          <w:trHeight w:val="497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A8917" w14:textId="77777777" w:rsidR="007E7EB1" w:rsidRPr="007C7110" w:rsidRDefault="007E7EB1" w:rsidP="007E7EB1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sz w:val="16"/>
                <w:szCs w:val="16"/>
              </w:rPr>
              <w:t xml:space="preserve">ET </w:t>
            </w:r>
            <w:proofErr w:type="spellStart"/>
            <w:r w:rsidRPr="007C7110">
              <w:rPr>
                <w:rFonts w:ascii="Arial" w:hAnsi="Arial" w:cs="Arial"/>
                <w:b/>
                <w:sz w:val="16"/>
                <w:szCs w:val="16"/>
              </w:rPr>
              <w:t>naive</w:t>
            </w:r>
            <w:proofErr w:type="spellEnd"/>
          </w:p>
          <w:p w14:paraId="54FA33CF" w14:textId="77777777" w:rsidR="007E7EB1" w:rsidRPr="007C7110" w:rsidRDefault="007E7EB1" w:rsidP="007E7EB1">
            <w:pPr>
              <w:pStyle w:val="Paragrafoelenco"/>
              <w:numPr>
                <w:ilvl w:val="0"/>
                <w:numId w:val="30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1DA28117" w14:textId="77777777" w:rsidR="007E7EB1" w:rsidRPr="007C7110" w:rsidRDefault="007E7EB1" w:rsidP="007E7EB1">
            <w:pPr>
              <w:pStyle w:val="Paragrafoelenco"/>
              <w:numPr>
                <w:ilvl w:val="0"/>
                <w:numId w:val="30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F109D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6D5F41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02EC2326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D16D0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30F145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A4CE64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EA280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FCEFF9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8F1DD1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96 – 1.4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7A63B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430EDF8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425EFF9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41C18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7668920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3A78A9B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D516C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BA97267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E96AEE9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E7EB1" w14:paraId="1D47A871" w14:textId="77777777" w:rsidTr="00167679">
        <w:trPr>
          <w:trHeight w:val="658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90808" w14:textId="77777777" w:rsidR="007E7EB1" w:rsidRPr="007C7110" w:rsidRDefault="007E7EB1" w:rsidP="007E7EB1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Site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secon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line</w:t>
            </w:r>
          </w:p>
          <w:p w14:paraId="53462021" w14:textId="77777777" w:rsidR="007E7EB1" w:rsidRPr="007C7110" w:rsidRDefault="007E7EB1" w:rsidP="007E7EB1">
            <w:pPr>
              <w:pStyle w:val="Paragrafoelenco"/>
              <w:numPr>
                <w:ilvl w:val="0"/>
                <w:numId w:val="25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 xml:space="preserve">Bone </w:t>
            </w:r>
            <w:proofErr w:type="spellStart"/>
            <w:r w:rsidRPr="007C7110">
              <w:rPr>
                <w:rFonts w:ascii="Arial" w:hAnsi="Arial" w:cs="Arial"/>
                <w:sz w:val="16"/>
                <w:szCs w:val="16"/>
              </w:rPr>
              <w:t>only</w:t>
            </w:r>
            <w:proofErr w:type="spellEnd"/>
          </w:p>
          <w:p w14:paraId="444B6A54" w14:textId="77777777" w:rsidR="007E7EB1" w:rsidRPr="007C7110" w:rsidRDefault="007E7EB1" w:rsidP="007E7EB1">
            <w:pPr>
              <w:pStyle w:val="Paragrafoelenco"/>
              <w:numPr>
                <w:ilvl w:val="0"/>
                <w:numId w:val="25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7110">
              <w:rPr>
                <w:rFonts w:ascii="Arial" w:hAnsi="Arial" w:cs="Arial"/>
                <w:sz w:val="16"/>
                <w:szCs w:val="16"/>
              </w:rPr>
              <w:t>Not</w:t>
            </w:r>
            <w:proofErr w:type="spellEnd"/>
            <w:r w:rsidRPr="007C711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C7110">
              <w:rPr>
                <w:rFonts w:ascii="Arial" w:hAnsi="Arial" w:cs="Arial"/>
                <w:sz w:val="16"/>
                <w:szCs w:val="16"/>
              </w:rPr>
              <w:t>visceral</w:t>
            </w:r>
            <w:proofErr w:type="spellEnd"/>
          </w:p>
          <w:p w14:paraId="1C3AF847" w14:textId="77777777" w:rsidR="007E7EB1" w:rsidRPr="007C7110" w:rsidRDefault="007E7EB1" w:rsidP="007E7EB1">
            <w:pPr>
              <w:pStyle w:val="Paragrafoelenco"/>
              <w:numPr>
                <w:ilvl w:val="0"/>
                <w:numId w:val="25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7C7110">
              <w:rPr>
                <w:rFonts w:ascii="Arial" w:hAnsi="Arial" w:cs="Arial"/>
                <w:bCs/>
                <w:sz w:val="16"/>
                <w:szCs w:val="16"/>
              </w:rPr>
              <w:t>Visceral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37484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A9B2B0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7A38CF65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1.21</w:t>
            </w:r>
          </w:p>
          <w:p w14:paraId="70793E24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1.3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1CD02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32AF27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763486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153</w:t>
            </w:r>
          </w:p>
          <w:p w14:paraId="2BC9CBDA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E357F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773809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AD5E26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93 – 1.56</w:t>
            </w:r>
          </w:p>
          <w:p w14:paraId="5101D070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1.10– 1.6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439C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7C993A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0F32F2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2E9">
              <w:rPr>
                <w:rFonts w:ascii="Arial" w:hAnsi="Arial" w:cs="Arial"/>
                <w:sz w:val="16"/>
                <w:szCs w:val="16"/>
              </w:rPr>
              <w:t>1.24</w:t>
            </w:r>
          </w:p>
          <w:p w14:paraId="1B221E8C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2E9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A8FEB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6FE08B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061AD9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2E9">
              <w:rPr>
                <w:rFonts w:ascii="Arial" w:hAnsi="Arial" w:cs="Arial"/>
                <w:bCs/>
                <w:sz w:val="16"/>
                <w:szCs w:val="16"/>
              </w:rPr>
              <w:t>0.164</w:t>
            </w:r>
          </w:p>
          <w:p w14:paraId="4540D551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2E9">
              <w:rPr>
                <w:rFonts w:ascii="Arial" w:hAnsi="Arial" w:cs="Arial"/>
                <w:bCs/>
                <w:sz w:val="16"/>
                <w:szCs w:val="16"/>
              </w:rPr>
              <w:t>1.65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46023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290524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B71B88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2E9">
              <w:rPr>
                <w:rFonts w:ascii="Arial" w:hAnsi="Arial" w:cs="Arial"/>
                <w:sz w:val="16"/>
                <w:szCs w:val="16"/>
              </w:rPr>
              <w:t>0.91-1.69</w:t>
            </w:r>
          </w:p>
          <w:p w14:paraId="64A807FF" w14:textId="77777777" w:rsidR="007E7EB1" w:rsidRPr="002E42E9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2E9">
              <w:rPr>
                <w:rFonts w:ascii="Arial" w:hAnsi="Arial" w:cs="Arial"/>
                <w:sz w:val="16"/>
                <w:szCs w:val="16"/>
              </w:rPr>
              <w:t>0.80-1.42</w:t>
            </w:r>
          </w:p>
        </w:tc>
      </w:tr>
      <w:tr w:rsidR="007E7EB1" w14:paraId="2EEE7998" w14:textId="77777777" w:rsidTr="00167679">
        <w:trPr>
          <w:trHeight w:val="497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5B29E" w14:textId="77777777" w:rsidR="007E7EB1" w:rsidRPr="007C7110" w:rsidRDefault="007E7EB1" w:rsidP="007E7EB1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ECOG P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secon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line</w:t>
            </w:r>
          </w:p>
          <w:p w14:paraId="187240C0" w14:textId="77777777" w:rsidR="007E7EB1" w:rsidRPr="007C7110" w:rsidRDefault="007E7EB1" w:rsidP="007E7EB1">
            <w:pPr>
              <w:pStyle w:val="Paragrafoelenco"/>
              <w:numPr>
                <w:ilvl w:val="0"/>
                <w:numId w:val="26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≤</w:t>
            </w:r>
            <w:r w:rsidRPr="007C7110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  <w:p w14:paraId="722AC80F" w14:textId="77777777" w:rsidR="007E7EB1" w:rsidRPr="007C7110" w:rsidRDefault="007E7EB1" w:rsidP="007E7EB1">
            <w:pPr>
              <w:pStyle w:val="Paragrafoelenco"/>
              <w:numPr>
                <w:ilvl w:val="0"/>
                <w:numId w:val="26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&gt;</w:t>
            </w:r>
            <w:r w:rsidRPr="007C7110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DE22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2DBB3C4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  <w:p w14:paraId="618C31F4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1.8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4FFB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BBA3110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0F92DB2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</w:t>
            </w: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ADB4E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29C30C7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D081C48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1.42 – 2.3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1D5C4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1E2915A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BEEF8AB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6A332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46F7E5E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44FC7BE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2A9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BDEF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1B941AE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B199178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27-</w:t>
            </w:r>
            <w:r w:rsidRPr="00E92A96">
              <w:rPr>
                <w:rFonts w:ascii="Arial" w:hAnsi="Arial" w:cs="Arial"/>
                <w:b/>
                <w:sz w:val="16"/>
                <w:szCs w:val="16"/>
              </w:rPr>
              <w:t>2.2</w:t>
            </w:r>
            <w:r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7E7EB1" w14:paraId="4DC80261" w14:textId="77777777" w:rsidTr="00167679">
        <w:trPr>
          <w:trHeight w:val="479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B7D43" w14:textId="77777777" w:rsidR="007E7EB1" w:rsidRPr="007C7110" w:rsidRDefault="007E7EB1" w:rsidP="007E7EB1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sz w:val="16"/>
                <w:szCs w:val="16"/>
              </w:rPr>
              <w:t>ER</w:t>
            </w:r>
          </w:p>
          <w:p w14:paraId="6CC119ED" w14:textId="77777777" w:rsidR="007E7EB1" w:rsidRPr="007C7110" w:rsidRDefault="007E7EB1" w:rsidP="007E7EB1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≤</w:t>
            </w:r>
            <w:r w:rsidRPr="007C7110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  <w:p w14:paraId="470C87D7" w14:textId="77777777" w:rsidR="007E7EB1" w:rsidRPr="007C7110" w:rsidRDefault="007E7EB1" w:rsidP="007E7EB1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</w:t>
            </w:r>
            <w:r w:rsidRPr="007C7110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42EED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49228C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63BF36A4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0D11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2216B3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CD9C7B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28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8F127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48302C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6CDB01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41 – 1.3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A9918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FE7E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2FA45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7EB1" w14:paraId="6FD1906E" w14:textId="77777777" w:rsidTr="00167679">
        <w:trPr>
          <w:trHeight w:val="479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030DD" w14:textId="77777777" w:rsidR="007E7EB1" w:rsidRPr="007C7110" w:rsidRDefault="007E7EB1" w:rsidP="007E7EB1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C7110">
              <w:rPr>
                <w:rFonts w:ascii="Arial" w:hAnsi="Arial" w:cs="Arial"/>
                <w:b/>
                <w:sz w:val="16"/>
                <w:szCs w:val="16"/>
              </w:rPr>
              <w:t>Hormone</w:t>
            </w:r>
            <w:proofErr w:type="spellEnd"/>
            <w:r w:rsidRPr="007C711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C7110">
              <w:rPr>
                <w:rFonts w:ascii="Arial" w:hAnsi="Arial" w:cs="Arial"/>
                <w:b/>
                <w:sz w:val="16"/>
                <w:szCs w:val="16"/>
              </w:rPr>
              <w:t>responsiveness</w:t>
            </w:r>
            <w:proofErr w:type="spellEnd"/>
          </w:p>
          <w:p w14:paraId="412F37CC" w14:textId="77777777" w:rsidR="007E7EB1" w:rsidRPr="007C7110" w:rsidRDefault="007E7EB1" w:rsidP="007E7EB1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  <w:p w14:paraId="4B7C58B6" w14:textId="77777777" w:rsidR="007E7EB1" w:rsidRPr="007C7110" w:rsidRDefault="007E7EB1" w:rsidP="007E7EB1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42285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8D3171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4BAE8FE5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327DA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AC79A2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C338D5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3366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8898BC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58457B" w14:textId="77777777" w:rsidR="007E7EB1" w:rsidRPr="007C7110" w:rsidRDefault="007E7EB1" w:rsidP="007E7EB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99- 1.5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E49B6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EB6A3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17E27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7EB1" w14:paraId="59B612FA" w14:textId="77777777" w:rsidTr="00167679">
        <w:trPr>
          <w:trHeight w:val="479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ECC3D" w14:textId="77777777" w:rsidR="007E7EB1" w:rsidRPr="00E92A96" w:rsidRDefault="007E7EB1" w:rsidP="007E7EB1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92A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tastatic sites number second line</w:t>
            </w:r>
          </w:p>
          <w:p w14:paraId="480E18CD" w14:textId="77777777" w:rsidR="007E7EB1" w:rsidRPr="007C7110" w:rsidRDefault="007E7EB1" w:rsidP="007E7EB1">
            <w:pPr>
              <w:pStyle w:val="Paragrafoelenco"/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 xml:space="preserve">&lt;3 </w:t>
            </w:r>
            <w:proofErr w:type="spellStart"/>
            <w:r w:rsidRPr="007C7110">
              <w:rPr>
                <w:rFonts w:ascii="Arial" w:hAnsi="Arial" w:cs="Arial"/>
                <w:sz w:val="16"/>
                <w:szCs w:val="16"/>
              </w:rPr>
              <w:t>sites</w:t>
            </w:r>
            <w:proofErr w:type="spellEnd"/>
            <w:r w:rsidRPr="007C7110">
              <w:rPr>
                <w:rFonts w:ascii="Arial" w:hAnsi="Arial" w:cs="Arial"/>
                <w:sz w:val="16"/>
                <w:szCs w:val="16"/>
              </w:rPr>
              <w:t xml:space="preserve"> and ≤5 </w:t>
            </w:r>
            <w:proofErr w:type="spellStart"/>
            <w:r w:rsidRPr="007C7110">
              <w:rPr>
                <w:rFonts w:ascii="Arial" w:hAnsi="Arial" w:cs="Arial"/>
                <w:sz w:val="16"/>
                <w:szCs w:val="16"/>
              </w:rPr>
              <w:t>lesions</w:t>
            </w:r>
            <w:proofErr w:type="spellEnd"/>
          </w:p>
          <w:p w14:paraId="5FDA45BD" w14:textId="77777777" w:rsidR="007E7EB1" w:rsidRPr="007C7110" w:rsidRDefault="007E7EB1" w:rsidP="007E7EB1">
            <w:pPr>
              <w:pStyle w:val="Paragrafoelenco"/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7110">
              <w:rPr>
                <w:rFonts w:ascii="Arial" w:hAnsi="Arial" w:cs="Arial"/>
                <w:sz w:val="16"/>
                <w:szCs w:val="16"/>
                <w:lang w:val="en-US"/>
              </w:rPr>
              <w:t xml:space="preserve">≥3 sites and </w:t>
            </w:r>
            <w:r w:rsidRPr="00854433">
              <w:rPr>
                <w:rFonts w:ascii="Arial" w:hAnsi="Arial" w:cs="Arial"/>
                <w:sz w:val="16"/>
                <w:szCs w:val="16"/>
                <w:lang w:val="en-US"/>
              </w:rPr>
              <w:t>≤</w:t>
            </w:r>
            <w:r w:rsidRPr="007C7110">
              <w:rPr>
                <w:rFonts w:ascii="Arial" w:hAnsi="Arial" w:cs="Arial"/>
                <w:sz w:val="16"/>
                <w:szCs w:val="16"/>
                <w:lang w:val="en-US"/>
              </w:rPr>
              <w:t>5 lesions/ &lt; 3 sites and &gt; 5 lesions</w:t>
            </w:r>
          </w:p>
          <w:p w14:paraId="53B2589F" w14:textId="77777777" w:rsidR="007E7EB1" w:rsidRPr="007C7110" w:rsidRDefault="007E7EB1" w:rsidP="007E7EB1">
            <w:pPr>
              <w:pStyle w:val="Paragrafoelenco"/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 xml:space="preserve">≥ 3 </w:t>
            </w:r>
            <w:proofErr w:type="spellStart"/>
            <w:r w:rsidRPr="007C7110">
              <w:rPr>
                <w:rFonts w:ascii="Arial" w:hAnsi="Arial" w:cs="Arial"/>
                <w:sz w:val="16"/>
                <w:szCs w:val="16"/>
              </w:rPr>
              <w:t>sites</w:t>
            </w:r>
            <w:proofErr w:type="spellEnd"/>
            <w:r w:rsidRPr="007C7110">
              <w:rPr>
                <w:rFonts w:ascii="Arial" w:hAnsi="Arial" w:cs="Arial"/>
                <w:sz w:val="16"/>
                <w:szCs w:val="16"/>
              </w:rPr>
              <w:t xml:space="preserve"> and &gt;5 </w:t>
            </w:r>
            <w:proofErr w:type="spellStart"/>
            <w:r w:rsidRPr="007C7110">
              <w:rPr>
                <w:rFonts w:ascii="Arial" w:hAnsi="Arial" w:cs="Arial"/>
                <w:sz w:val="16"/>
                <w:szCs w:val="16"/>
              </w:rPr>
              <w:t>lesions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EBA5A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4012CA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  <w:p w14:paraId="131DD894" w14:textId="77777777" w:rsidR="007E7EB1" w:rsidRPr="007C7110" w:rsidRDefault="007E7EB1" w:rsidP="007E7EB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1.14</w:t>
            </w:r>
          </w:p>
          <w:p w14:paraId="7B0A6FB7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A6CCA65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1.6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D7BE8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A72662" w14:textId="77777777" w:rsidR="007E7EB1" w:rsidRPr="007C7110" w:rsidRDefault="007E7EB1" w:rsidP="007E7EB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757852CB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405</w:t>
            </w:r>
          </w:p>
          <w:p w14:paraId="240D23BE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720FC61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ECC3D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66E0014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05B06C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0.84 – 1.53</w:t>
            </w:r>
          </w:p>
          <w:p w14:paraId="164DD8B5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37F5771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1.24 – 2.3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A7307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E2B9960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9A7DCCD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47</w:t>
            </w:r>
          </w:p>
          <w:p w14:paraId="37CE9803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BAA8887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469ED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3A07C7E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ED4CDFC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38</w:t>
            </w:r>
          </w:p>
          <w:p w14:paraId="64EEF8B6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EC858DA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2A9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56AE7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5E2F33E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E9A4466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02-2.11</w:t>
            </w:r>
          </w:p>
          <w:p w14:paraId="3F3EE3B5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AB26ABF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40-3.04</w:t>
            </w:r>
          </w:p>
        </w:tc>
      </w:tr>
      <w:tr w:rsidR="007E7EB1" w14:paraId="0DE170F5" w14:textId="77777777" w:rsidTr="00167679">
        <w:trPr>
          <w:trHeight w:val="479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2E8BF" w14:textId="77777777" w:rsidR="007E7EB1" w:rsidRPr="007C7110" w:rsidRDefault="007E7EB1" w:rsidP="007E7EB1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Ki</w:t>
            </w:r>
            <w:proofErr w:type="spellEnd"/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67:</w:t>
            </w:r>
          </w:p>
          <w:p w14:paraId="3FA7BEC1" w14:textId="77777777" w:rsidR="007E7EB1" w:rsidRPr="007C7110" w:rsidRDefault="007E7EB1" w:rsidP="007E7EB1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&lt;</w:t>
            </w:r>
            <w:r w:rsidRPr="007C7110">
              <w:rPr>
                <w:rFonts w:ascii="Arial" w:hAnsi="Arial" w:cs="Arial"/>
                <w:bCs/>
                <w:sz w:val="16"/>
                <w:szCs w:val="16"/>
              </w:rPr>
              <w:t>14 %</w:t>
            </w:r>
          </w:p>
          <w:p w14:paraId="214DC403" w14:textId="77777777" w:rsidR="007E7EB1" w:rsidRPr="007C7110" w:rsidRDefault="007E7EB1" w:rsidP="007E7EB1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≥</w:t>
            </w:r>
            <w:r w:rsidRPr="007C7110">
              <w:rPr>
                <w:rFonts w:ascii="Arial" w:hAnsi="Arial" w:cs="Arial"/>
                <w:bCs/>
                <w:sz w:val="16"/>
                <w:szCs w:val="16"/>
              </w:rPr>
              <w:t>14 %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6F05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160FB0B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  <w:p w14:paraId="708BA1DF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1.4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DCFCA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DA941E3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1518293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B0476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B71282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4DF7F1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4E68">
              <w:rPr>
                <w:rFonts w:ascii="Arial" w:hAnsi="Arial" w:cs="Arial"/>
                <w:b/>
                <w:sz w:val="16"/>
                <w:szCs w:val="16"/>
              </w:rPr>
              <w:t>1.13-1.7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DB5E9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891EC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2E253" w14:textId="77777777" w:rsidR="007E7EB1" w:rsidRPr="007C7110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7EB1" w14:paraId="7E211305" w14:textId="77777777" w:rsidTr="00167679">
        <w:trPr>
          <w:trHeight w:val="695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72293" w14:textId="77777777" w:rsidR="007E7EB1" w:rsidRPr="007C7110" w:rsidRDefault="007E7EB1" w:rsidP="007E7EB1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C7110">
              <w:rPr>
                <w:rFonts w:ascii="Arial" w:hAnsi="Arial" w:cs="Arial"/>
                <w:b/>
                <w:bCs/>
                <w:sz w:val="16"/>
                <w:szCs w:val="16"/>
              </w:rPr>
              <w:t>Therapy</w:t>
            </w:r>
            <w:proofErr w:type="spellEnd"/>
          </w:p>
          <w:p w14:paraId="38B62464" w14:textId="77777777" w:rsidR="007E7EB1" w:rsidRPr="007C7110" w:rsidRDefault="007E7EB1" w:rsidP="007E7EB1">
            <w:pPr>
              <w:pStyle w:val="Paragrafoelenco"/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bCs/>
                <w:sz w:val="16"/>
                <w:szCs w:val="16"/>
              </w:rPr>
              <w:t xml:space="preserve">ET plus CDK 4/6 </w:t>
            </w:r>
            <w:proofErr w:type="spellStart"/>
            <w:r w:rsidRPr="007C7110">
              <w:rPr>
                <w:rFonts w:ascii="Arial" w:hAnsi="Arial" w:cs="Arial"/>
                <w:bCs/>
                <w:sz w:val="16"/>
                <w:szCs w:val="16"/>
              </w:rPr>
              <w:t>inhibitors</w:t>
            </w:r>
            <w:proofErr w:type="spellEnd"/>
          </w:p>
          <w:p w14:paraId="3E9ED2A4" w14:textId="77777777" w:rsidR="007E7EB1" w:rsidRPr="007C7110" w:rsidRDefault="007E7EB1" w:rsidP="007E7EB1">
            <w:pPr>
              <w:pStyle w:val="Paragrafoelenco"/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7C7110">
              <w:rPr>
                <w:rFonts w:ascii="Arial" w:hAnsi="Arial" w:cs="Arial"/>
                <w:bCs/>
                <w:sz w:val="16"/>
                <w:szCs w:val="16"/>
              </w:rPr>
              <w:t>ET</w:t>
            </w:r>
          </w:p>
          <w:p w14:paraId="6E03ADE6" w14:textId="77777777" w:rsidR="007E7EB1" w:rsidRPr="007C7110" w:rsidRDefault="007E7EB1" w:rsidP="007E7EB1">
            <w:pPr>
              <w:pStyle w:val="Paragrafoelenco"/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C7110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345F8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01006D9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4E6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  <w:p w14:paraId="71E37ECE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4E68">
              <w:rPr>
                <w:rFonts w:ascii="Arial" w:hAnsi="Arial" w:cs="Arial"/>
                <w:b/>
                <w:bCs/>
                <w:sz w:val="16"/>
                <w:szCs w:val="16"/>
              </w:rPr>
              <w:t>1.65</w:t>
            </w:r>
          </w:p>
          <w:p w14:paraId="3F84AC15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4E68">
              <w:rPr>
                <w:rFonts w:ascii="Arial" w:hAnsi="Arial" w:cs="Arial"/>
                <w:b/>
                <w:sz w:val="16"/>
                <w:szCs w:val="16"/>
              </w:rPr>
              <w:t>1.7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7639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5264551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83E21BF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4E68">
              <w:rPr>
                <w:rFonts w:ascii="Arial" w:hAnsi="Arial" w:cs="Arial"/>
                <w:b/>
                <w:bCs/>
                <w:sz w:val="16"/>
                <w:szCs w:val="16"/>
              </w:rPr>
              <w:t>0.004</w:t>
            </w:r>
          </w:p>
          <w:p w14:paraId="62A176D3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4E68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85FB5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45C818A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BE25C5B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4E68">
              <w:rPr>
                <w:rFonts w:ascii="Arial" w:hAnsi="Arial" w:cs="Arial"/>
                <w:b/>
                <w:bCs/>
                <w:sz w:val="16"/>
                <w:szCs w:val="16"/>
              </w:rPr>
              <w:t>1.17 – 2.32</w:t>
            </w:r>
          </w:p>
          <w:p w14:paraId="25FDE501" w14:textId="77777777" w:rsidR="007E7EB1" w:rsidRPr="00664E68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4E68">
              <w:rPr>
                <w:rFonts w:ascii="Arial" w:hAnsi="Arial" w:cs="Arial"/>
                <w:b/>
                <w:sz w:val="16"/>
                <w:szCs w:val="16"/>
              </w:rPr>
              <w:t>1.24 – 2.4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17F4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A6EB524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4282D8D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67</w:t>
            </w:r>
          </w:p>
          <w:p w14:paraId="14683D49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3E2CC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6209EAC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C742258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9</w:t>
            </w:r>
          </w:p>
          <w:p w14:paraId="6E567F87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75E06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38EC8F3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7BFD1AB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13-2.44</w:t>
            </w:r>
          </w:p>
          <w:p w14:paraId="54DB5A39" w14:textId="77777777" w:rsidR="007E7EB1" w:rsidRPr="00E92A96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22-2.61</w:t>
            </w:r>
          </w:p>
        </w:tc>
      </w:tr>
    </w:tbl>
    <w:p w14:paraId="55E3B09C" w14:textId="77777777" w:rsidR="007E7EB1" w:rsidRDefault="007E7EB1" w:rsidP="007E7EB1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1AFB2C03" w14:textId="77777777" w:rsidR="007E7EB1" w:rsidRDefault="007E7EB1" w:rsidP="007E7EB1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30D432AD" w14:textId="77777777" w:rsidR="007E7EB1" w:rsidRDefault="007E7EB1" w:rsidP="007E7EB1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57A8EA8B" w14:textId="77777777" w:rsidR="007E7EB1" w:rsidRDefault="007E7EB1" w:rsidP="007E7EB1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063AAC38" w14:textId="77777777" w:rsidR="007E7EB1" w:rsidRDefault="007E7EB1" w:rsidP="007E7EB1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13ED8C08" w14:textId="77777777" w:rsidR="007E7EB1" w:rsidRDefault="007E7EB1" w:rsidP="007E7EB1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1B21BE6A" w14:textId="77777777" w:rsidR="007E7EB1" w:rsidRDefault="007E7EB1" w:rsidP="007E7EB1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7892A220" w14:textId="77777777" w:rsidR="007E7EB1" w:rsidRDefault="007E7EB1" w:rsidP="007E7EB1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2C62999E" w14:textId="77777777" w:rsidR="007E7EB1" w:rsidRDefault="007E7EB1" w:rsidP="007E7EB1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5DABFCC4" w14:textId="77777777" w:rsidR="007E7EB1" w:rsidRDefault="007E7EB1" w:rsidP="007E7EB1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2A0CD827" w14:textId="77777777" w:rsidR="007E7EB1" w:rsidRDefault="007E7EB1" w:rsidP="007E7EB1">
      <w:pPr>
        <w:spacing w:after="0" w:line="360" w:lineRule="auto"/>
        <w:contextualSpacing/>
        <w:jc w:val="both"/>
        <w:rPr>
          <w:rFonts w:ascii="Arial" w:hAnsi="Arial" w:cs="Arial"/>
          <w:noProof/>
          <w:sz w:val="20"/>
          <w:szCs w:val="20"/>
          <w:lang w:val="en-US" w:eastAsia="it-IT"/>
        </w:rPr>
      </w:pPr>
    </w:p>
    <w:p w14:paraId="49CD07B1" w14:textId="77777777" w:rsidR="007E7EB1" w:rsidRDefault="007E7EB1" w:rsidP="007E7EB1">
      <w:pPr>
        <w:spacing w:after="0" w:line="360" w:lineRule="auto"/>
        <w:contextualSpacing/>
        <w:jc w:val="both"/>
        <w:rPr>
          <w:rFonts w:ascii="Arial" w:hAnsi="Arial" w:cs="Arial"/>
          <w:b/>
          <w:bCs/>
          <w:noProof/>
          <w:sz w:val="20"/>
          <w:szCs w:val="20"/>
          <w:lang w:val="en-US" w:eastAsia="it-IT"/>
        </w:rPr>
      </w:pPr>
      <w:r>
        <w:rPr>
          <w:rFonts w:ascii="Arial" w:hAnsi="Arial" w:cs="Arial"/>
          <w:b/>
          <w:bCs/>
          <w:noProof/>
          <w:sz w:val="20"/>
          <w:szCs w:val="20"/>
          <w:lang w:val="en-US" w:eastAsia="it-IT"/>
        </w:rPr>
        <w:t>Table S4. Logistic for second-line: determinats for the choice of second line (ET or CT) after CDK4/6</w:t>
      </w:r>
    </w:p>
    <w:tbl>
      <w:tblPr>
        <w:tblStyle w:val="Grigliatabella"/>
        <w:tblW w:w="7584" w:type="dxa"/>
        <w:tblLook w:val="04A0" w:firstRow="1" w:lastRow="0" w:firstColumn="1" w:lastColumn="0" w:noHBand="0" w:noVBand="1"/>
      </w:tblPr>
      <w:tblGrid>
        <w:gridCol w:w="4746"/>
        <w:gridCol w:w="784"/>
        <w:gridCol w:w="872"/>
        <w:gridCol w:w="1182"/>
      </w:tblGrid>
      <w:tr w:rsidR="007E7EB1" w14:paraId="611F20C5" w14:textId="77777777" w:rsidTr="00167679">
        <w:trPr>
          <w:trHeight w:val="418"/>
        </w:trPr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CDBA1" w14:textId="77777777" w:rsidR="007E7EB1" w:rsidRPr="004A5F35" w:rsidRDefault="007E7EB1" w:rsidP="007E7EB1">
            <w:pPr>
              <w:spacing w:after="0"/>
              <w:rPr>
                <w:rFonts w:ascii="Arial" w:hAnsi="Arial" w:cs="Arial"/>
                <w:sz w:val="21"/>
                <w:lang w:val="en-US"/>
              </w:rPr>
            </w:pPr>
            <w:bookmarkStart w:id="1" w:name="_GoBack" w:colFirst="0" w:colLast="3"/>
          </w:p>
        </w:tc>
        <w:tc>
          <w:tcPr>
            <w:tcW w:w="28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hideMark/>
          </w:tcPr>
          <w:p w14:paraId="57729085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1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 w:themeColor="background1"/>
                <w:sz w:val="21"/>
                <w:szCs w:val="24"/>
              </w:rPr>
              <w:t>Univariate</w:t>
            </w:r>
            <w:proofErr w:type="spellEnd"/>
            <w:r>
              <w:rPr>
                <w:rFonts w:ascii="Arial" w:hAnsi="Arial" w:cs="Arial"/>
                <w:b/>
                <w:bCs/>
                <w:color w:val="FFFFFF" w:themeColor="background1"/>
                <w:sz w:val="21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FFFFFF" w:themeColor="background1"/>
                <w:sz w:val="21"/>
                <w:szCs w:val="24"/>
              </w:rPr>
              <w:t>analysis</w:t>
            </w:r>
            <w:proofErr w:type="spellEnd"/>
          </w:p>
        </w:tc>
      </w:tr>
      <w:tr w:rsidR="007E7EB1" w14:paraId="39753893" w14:textId="77777777" w:rsidTr="00167679">
        <w:trPr>
          <w:trHeight w:val="253"/>
        </w:trPr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02391956" w14:textId="77777777" w:rsidR="007E7EB1" w:rsidRDefault="007E7EB1" w:rsidP="007E7EB1">
            <w:pPr>
              <w:spacing w:after="0"/>
              <w:rPr>
                <w:rFonts w:ascii="Arial" w:hAnsi="Arial" w:cs="Arial"/>
                <w:b/>
                <w:bCs/>
                <w:color w:val="FFFFFF" w:themeColor="background1"/>
                <w:sz w:val="2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 w:themeColor="background1"/>
                <w:sz w:val="21"/>
              </w:rPr>
              <w:t>Variables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638D9DB4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1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1"/>
              </w:rPr>
              <w:t>OR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4AE7FBB4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1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1"/>
              </w:rPr>
              <w:t>P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40AFF5CB" w14:textId="77777777" w:rsidR="007E7EB1" w:rsidRDefault="007E7EB1" w:rsidP="007E7EB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1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1"/>
              </w:rPr>
              <w:t>95 % CI</w:t>
            </w:r>
          </w:p>
        </w:tc>
      </w:tr>
      <w:tr w:rsidR="007E7EB1" w14:paraId="10EAB069" w14:textId="77777777" w:rsidTr="00167679">
        <w:trPr>
          <w:trHeight w:val="583"/>
        </w:trPr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83259" w14:textId="77777777" w:rsidR="007E7EB1" w:rsidRPr="00BA5534" w:rsidRDefault="007E7EB1" w:rsidP="007E7EB1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BA5534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  <w:p w14:paraId="12805D19" w14:textId="77777777" w:rsidR="007E7EB1" w:rsidRPr="00BA5534" w:rsidRDefault="007E7EB1" w:rsidP="007E7EB1">
            <w:pPr>
              <w:pStyle w:val="Paragrafoelenco"/>
              <w:numPr>
                <w:ilvl w:val="0"/>
                <w:numId w:val="31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5534">
              <w:rPr>
                <w:rFonts w:ascii="Arial" w:hAnsi="Arial" w:cs="Arial"/>
                <w:bCs/>
                <w:sz w:val="16"/>
                <w:szCs w:val="16"/>
              </w:rPr>
              <w:t>&lt; 45</w:t>
            </w:r>
          </w:p>
          <w:p w14:paraId="6180369C" w14:textId="77777777" w:rsidR="007E7EB1" w:rsidRPr="00BA5534" w:rsidRDefault="007E7EB1" w:rsidP="007E7EB1">
            <w:pPr>
              <w:pStyle w:val="Paragrafoelenco"/>
              <w:numPr>
                <w:ilvl w:val="0"/>
                <w:numId w:val="31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5534">
              <w:rPr>
                <w:rFonts w:ascii="Arial" w:hAnsi="Arial" w:cs="Arial"/>
                <w:bCs/>
                <w:sz w:val="16"/>
                <w:szCs w:val="16"/>
              </w:rPr>
              <w:t>45-65</w:t>
            </w:r>
          </w:p>
          <w:p w14:paraId="0EBBF729" w14:textId="77777777" w:rsidR="007E7EB1" w:rsidRPr="00BA5534" w:rsidRDefault="007E7EB1" w:rsidP="007E7EB1">
            <w:pPr>
              <w:pStyle w:val="Paragrafoelenco"/>
              <w:numPr>
                <w:ilvl w:val="0"/>
                <w:numId w:val="31"/>
              </w:num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A5534">
              <w:rPr>
                <w:rFonts w:ascii="Arial" w:hAnsi="Arial" w:cs="Arial"/>
                <w:bCs/>
                <w:sz w:val="16"/>
                <w:szCs w:val="16"/>
              </w:rPr>
              <w:t>&gt; 45</w:t>
            </w:r>
            <w:r w:rsidRPr="00BA553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5965E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667002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3DE3F117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81</w:t>
            </w:r>
          </w:p>
          <w:p w14:paraId="6CA4DC90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E7F05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4B9C49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B78293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840</w:t>
            </w:r>
          </w:p>
          <w:p w14:paraId="2E190404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BD34A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A57C73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A414F4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11-5.99</w:t>
            </w:r>
          </w:p>
          <w:p w14:paraId="2CC4B1EE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17-9.09</w:t>
            </w:r>
          </w:p>
        </w:tc>
      </w:tr>
      <w:tr w:rsidR="007E7EB1" w14:paraId="12A783C7" w14:textId="77777777" w:rsidTr="00167679">
        <w:trPr>
          <w:trHeight w:val="583"/>
        </w:trPr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E616C" w14:textId="77777777" w:rsidR="007E7EB1" w:rsidRPr="00BA5534" w:rsidRDefault="007E7EB1" w:rsidP="007E7EB1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5534">
              <w:rPr>
                <w:rFonts w:ascii="Arial" w:hAnsi="Arial" w:cs="Arial"/>
                <w:b/>
                <w:sz w:val="16"/>
                <w:szCs w:val="16"/>
              </w:rPr>
              <w:t>Histotype</w:t>
            </w:r>
            <w:proofErr w:type="spellEnd"/>
            <w:r w:rsidRPr="00BA553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096C2555" w14:textId="77777777" w:rsidR="007E7EB1" w:rsidRPr="00BA5534" w:rsidRDefault="007E7EB1" w:rsidP="007E7EB1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A5534">
              <w:rPr>
                <w:rFonts w:ascii="Arial" w:hAnsi="Arial" w:cs="Arial"/>
                <w:sz w:val="16"/>
                <w:szCs w:val="16"/>
              </w:rPr>
              <w:t>Ductal</w:t>
            </w:r>
            <w:proofErr w:type="spellEnd"/>
            <w:r w:rsidRPr="00BA553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4E0F118" w14:textId="77777777" w:rsidR="007E7EB1" w:rsidRPr="00BA5534" w:rsidRDefault="007E7EB1" w:rsidP="007E7EB1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5534">
              <w:rPr>
                <w:rFonts w:ascii="Arial" w:hAnsi="Arial" w:cs="Arial"/>
                <w:sz w:val="16"/>
                <w:szCs w:val="16"/>
              </w:rPr>
              <w:t>Lobular</w:t>
            </w:r>
            <w:proofErr w:type="spellEnd"/>
            <w:r w:rsidRPr="00BA553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DD693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6D895D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253B84F6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2.1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8927A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C84C9B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2F9A91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998B9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74DF47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A67A1D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53 -8.62</w:t>
            </w:r>
          </w:p>
        </w:tc>
      </w:tr>
      <w:tr w:rsidR="007E7EB1" w14:paraId="1BD99C57" w14:textId="77777777" w:rsidTr="00167679">
        <w:trPr>
          <w:trHeight w:val="583"/>
        </w:trPr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72995" w14:textId="77777777" w:rsidR="007E7EB1" w:rsidRPr="00BA5534" w:rsidRDefault="007E7EB1" w:rsidP="007E7EB1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A5534">
              <w:rPr>
                <w:rFonts w:ascii="Arial" w:hAnsi="Arial" w:cs="Arial"/>
                <w:b/>
                <w:bCs/>
                <w:sz w:val="16"/>
                <w:szCs w:val="16"/>
              </w:rPr>
              <w:t>Ki</w:t>
            </w:r>
            <w:proofErr w:type="spellEnd"/>
            <w:r w:rsidRPr="00BA553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67:</w:t>
            </w:r>
          </w:p>
          <w:p w14:paraId="59830D1F" w14:textId="77777777" w:rsidR="007E7EB1" w:rsidRPr="00BA5534" w:rsidRDefault="007E7EB1" w:rsidP="007E7EB1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5534">
              <w:rPr>
                <w:rFonts w:ascii="Arial" w:hAnsi="Arial" w:cs="Arial"/>
                <w:bCs/>
                <w:sz w:val="16"/>
                <w:szCs w:val="16"/>
              </w:rPr>
              <w:t>&lt;14 %</w:t>
            </w:r>
          </w:p>
          <w:p w14:paraId="139B4FDB" w14:textId="77777777" w:rsidR="007E7EB1" w:rsidRPr="00BA5534" w:rsidRDefault="007E7EB1" w:rsidP="007E7EB1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A5534">
              <w:rPr>
                <w:rFonts w:ascii="Arial" w:hAnsi="Arial" w:cs="Arial"/>
                <w:bCs/>
                <w:sz w:val="16"/>
                <w:szCs w:val="16"/>
              </w:rPr>
              <w:t>≥14 %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461F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B5EAA1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06F6F464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A41E5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8ED66A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C493BF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4EE2B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118AC4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053BF3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41 -5.82</w:t>
            </w:r>
          </w:p>
        </w:tc>
      </w:tr>
      <w:tr w:rsidR="007E7EB1" w14:paraId="6D652CE1" w14:textId="77777777" w:rsidTr="00167679">
        <w:trPr>
          <w:trHeight w:val="583"/>
        </w:trPr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F7EE4" w14:textId="77777777" w:rsidR="007E7EB1" w:rsidRPr="00BA5534" w:rsidRDefault="007E7EB1" w:rsidP="007E7EB1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BA5534">
              <w:rPr>
                <w:rFonts w:ascii="Arial" w:hAnsi="Arial" w:cs="Arial"/>
                <w:b/>
                <w:sz w:val="16"/>
                <w:szCs w:val="16"/>
              </w:rPr>
              <w:t xml:space="preserve">Endocrine </w:t>
            </w:r>
            <w:proofErr w:type="spellStart"/>
            <w:r w:rsidRPr="00BA5534">
              <w:rPr>
                <w:rFonts w:ascii="Arial" w:hAnsi="Arial" w:cs="Arial"/>
                <w:b/>
                <w:sz w:val="16"/>
                <w:szCs w:val="16"/>
              </w:rPr>
              <w:t>responsiveness</w:t>
            </w:r>
            <w:proofErr w:type="spellEnd"/>
          </w:p>
          <w:p w14:paraId="32C396AB" w14:textId="77777777" w:rsidR="007E7EB1" w:rsidRPr="00BA5534" w:rsidRDefault="007E7EB1" w:rsidP="007E7EB1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  <w:p w14:paraId="1477ED8C" w14:textId="77777777" w:rsidR="007E7EB1" w:rsidRPr="00BA5534" w:rsidRDefault="007E7EB1" w:rsidP="007E7EB1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DC04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655C38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138FB739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4C83F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32D7C1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8BC9CD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58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98A47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CA803D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A671B6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43-4.51</w:t>
            </w:r>
          </w:p>
        </w:tc>
      </w:tr>
      <w:tr w:rsidR="007E7EB1" w14:paraId="2B1E3D2D" w14:textId="77777777" w:rsidTr="00167679">
        <w:trPr>
          <w:trHeight w:val="583"/>
        </w:trPr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7A4CE" w14:textId="77777777" w:rsidR="007E7EB1" w:rsidRPr="00BA5534" w:rsidRDefault="007E7EB1" w:rsidP="007E7EB1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BA5534">
              <w:rPr>
                <w:rFonts w:ascii="Arial" w:hAnsi="Arial" w:cs="Arial"/>
                <w:b/>
                <w:sz w:val="16"/>
                <w:szCs w:val="16"/>
              </w:rPr>
              <w:t xml:space="preserve">Site </w:t>
            </w:r>
            <w:proofErr w:type="spellStart"/>
            <w:r w:rsidRPr="00BA5534">
              <w:rPr>
                <w:rFonts w:ascii="Arial" w:hAnsi="Arial" w:cs="Arial"/>
                <w:b/>
                <w:sz w:val="16"/>
                <w:szCs w:val="16"/>
              </w:rPr>
              <w:t>change</w:t>
            </w:r>
            <w:proofErr w:type="spellEnd"/>
          </w:p>
          <w:p w14:paraId="51FA506C" w14:textId="77777777" w:rsidR="007E7EB1" w:rsidRPr="00BA5534" w:rsidRDefault="007E7EB1" w:rsidP="007E7EB1">
            <w:pPr>
              <w:pStyle w:val="Paragrafoelenco"/>
              <w:numPr>
                <w:ilvl w:val="0"/>
                <w:numId w:val="32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5534">
              <w:rPr>
                <w:rFonts w:ascii="Arial" w:hAnsi="Arial" w:cs="Arial"/>
                <w:bCs/>
                <w:sz w:val="16"/>
                <w:szCs w:val="16"/>
              </w:rPr>
              <w:t xml:space="preserve">No </w:t>
            </w:r>
            <w:proofErr w:type="spellStart"/>
            <w:r w:rsidRPr="00BA5534">
              <w:rPr>
                <w:rFonts w:ascii="Arial" w:hAnsi="Arial" w:cs="Arial"/>
                <w:bCs/>
                <w:sz w:val="16"/>
                <w:szCs w:val="16"/>
              </w:rPr>
              <w:t>visceral</w:t>
            </w:r>
            <w:proofErr w:type="spellEnd"/>
          </w:p>
          <w:p w14:paraId="0AEC140F" w14:textId="77777777" w:rsidR="007E7EB1" w:rsidRPr="00BA5534" w:rsidRDefault="007E7EB1" w:rsidP="007E7EB1">
            <w:pPr>
              <w:pStyle w:val="Paragrafoelenco"/>
              <w:numPr>
                <w:ilvl w:val="0"/>
                <w:numId w:val="32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BA5534">
              <w:rPr>
                <w:rFonts w:ascii="Arial" w:hAnsi="Arial" w:cs="Arial"/>
                <w:bCs/>
                <w:sz w:val="16"/>
                <w:szCs w:val="16"/>
              </w:rPr>
              <w:t>Visceral</w:t>
            </w:r>
            <w:proofErr w:type="spellEnd"/>
            <w:r w:rsidRPr="00BA5534">
              <w:rPr>
                <w:rFonts w:ascii="Arial" w:hAnsi="Arial" w:cs="Arial"/>
                <w:bCs/>
                <w:sz w:val="16"/>
                <w:szCs w:val="16"/>
              </w:rPr>
              <w:t xml:space="preserve">- </w:t>
            </w:r>
            <w:proofErr w:type="spellStart"/>
            <w:r w:rsidRPr="00BA5534">
              <w:rPr>
                <w:rFonts w:ascii="Arial" w:hAnsi="Arial" w:cs="Arial"/>
                <w:bCs/>
                <w:sz w:val="16"/>
                <w:szCs w:val="16"/>
              </w:rPr>
              <w:t>visceral</w:t>
            </w:r>
            <w:proofErr w:type="spellEnd"/>
          </w:p>
          <w:p w14:paraId="1DCA283E" w14:textId="77777777" w:rsidR="007E7EB1" w:rsidRPr="00BA5534" w:rsidRDefault="007E7EB1" w:rsidP="007E7EB1">
            <w:pPr>
              <w:pStyle w:val="Paragrafoelenco"/>
              <w:numPr>
                <w:ilvl w:val="0"/>
                <w:numId w:val="32"/>
              </w:num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A5534">
              <w:rPr>
                <w:rFonts w:ascii="Arial" w:hAnsi="Arial" w:cs="Arial"/>
                <w:bCs/>
                <w:sz w:val="16"/>
                <w:szCs w:val="16"/>
              </w:rPr>
              <w:t xml:space="preserve">No </w:t>
            </w:r>
            <w:proofErr w:type="spellStart"/>
            <w:r w:rsidRPr="00BA5534">
              <w:rPr>
                <w:rFonts w:ascii="Arial" w:hAnsi="Arial" w:cs="Arial"/>
                <w:bCs/>
                <w:sz w:val="16"/>
                <w:szCs w:val="16"/>
              </w:rPr>
              <w:t>visceral-visceral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68D1D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109363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40F30E90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2.67</w:t>
            </w:r>
          </w:p>
          <w:p w14:paraId="47827CBC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80AA4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BD2753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9A4470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244</w:t>
            </w:r>
          </w:p>
          <w:p w14:paraId="354059C0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FE528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C6F12B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1EDCF5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51-13.88</w:t>
            </w:r>
          </w:p>
          <w:p w14:paraId="560F7C3E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16-45.14</w:t>
            </w:r>
          </w:p>
        </w:tc>
      </w:tr>
      <w:tr w:rsidR="007E7EB1" w14:paraId="2A3B3424" w14:textId="77777777" w:rsidTr="00167679">
        <w:trPr>
          <w:trHeight w:val="583"/>
        </w:trPr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BB58" w14:textId="77777777" w:rsidR="007E7EB1" w:rsidRPr="00BA5534" w:rsidRDefault="007E7EB1" w:rsidP="007E7EB1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A5534">
              <w:rPr>
                <w:rFonts w:ascii="Arial" w:hAnsi="Arial" w:cs="Arial"/>
                <w:b/>
                <w:sz w:val="16"/>
                <w:szCs w:val="16"/>
                <w:lang w:val="en-US"/>
              </w:rPr>
              <w:t>Number of lesions, second-line</w:t>
            </w:r>
          </w:p>
          <w:p w14:paraId="09A8EA33" w14:textId="77777777" w:rsidR="007E7EB1" w:rsidRPr="00BA5534" w:rsidRDefault="007E7EB1" w:rsidP="007E7EB1">
            <w:pPr>
              <w:pStyle w:val="Paragrafoelenco"/>
              <w:numPr>
                <w:ilvl w:val="0"/>
                <w:numId w:val="3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≤ 5</w:t>
            </w:r>
          </w:p>
          <w:p w14:paraId="302D6817" w14:textId="77777777" w:rsidR="007E7EB1" w:rsidRPr="00BA5534" w:rsidRDefault="007E7EB1" w:rsidP="007E7EB1">
            <w:pPr>
              <w:pStyle w:val="Paragrafoelenco"/>
              <w:numPr>
                <w:ilvl w:val="0"/>
                <w:numId w:val="33"/>
              </w:num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&gt; 5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F11B8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57B81A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5C3EABBD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F59E2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382657" w14:textId="77777777" w:rsidR="007E7EB1" w:rsidRPr="00BA5534" w:rsidRDefault="007E7EB1" w:rsidP="007E7EB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2B23BF88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82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79BC7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9FCCD4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81A8F3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06-8.90</w:t>
            </w:r>
          </w:p>
        </w:tc>
      </w:tr>
      <w:tr w:rsidR="007E7EB1" w14:paraId="37694258" w14:textId="77777777" w:rsidTr="00167679">
        <w:trPr>
          <w:trHeight w:val="880"/>
        </w:trPr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C15F5" w14:textId="77777777" w:rsidR="007E7EB1" w:rsidRPr="00BA5534" w:rsidRDefault="007E7EB1" w:rsidP="007E7EB1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A5534">
              <w:rPr>
                <w:rFonts w:ascii="Arial" w:hAnsi="Arial" w:cs="Arial"/>
                <w:b/>
                <w:bCs/>
                <w:sz w:val="16"/>
                <w:szCs w:val="16"/>
              </w:rPr>
              <w:t>Sites</w:t>
            </w:r>
            <w:proofErr w:type="spellEnd"/>
            <w:r w:rsidRPr="00BA553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</w:t>
            </w:r>
            <w:proofErr w:type="spellStart"/>
            <w:r w:rsidRPr="00BA5534">
              <w:rPr>
                <w:rFonts w:ascii="Arial" w:hAnsi="Arial" w:cs="Arial"/>
                <w:b/>
                <w:bCs/>
                <w:sz w:val="16"/>
                <w:szCs w:val="16"/>
              </w:rPr>
              <w:t>second</w:t>
            </w:r>
            <w:proofErr w:type="spellEnd"/>
            <w:r w:rsidRPr="00BA5534">
              <w:rPr>
                <w:rFonts w:ascii="Arial" w:hAnsi="Arial" w:cs="Arial"/>
                <w:b/>
                <w:bCs/>
                <w:sz w:val="16"/>
                <w:szCs w:val="16"/>
              </w:rPr>
              <w:t>-line</w:t>
            </w:r>
          </w:p>
          <w:p w14:paraId="4DF3196A" w14:textId="77777777" w:rsidR="007E7EB1" w:rsidRPr="00BA5534" w:rsidRDefault="007E7EB1" w:rsidP="007E7EB1">
            <w:pPr>
              <w:pStyle w:val="Paragrafoelenco"/>
              <w:numPr>
                <w:ilvl w:val="0"/>
                <w:numId w:val="25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 xml:space="preserve">Bone </w:t>
            </w:r>
            <w:proofErr w:type="spellStart"/>
            <w:r w:rsidRPr="00BA5534">
              <w:rPr>
                <w:rFonts w:ascii="Arial" w:hAnsi="Arial" w:cs="Arial"/>
                <w:sz w:val="16"/>
                <w:szCs w:val="16"/>
              </w:rPr>
              <w:t>only</w:t>
            </w:r>
            <w:proofErr w:type="spellEnd"/>
            <w:r w:rsidRPr="00BA553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222E74E" w14:textId="77777777" w:rsidR="007E7EB1" w:rsidRPr="00BA5534" w:rsidRDefault="007E7EB1" w:rsidP="007E7EB1">
            <w:pPr>
              <w:pStyle w:val="Paragrafoelenco"/>
              <w:numPr>
                <w:ilvl w:val="0"/>
                <w:numId w:val="25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BA5534">
              <w:rPr>
                <w:rFonts w:ascii="Arial" w:hAnsi="Arial" w:cs="Arial"/>
                <w:sz w:val="16"/>
                <w:szCs w:val="16"/>
              </w:rPr>
              <w:t>visceral</w:t>
            </w:r>
            <w:proofErr w:type="spellEnd"/>
            <w:r w:rsidRPr="00BA553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0104F1D" w14:textId="77777777" w:rsidR="007E7EB1" w:rsidRPr="00BA5534" w:rsidRDefault="007E7EB1" w:rsidP="007E7EB1">
            <w:pPr>
              <w:pStyle w:val="Paragrafoelenco"/>
              <w:numPr>
                <w:ilvl w:val="0"/>
                <w:numId w:val="25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BA5534">
              <w:rPr>
                <w:rFonts w:ascii="Arial" w:hAnsi="Arial" w:cs="Arial"/>
                <w:bCs/>
                <w:sz w:val="16"/>
                <w:szCs w:val="16"/>
              </w:rPr>
              <w:t>Visceral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7D2B8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31BBCC1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2A24FEC6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3.33</w:t>
            </w:r>
          </w:p>
          <w:p w14:paraId="684EB06B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2.0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2E572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B90176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79C470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288</w:t>
            </w:r>
          </w:p>
          <w:p w14:paraId="5C71DBD8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39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BE189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D8061C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6F22A3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36 – 30.70</w:t>
            </w:r>
          </w:p>
          <w:p w14:paraId="79907F1C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39 – 10.70</w:t>
            </w:r>
          </w:p>
        </w:tc>
      </w:tr>
      <w:tr w:rsidR="007E7EB1" w14:paraId="72A3810D" w14:textId="77777777" w:rsidTr="00167679">
        <w:trPr>
          <w:trHeight w:val="647"/>
        </w:trPr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2F678" w14:textId="77777777" w:rsidR="007E7EB1" w:rsidRPr="00BA5534" w:rsidRDefault="007E7EB1" w:rsidP="007E7EB1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553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COG PS – </w:t>
            </w:r>
            <w:proofErr w:type="spellStart"/>
            <w:r w:rsidRPr="00BA5534">
              <w:rPr>
                <w:rFonts w:ascii="Arial" w:hAnsi="Arial" w:cs="Arial"/>
                <w:b/>
                <w:bCs/>
                <w:sz w:val="16"/>
                <w:szCs w:val="16"/>
              </w:rPr>
              <w:t>second</w:t>
            </w:r>
            <w:proofErr w:type="spellEnd"/>
            <w:r w:rsidRPr="00BA553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line</w:t>
            </w:r>
          </w:p>
          <w:p w14:paraId="445644E4" w14:textId="77777777" w:rsidR="007E7EB1" w:rsidRPr="00BA5534" w:rsidRDefault="007E7EB1" w:rsidP="007E7EB1">
            <w:pPr>
              <w:pStyle w:val="Paragrafoelenco"/>
              <w:numPr>
                <w:ilvl w:val="0"/>
                <w:numId w:val="26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5534">
              <w:rPr>
                <w:rFonts w:ascii="Arial" w:hAnsi="Arial" w:cs="Arial"/>
                <w:bCs/>
                <w:sz w:val="16"/>
                <w:szCs w:val="16"/>
              </w:rPr>
              <w:t xml:space="preserve">≤1 </w:t>
            </w:r>
          </w:p>
          <w:p w14:paraId="3C9DBCDD" w14:textId="77777777" w:rsidR="007E7EB1" w:rsidRPr="00BA5534" w:rsidRDefault="007E7EB1" w:rsidP="007E7EB1">
            <w:pPr>
              <w:pStyle w:val="Paragrafoelenco"/>
              <w:numPr>
                <w:ilvl w:val="0"/>
                <w:numId w:val="26"/>
              </w:num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5534">
              <w:rPr>
                <w:rFonts w:ascii="Arial" w:hAnsi="Arial" w:cs="Arial"/>
                <w:bCs/>
                <w:sz w:val="16"/>
                <w:szCs w:val="16"/>
              </w:rPr>
              <w:t>&gt;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3428E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FCF404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2F29FA4C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3FBF7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962214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A609BE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0ABDF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5E486D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0D6333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04 –10.75</w:t>
            </w:r>
          </w:p>
        </w:tc>
      </w:tr>
      <w:tr w:rsidR="007E7EB1" w14:paraId="0CB96F55" w14:textId="77777777" w:rsidTr="00167679">
        <w:trPr>
          <w:trHeight w:val="671"/>
        </w:trPr>
        <w:tc>
          <w:tcPr>
            <w:tcW w:w="4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AD4A6" w14:textId="77777777" w:rsidR="007E7EB1" w:rsidRPr="00BA5534" w:rsidRDefault="007E7EB1" w:rsidP="007E7EB1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BA5534">
              <w:rPr>
                <w:rFonts w:ascii="Arial" w:hAnsi="Arial" w:cs="Arial"/>
                <w:b/>
                <w:sz w:val="16"/>
                <w:szCs w:val="16"/>
              </w:rPr>
              <w:t xml:space="preserve">PFS1 ≤6 </w:t>
            </w:r>
            <w:proofErr w:type="spellStart"/>
            <w:r w:rsidRPr="00BA5534">
              <w:rPr>
                <w:rFonts w:ascii="Arial" w:hAnsi="Arial" w:cs="Arial"/>
                <w:b/>
                <w:sz w:val="16"/>
                <w:szCs w:val="16"/>
              </w:rPr>
              <w:t>months</w:t>
            </w:r>
            <w:proofErr w:type="spellEnd"/>
          </w:p>
          <w:p w14:paraId="1FDCA0C6" w14:textId="77777777" w:rsidR="007E7EB1" w:rsidRPr="00BA5534" w:rsidRDefault="007E7EB1" w:rsidP="007E7EB1">
            <w:pPr>
              <w:pStyle w:val="Paragrafoelenco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A5534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  <w:p w14:paraId="6E1095CE" w14:textId="77777777" w:rsidR="007E7EB1" w:rsidRPr="00BA5534" w:rsidRDefault="007E7EB1" w:rsidP="007E7EB1">
            <w:pPr>
              <w:pStyle w:val="Paragrafoelenco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A5534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03CA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AE0AEA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1CE58522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11FD3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9EBD83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D93EF4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67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F3ED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AAAA68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58336C" w14:textId="77777777" w:rsidR="007E7EB1" w:rsidRPr="00BA5534" w:rsidRDefault="007E7EB1" w:rsidP="007E7EB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5534">
              <w:rPr>
                <w:rFonts w:ascii="Arial" w:hAnsi="Arial" w:cs="Arial"/>
                <w:sz w:val="16"/>
                <w:szCs w:val="16"/>
              </w:rPr>
              <w:t>0.15-3.37</w:t>
            </w:r>
          </w:p>
        </w:tc>
      </w:tr>
      <w:bookmarkEnd w:id="1"/>
    </w:tbl>
    <w:p w14:paraId="40F0D318" w14:textId="77777777" w:rsidR="007E7EB1" w:rsidRDefault="007E7EB1" w:rsidP="007E7EB1">
      <w:pPr>
        <w:spacing w:after="0" w:line="360" w:lineRule="auto"/>
        <w:contextualSpacing/>
        <w:jc w:val="both"/>
        <w:rPr>
          <w:rFonts w:ascii="Arial" w:hAnsi="Arial" w:cs="Arial"/>
          <w:noProof/>
          <w:sz w:val="20"/>
          <w:szCs w:val="20"/>
          <w:lang w:val="en-US" w:eastAsia="it-IT"/>
        </w:rPr>
      </w:pPr>
    </w:p>
    <w:p w14:paraId="71DF0790" w14:textId="77777777" w:rsidR="007E7EB1" w:rsidRDefault="007E7EB1" w:rsidP="007E7EB1">
      <w:pPr>
        <w:spacing w:after="0" w:line="360" w:lineRule="auto"/>
        <w:contextualSpacing/>
        <w:jc w:val="both"/>
        <w:rPr>
          <w:rFonts w:ascii="Arial" w:hAnsi="Arial" w:cs="Arial"/>
          <w:noProof/>
          <w:sz w:val="20"/>
          <w:szCs w:val="20"/>
          <w:lang w:val="en-US" w:eastAsia="it-IT"/>
        </w:rPr>
      </w:pPr>
    </w:p>
    <w:p w14:paraId="143217A6" w14:textId="77777777" w:rsidR="007E7EB1" w:rsidRDefault="007E7EB1" w:rsidP="007E7EB1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60C20A5A" w14:textId="77777777" w:rsidR="007E7EB1" w:rsidRPr="006775D7" w:rsidRDefault="007E7EB1" w:rsidP="007E7EB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F1410BD" w14:textId="77777777" w:rsidR="00E11C28" w:rsidRDefault="00E11C28"/>
    <w:sectPr w:rsidR="00E11C28" w:rsidSect="00D5703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215AA5"/>
    <w:multiLevelType w:val="hybridMultilevel"/>
    <w:tmpl w:val="C4C8BC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9828E7"/>
    <w:multiLevelType w:val="hybridMultilevel"/>
    <w:tmpl w:val="B732AF7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270E03"/>
    <w:multiLevelType w:val="hybridMultilevel"/>
    <w:tmpl w:val="C61242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281CBD"/>
    <w:multiLevelType w:val="hybridMultilevel"/>
    <w:tmpl w:val="7856F9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5A7479"/>
    <w:multiLevelType w:val="hybridMultilevel"/>
    <w:tmpl w:val="40A42D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7930E0"/>
    <w:multiLevelType w:val="hybridMultilevel"/>
    <w:tmpl w:val="813A2C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9F73AD"/>
    <w:multiLevelType w:val="hybridMultilevel"/>
    <w:tmpl w:val="1FDC89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22663E"/>
    <w:multiLevelType w:val="hybridMultilevel"/>
    <w:tmpl w:val="61BA8A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382C22"/>
    <w:multiLevelType w:val="hybridMultilevel"/>
    <w:tmpl w:val="75CC85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731031"/>
    <w:multiLevelType w:val="hybridMultilevel"/>
    <w:tmpl w:val="D42E69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9900E3"/>
    <w:multiLevelType w:val="hybridMultilevel"/>
    <w:tmpl w:val="66401F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A81394"/>
    <w:multiLevelType w:val="hybridMultilevel"/>
    <w:tmpl w:val="A574CB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CC1018"/>
    <w:multiLevelType w:val="hybridMultilevel"/>
    <w:tmpl w:val="ABF8C5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F94B0A"/>
    <w:multiLevelType w:val="hybridMultilevel"/>
    <w:tmpl w:val="141A6E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BD187A"/>
    <w:multiLevelType w:val="hybridMultilevel"/>
    <w:tmpl w:val="588EA6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>
    <w:nsid w:val="367B3D59"/>
    <w:multiLevelType w:val="hybridMultilevel"/>
    <w:tmpl w:val="59A209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5D34A4"/>
    <w:multiLevelType w:val="hybridMultilevel"/>
    <w:tmpl w:val="59DA7D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960404"/>
    <w:multiLevelType w:val="hybridMultilevel"/>
    <w:tmpl w:val="6D0022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BE6787"/>
    <w:multiLevelType w:val="hybridMultilevel"/>
    <w:tmpl w:val="0C2E8A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EB1D11"/>
    <w:multiLevelType w:val="hybridMultilevel"/>
    <w:tmpl w:val="8A0687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B97133"/>
    <w:multiLevelType w:val="hybridMultilevel"/>
    <w:tmpl w:val="FE68A5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C905FE"/>
    <w:multiLevelType w:val="hybridMultilevel"/>
    <w:tmpl w:val="27926C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>
    <w:nsid w:val="4CF17AD4"/>
    <w:multiLevelType w:val="hybridMultilevel"/>
    <w:tmpl w:val="ECD64C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3E83B29"/>
    <w:multiLevelType w:val="hybridMultilevel"/>
    <w:tmpl w:val="A8847E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D57D3F"/>
    <w:multiLevelType w:val="hybridMultilevel"/>
    <w:tmpl w:val="1F9273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3033757"/>
    <w:multiLevelType w:val="hybridMultilevel"/>
    <w:tmpl w:val="76843A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33B0928"/>
    <w:multiLevelType w:val="hybridMultilevel"/>
    <w:tmpl w:val="01A099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7B5467"/>
    <w:multiLevelType w:val="hybridMultilevel"/>
    <w:tmpl w:val="73783D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AEF23B2"/>
    <w:multiLevelType w:val="hybridMultilevel"/>
    <w:tmpl w:val="1D5009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>
    <w:nsid w:val="6E3E228F"/>
    <w:multiLevelType w:val="hybridMultilevel"/>
    <w:tmpl w:val="1562C3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6803A8"/>
    <w:multiLevelType w:val="hybridMultilevel"/>
    <w:tmpl w:val="CF5213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35C504C"/>
    <w:multiLevelType w:val="hybridMultilevel"/>
    <w:tmpl w:val="1F403C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A642A67"/>
    <w:multiLevelType w:val="hybridMultilevel"/>
    <w:tmpl w:val="FC04AF4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C3F4539"/>
    <w:multiLevelType w:val="hybridMultilevel"/>
    <w:tmpl w:val="A81829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2"/>
  </w:num>
  <w:num w:numId="3">
    <w:abstractNumId w:val="30"/>
  </w:num>
  <w:num w:numId="4">
    <w:abstractNumId w:val="22"/>
  </w:num>
  <w:num w:numId="5">
    <w:abstractNumId w:val="10"/>
  </w:num>
  <w:num w:numId="6">
    <w:abstractNumId w:val="27"/>
  </w:num>
  <w:num w:numId="7">
    <w:abstractNumId w:val="6"/>
  </w:num>
  <w:num w:numId="8">
    <w:abstractNumId w:val="3"/>
  </w:num>
  <w:num w:numId="9">
    <w:abstractNumId w:val="33"/>
  </w:num>
  <w:num w:numId="10">
    <w:abstractNumId w:val="20"/>
  </w:num>
  <w:num w:numId="11">
    <w:abstractNumId w:val="23"/>
  </w:num>
  <w:num w:numId="12">
    <w:abstractNumId w:val="7"/>
  </w:num>
  <w:num w:numId="13">
    <w:abstractNumId w:val="2"/>
  </w:num>
  <w:num w:numId="14">
    <w:abstractNumId w:val="15"/>
  </w:num>
  <w:num w:numId="15">
    <w:abstractNumId w:val="18"/>
  </w:num>
  <w:num w:numId="16">
    <w:abstractNumId w:val="0"/>
  </w:num>
  <w:num w:numId="17">
    <w:abstractNumId w:val="13"/>
  </w:num>
  <w:num w:numId="18">
    <w:abstractNumId w:val="16"/>
  </w:num>
  <w:num w:numId="19">
    <w:abstractNumId w:val="12"/>
  </w:num>
  <w:num w:numId="20">
    <w:abstractNumId w:val="9"/>
  </w:num>
  <w:num w:numId="21">
    <w:abstractNumId w:val="29"/>
  </w:num>
  <w:num w:numId="22">
    <w:abstractNumId w:val="1"/>
  </w:num>
  <w:num w:numId="23">
    <w:abstractNumId w:val="25"/>
  </w:num>
  <w:num w:numId="24">
    <w:abstractNumId w:val="8"/>
  </w:num>
  <w:num w:numId="25">
    <w:abstractNumId w:val="4"/>
  </w:num>
  <w:num w:numId="26">
    <w:abstractNumId w:val="19"/>
  </w:num>
  <w:num w:numId="27">
    <w:abstractNumId w:val="26"/>
  </w:num>
  <w:num w:numId="28">
    <w:abstractNumId w:val="24"/>
  </w:num>
  <w:num w:numId="29">
    <w:abstractNumId w:val="31"/>
  </w:num>
  <w:num w:numId="30">
    <w:abstractNumId w:val="11"/>
  </w:num>
  <w:num w:numId="31">
    <w:abstractNumId w:val="14"/>
  </w:num>
  <w:num w:numId="32">
    <w:abstractNumId w:val="21"/>
  </w:num>
  <w:num w:numId="33">
    <w:abstractNumId w:val="28"/>
  </w:num>
  <w:num w:numId="34">
    <w:abstractNumId w:val="17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EB1"/>
    <w:rsid w:val="007E7EB1"/>
    <w:rsid w:val="00D5703E"/>
    <w:rsid w:val="00DB75D2"/>
    <w:rsid w:val="00E1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CE3B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7E7EB1"/>
    <w:pPr>
      <w:spacing w:after="160" w:line="259" w:lineRule="auto"/>
    </w:pPr>
    <w:rPr>
      <w:sz w:val="22"/>
      <w:szCs w:val="2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E7E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7E7E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7EB1"/>
    <w:rPr>
      <w:rFonts w:ascii="Times New Roman" w:hAnsi="Times New Roman" w:cs="Times New Roman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7E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7E7EB1"/>
    <w:rPr>
      <w:rFonts w:ascii="Times New Roman" w:hAnsi="Times New Roman" w:cs="Times New Roman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7E7E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7E7EB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7E7EB1"/>
    <w:pPr>
      <w:ind w:left="720"/>
      <w:contextualSpacing/>
    </w:pPr>
  </w:style>
  <w:style w:type="character" w:customStyle="1" w:styleId="apple-converted-space">
    <w:name w:val="apple-converted-space"/>
    <w:basedOn w:val="Carpredefinitoparagrafo"/>
    <w:rsid w:val="007E7EB1"/>
  </w:style>
  <w:style w:type="paragraph" w:customStyle="1" w:styleId="msonormal0">
    <w:name w:val="msonormal"/>
    <w:basedOn w:val="Normale"/>
    <w:uiPriority w:val="99"/>
    <w:semiHidden/>
    <w:rsid w:val="007E7EB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7E7EB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paragraph" w:styleId="Revisione">
    <w:name w:val="Revision"/>
    <w:uiPriority w:val="99"/>
    <w:semiHidden/>
    <w:rsid w:val="007E7EB1"/>
    <w:rPr>
      <w:sz w:val="22"/>
      <w:szCs w:val="22"/>
    </w:rPr>
  </w:style>
  <w:style w:type="character" w:styleId="Rimandocommento">
    <w:name w:val="annotation reference"/>
    <w:basedOn w:val="Carpredefinitoparagrafo"/>
    <w:uiPriority w:val="99"/>
    <w:semiHidden/>
    <w:unhideWhenUsed/>
    <w:rsid w:val="007E7EB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E7EB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E7EB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E7EB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E7E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37</Words>
  <Characters>7622</Characters>
  <Application>Microsoft Macintosh Word</Application>
  <DocSecurity>0</DocSecurity>
  <Lines>63</Lines>
  <Paragraphs>17</Paragraphs>
  <ScaleCrop>false</ScaleCrop>
  <LinksUpToDate>false</LinksUpToDate>
  <CharactersWithSpaces>8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Basile</dc:creator>
  <cp:keywords/>
  <dc:description/>
  <cp:lastModifiedBy>Debora Basile</cp:lastModifiedBy>
  <cp:revision>1</cp:revision>
  <dcterms:created xsi:type="dcterms:W3CDTF">2020-10-20T15:04:00Z</dcterms:created>
  <dcterms:modified xsi:type="dcterms:W3CDTF">2020-10-20T15:07:00Z</dcterms:modified>
</cp:coreProperties>
</file>